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FC7C4" w14:textId="77777777" w:rsidR="00833068" w:rsidRPr="00104DEF" w:rsidRDefault="00833068" w:rsidP="00833068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104DEF">
        <w:rPr>
          <w:rFonts w:ascii="Times New Roman" w:hAnsi="Times New Roman" w:cs="Times New Roman"/>
          <w:b/>
          <w:bCs/>
          <w:lang w:val="en-US"/>
        </w:rPr>
        <w:t>Marked reduction of SARS-</w:t>
      </w:r>
      <w:r w:rsidRPr="00C44067">
        <w:rPr>
          <w:rFonts w:ascii="Times New Roman" w:hAnsi="Times New Roman" w:cs="Times New Roman"/>
          <w:b/>
          <w:bCs/>
          <w:lang w:val="en-US"/>
        </w:rPr>
        <w:t>CoV-2 infection and improved recovery following supplementation with a probiotic mix of four strains and two strains of</w:t>
      </w:r>
      <w:r w:rsidRPr="00C44067">
        <w:rPr>
          <w:rFonts w:ascii="Times New Roman" w:hAnsi="Times New Roman" w:cs="Times New Roman"/>
          <w:b/>
          <w:bCs/>
          <w:i/>
          <w:iCs/>
          <w:lang w:val="en-US"/>
        </w:rPr>
        <w:t xml:space="preserve"> Bifidobacterium</w:t>
      </w:r>
      <w:r w:rsidRPr="00104DEF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proofErr w:type="gramStart"/>
      <w:r w:rsidRPr="00104DEF">
        <w:rPr>
          <w:rFonts w:ascii="Times New Roman" w:hAnsi="Times New Roman" w:cs="Times New Roman"/>
          <w:b/>
          <w:bCs/>
          <w:i/>
          <w:iCs/>
          <w:lang w:val="en-US"/>
        </w:rPr>
        <w:t>breve</w:t>
      </w:r>
      <w:proofErr w:type="gramEnd"/>
      <w:r w:rsidRPr="00104DEF">
        <w:rPr>
          <w:rFonts w:ascii="Times New Roman" w:hAnsi="Times New Roman" w:cs="Times New Roman"/>
          <w:b/>
          <w:bCs/>
          <w:lang w:val="en-US"/>
        </w:rPr>
        <w:t xml:space="preserve"> in hamsters</w:t>
      </w:r>
    </w:p>
    <w:p w14:paraId="7D31C509" w14:textId="77777777" w:rsidR="00590470" w:rsidRPr="00E47345" w:rsidRDefault="00590470" w:rsidP="00590470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E47345">
        <w:rPr>
          <w:rFonts w:ascii="Times New Roman" w:hAnsi="Times New Roman" w:cs="Times New Roman"/>
          <w:b/>
          <w:bCs/>
          <w:lang w:val="en-US"/>
        </w:rPr>
        <w:t>Short title: Reduced SARS-CoV-2 infection and improved recovery with probiotics in hamsters</w:t>
      </w:r>
    </w:p>
    <w:p w14:paraId="7AE684AA" w14:textId="6450E5AB" w:rsidR="00766087" w:rsidRDefault="00766087" w:rsidP="00C1266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979F46D" w14:textId="678BC01B" w:rsidR="00766087" w:rsidRPr="00613577" w:rsidRDefault="00766087" w:rsidP="00C126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8E7F3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</w:t>
      </w:r>
      <w:r w:rsidR="008E7F32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 Method</w:t>
      </w:r>
      <w:r w:rsidR="008E7F3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5FD1D428" w14:textId="65C33A06" w:rsidR="006D10E8" w:rsidRDefault="00941A4C" w:rsidP="006D10E8">
      <w:pPr>
        <w:spacing w:line="360" w:lineRule="auto"/>
        <w:jc w:val="both"/>
        <w:rPr>
          <w:rFonts w:ascii="Times New Roman" w:hAnsi="Times New Roman" w:cs="Times New Roman"/>
          <w:b/>
          <w:i/>
          <w:iCs/>
          <w:lang w:val="en-US" w:eastAsia="fr-FR"/>
        </w:rPr>
      </w:pPr>
      <w:r w:rsidRPr="00941A4C">
        <w:rPr>
          <w:rFonts w:ascii="Times New Roman" w:hAnsi="Times New Roman" w:cs="Times New Roman"/>
          <w:b/>
          <w:i/>
          <w:iCs/>
          <w:lang w:val="en-US" w:eastAsia="fr-FR"/>
        </w:rPr>
        <w:t>In vitro</w:t>
      </w:r>
      <w:r w:rsidRPr="00CA3411">
        <w:rPr>
          <w:rFonts w:ascii="Times New Roman" w:hAnsi="Times New Roman" w:cs="Times New Roman"/>
          <w:b/>
          <w:i/>
          <w:iCs/>
          <w:lang w:val="en-US" w:eastAsia="fr-FR"/>
        </w:rPr>
        <w:t xml:space="preserve"> </w:t>
      </w:r>
      <w:r w:rsidRPr="00941A4C">
        <w:rPr>
          <w:rFonts w:ascii="Times New Roman" w:hAnsi="Times New Roman" w:cs="Times New Roman"/>
          <w:b/>
          <w:i/>
          <w:iCs/>
          <w:lang w:val="en-US" w:eastAsia="fr-FR"/>
        </w:rPr>
        <w:t>s</w:t>
      </w:r>
      <w:r w:rsidR="0066404E" w:rsidRPr="00941A4C">
        <w:rPr>
          <w:rFonts w:ascii="Times New Roman" w:hAnsi="Times New Roman" w:cs="Times New Roman"/>
          <w:b/>
          <w:i/>
          <w:iCs/>
          <w:lang w:val="en-US" w:eastAsia="fr-FR"/>
        </w:rPr>
        <w:t xml:space="preserve">creening of </w:t>
      </w:r>
      <w:r w:rsidRPr="00941A4C">
        <w:rPr>
          <w:rFonts w:ascii="Times New Roman" w:hAnsi="Times New Roman" w:cs="Times New Roman"/>
          <w:b/>
          <w:i/>
          <w:iCs/>
          <w:lang w:val="en-US" w:eastAsia="fr-FR"/>
        </w:rPr>
        <w:t xml:space="preserve">20 bacterial strains for </w:t>
      </w:r>
      <w:r w:rsidR="006D10E8" w:rsidRPr="00CA3411">
        <w:rPr>
          <w:rFonts w:ascii="Times New Roman" w:hAnsi="Times New Roman" w:cs="Times New Roman"/>
          <w:b/>
          <w:i/>
          <w:iCs/>
          <w:lang w:val="en-US" w:eastAsia="fr-FR"/>
        </w:rPr>
        <w:t>immunomodulatory</w:t>
      </w:r>
      <w:r w:rsidRPr="00CA3411">
        <w:rPr>
          <w:rFonts w:ascii="Times New Roman" w:hAnsi="Times New Roman" w:cs="Times New Roman"/>
          <w:b/>
          <w:i/>
          <w:iCs/>
          <w:lang w:val="en-US" w:eastAsia="fr-FR"/>
        </w:rPr>
        <w:t xml:space="preserve"> </w:t>
      </w:r>
      <w:r w:rsidR="006D10E8" w:rsidRPr="00CA3411">
        <w:rPr>
          <w:rFonts w:ascii="Times New Roman" w:hAnsi="Times New Roman" w:cs="Times New Roman"/>
          <w:b/>
          <w:i/>
          <w:iCs/>
          <w:lang w:val="en-US" w:eastAsia="fr-FR"/>
        </w:rPr>
        <w:t>properties</w:t>
      </w:r>
    </w:p>
    <w:p w14:paraId="4E8BD78D" w14:textId="15C956EB" w:rsidR="00CA3411" w:rsidRPr="00CA3411" w:rsidRDefault="00CA3411" w:rsidP="006D10E8">
      <w:pPr>
        <w:spacing w:line="360" w:lineRule="auto"/>
        <w:jc w:val="both"/>
        <w:rPr>
          <w:rFonts w:ascii="Times New Roman" w:hAnsi="Times New Roman" w:cs="Times New Roman"/>
          <w:bCs/>
          <w:lang w:val="en-US" w:eastAsia="fr-FR"/>
        </w:rPr>
      </w:pPr>
      <w:r w:rsidRPr="00CA3411">
        <w:rPr>
          <w:rFonts w:ascii="Times New Roman" w:hAnsi="Times New Roman" w:cs="Times New Roman"/>
          <w:bCs/>
          <w:lang w:val="en-US" w:eastAsia="fr-FR"/>
        </w:rPr>
        <w:t xml:space="preserve">The list of strains is presented in </w:t>
      </w:r>
      <w:proofErr w:type="gramStart"/>
      <w:r w:rsidR="001B4F78" w:rsidRPr="001B4F78">
        <w:rPr>
          <w:rFonts w:ascii="Times New Roman" w:hAnsi="Times New Roman" w:cs="Times New Roman"/>
          <w:b/>
          <w:lang w:val="en-US" w:eastAsia="fr-FR"/>
        </w:rPr>
        <w:t xml:space="preserve">S1 </w:t>
      </w:r>
      <w:r w:rsidRPr="001B4F78">
        <w:rPr>
          <w:rFonts w:ascii="Times New Roman" w:hAnsi="Times New Roman" w:cs="Times New Roman"/>
          <w:b/>
          <w:lang w:val="en-US" w:eastAsia="fr-FR"/>
        </w:rPr>
        <w:t>Table</w:t>
      </w:r>
      <w:proofErr w:type="gramEnd"/>
      <w:r>
        <w:rPr>
          <w:rFonts w:ascii="Times New Roman" w:hAnsi="Times New Roman" w:cs="Times New Roman"/>
          <w:bCs/>
          <w:lang w:val="en-US" w:eastAsia="fr-FR"/>
        </w:rPr>
        <w:t>.</w:t>
      </w:r>
    </w:p>
    <w:p w14:paraId="608F63A7" w14:textId="6D3C0ED1" w:rsidR="004D635C" w:rsidRPr="00911667" w:rsidRDefault="004D635C" w:rsidP="0076608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11667">
        <w:rPr>
          <w:rFonts w:ascii="Times New Roman" w:hAnsi="Times New Roman" w:cs="Times New Roman"/>
          <w:b/>
          <w:lang w:val="en-US" w:eastAsia="fr-FR"/>
        </w:rPr>
        <w:t xml:space="preserve">Experiments </w:t>
      </w:r>
      <w:r w:rsidRPr="00E943A9">
        <w:rPr>
          <w:rFonts w:ascii="Times New Roman" w:hAnsi="Times New Roman" w:cs="Times New Roman"/>
          <w:b/>
          <w:lang w:val="en-US" w:eastAsia="fr-FR"/>
        </w:rPr>
        <w:t>with</w:t>
      </w:r>
      <w:r w:rsidR="008E7F32" w:rsidRPr="00E943A9">
        <w:rPr>
          <w:rFonts w:ascii="Times New Roman" w:hAnsi="Times New Roman" w:cs="Times New Roman"/>
          <w:b/>
          <w:lang w:val="en-US" w:eastAsia="fr-FR"/>
        </w:rPr>
        <w:t xml:space="preserve"> </w:t>
      </w:r>
      <w:r w:rsidR="008E7F32" w:rsidRPr="00CA3411">
        <w:rPr>
          <w:rFonts w:ascii="Times New Roman" w:hAnsi="Times New Roman" w:cs="Times New Roman"/>
          <w:b/>
          <w:lang w:val="en-US" w:eastAsia="fr-FR"/>
        </w:rPr>
        <w:t>peripheral blood mononuclear cells</w:t>
      </w:r>
      <w:r w:rsidR="008E7F32">
        <w:rPr>
          <w:rFonts w:ascii="Times New Roman" w:hAnsi="Times New Roman" w:cs="Times New Roman"/>
          <w:bCs/>
          <w:lang w:val="en-US" w:eastAsia="fr-FR"/>
        </w:rPr>
        <w:t xml:space="preserve"> (</w:t>
      </w:r>
      <w:r w:rsidRPr="00911667">
        <w:rPr>
          <w:rFonts w:ascii="Times New Roman" w:hAnsi="Times New Roman" w:cs="Times New Roman"/>
          <w:b/>
          <w:lang w:val="en-US" w:eastAsia="fr-FR"/>
        </w:rPr>
        <w:t>PBMCs</w:t>
      </w:r>
      <w:r w:rsidR="008E7F32" w:rsidRPr="008E7F32">
        <w:rPr>
          <w:rFonts w:ascii="Times New Roman" w:hAnsi="Times New Roman" w:cs="Times New Roman"/>
          <w:bCs/>
          <w:lang w:val="en-US" w:eastAsia="fr-FR"/>
        </w:rPr>
        <w:t>)</w:t>
      </w:r>
      <w:r w:rsidRPr="00911667">
        <w:rPr>
          <w:rFonts w:ascii="Times New Roman" w:hAnsi="Times New Roman" w:cs="Times New Roman"/>
          <w:b/>
          <w:lang w:val="en-US" w:eastAsia="fr-FR"/>
        </w:rPr>
        <w:t>.</w:t>
      </w:r>
      <w:r w:rsidRPr="00911667">
        <w:rPr>
          <w:rFonts w:ascii="Times New Roman" w:hAnsi="Times New Roman" w:cs="Times New Roman"/>
          <w:bCs/>
          <w:lang w:val="en-US" w:eastAsia="fr-FR"/>
        </w:rPr>
        <w:t xml:space="preserve"> Human </w:t>
      </w:r>
      <w:r w:rsidR="008E7F32">
        <w:rPr>
          <w:rFonts w:ascii="Times New Roman" w:hAnsi="Times New Roman" w:cs="Times New Roman"/>
          <w:bCs/>
          <w:lang w:val="en-US" w:eastAsia="fr-FR"/>
        </w:rPr>
        <w:t>PBMCs</w:t>
      </w:r>
      <w:r w:rsidRPr="00911667">
        <w:rPr>
          <w:rFonts w:ascii="Times New Roman" w:hAnsi="Times New Roman" w:cs="Times New Roman"/>
          <w:bCs/>
          <w:lang w:val="en-US" w:eastAsia="fr-FR"/>
        </w:rPr>
        <w:t xml:space="preserve"> of five healthy donors (all males; aged &lt;65 years, with a body mass index of &lt;30; negative for HIV, hepatitis A and B viruses) were provided by STEMCELL France. </w:t>
      </w:r>
      <w:r w:rsidR="006D10E8" w:rsidRPr="00911667">
        <w:rPr>
          <w:rFonts w:ascii="Times New Roman" w:hAnsi="Times New Roman" w:cs="Times New Roman"/>
          <w:bCs/>
          <w:lang w:val="en-US" w:eastAsia="fr-FR"/>
        </w:rPr>
        <w:t xml:space="preserve">PBMC </w:t>
      </w:r>
      <w:r w:rsidRPr="00911667">
        <w:rPr>
          <w:rFonts w:ascii="Times New Roman" w:hAnsi="Times New Roman" w:cs="Times New Roman"/>
          <w:bCs/>
          <w:lang w:val="en-US" w:eastAsia="fr-FR"/>
        </w:rPr>
        <w:t>experiments</w:t>
      </w:r>
      <w:r w:rsidR="006D10E8" w:rsidRPr="00911667">
        <w:rPr>
          <w:rFonts w:ascii="Times New Roman" w:hAnsi="Times New Roman" w:cs="Times New Roman"/>
          <w:bCs/>
          <w:lang w:val="en-US" w:eastAsia="fr-FR"/>
        </w:rPr>
        <w:t xml:space="preserve"> were performed as described </w:t>
      </w:r>
      <w:r w:rsidR="00727D3C">
        <w:rPr>
          <w:rFonts w:ascii="Times New Roman" w:hAnsi="Times New Roman" w:cs="Times New Roman"/>
          <w:bCs/>
          <w:lang w:val="en-US" w:eastAsia="fr-FR"/>
        </w:rPr>
        <w:t>previously</w:t>
      </w:r>
      <w:r w:rsidR="006D10E8" w:rsidRPr="00911667">
        <w:rPr>
          <w:rFonts w:ascii="Times New Roman" w:hAnsi="Times New Roman" w:cs="Times New Roman"/>
          <w:bCs/>
          <w:lang w:val="en-US" w:eastAsia="fr-FR"/>
        </w:rPr>
        <w:t xml:space="preserve"> </w:t>
      </w:r>
      <w:r w:rsidR="00E43CEC">
        <w:rPr>
          <w:rFonts w:ascii="Times New Roman" w:hAnsi="Times New Roman" w:cs="Times New Roman"/>
          <w:bCs/>
          <w:lang w:val="en-US" w:eastAsia="fr-FR"/>
        </w:rPr>
        <w:t>[</w:t>
      </w:r>
      <w:r w:rsidR="00304FF3">
        <w:rPr>
          <w:rFonts w:ascii="Times New Roman" w:hAnsi="Times New Roman" w:cs="Times New Roman"/>
          <w:bCs/>
          <w:lang w:val="en-US" w:eastAsia="fr-FR"/>
        </w:rPr>
        <w:fldChar w:fldCharType="begin"/>
      </w:r>
      <w:r w:rsidR="00304FF3">
        <w:rPr>
          <w:rFonts w:ascii="Times New Roman" w:hAnsi="Times New Roman" w:cs="Times New Roman"/>
          <w:bCs/>
          <w:lang w:val="en-US" w:eastAsia="fr-FR"/>
        </w:rPr>
        <w:instrText>ADDIN CITAVI.PLACEHOLDER 86609bf6-fa8c-4e93-9cbe-ca53d3198b58 PFBsYWNlaG9sZGVyPg0KICA8QWRkSW5WZXJzaW9uPjUuNS4wLjE8L0FkZEluVmVyc2lvbj4NCiAgPElkPjg2NjA5YmY2LWZhOGMtNGU5My05Y2JlLWNhNTNkMzE5OGI1ODwvSWQ+DQogIDxFbnRyaWVzPg0KICAgIDxFbnRyeT4NCiAgICAgIDxJZD5iMDdjY2NiMi03NTRlLTRlZTUtOTc3Yi1lMjkxNDljYTE1NDA8L0lkPg0KICAgICAgPFJlZmVyZW5jZUlkPmI3NjIxYTU2LWI4MWQtNDE5Mi05YTdlLTNkOTlkOGQ0NWYyZj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KTwvVGV4dD4NCiAgICA8L1RleHRVbml0Pg0KICA8L1RleHRVbml0cz4NCjwvUGxhY2Vob2xkZXI+</w:instrText>
      </w:r>
      <w:r w:rsidR="00304FF3">
        <w:rPr>
          <w:rFonts w:ascii="Times New Roman" w:hAnsi="Times New Roman" w:cs="Times New Roman"/>
          <w:bCs/>
          <w:lang w:val="en-US" w:eastAsia="fr-FR"/>
        </w:rPr>
        <w:fldChar w:fldCharType="separate"/>
      </w:r>
      <w:bookmarkStart w:id="0" w:name="_CTVP00186609bf6fa8c4e939cbeca53d3198b58"/>
      <w:r w:rsidR="00304FF3">
        <w:rPr>
          <w:rFonts w:ascii="Times New Roman" w:hAnsi="Times New Roman" w:cs="Times New Roman"/>
          <w:bCs/>
          <w:lang w:val="en-US" w:eastAsia="fr-FR"/>
        </w:rPr>
        <w:t>1</w:t>
      </w:r>
      <w:r w:rsidR="00E43CEC">
        <w:rPr>
          <w:rFonts w:ascii="Times New Roman" w:hAnsi="Times New Roman" w:cs="Times New Roman"/>
          <w:bCs/>
          <w:lang w:val="en-US" w:eastAsia="fr-FR"/>
        </w:rPr>
        <w:t>]</w:t>
      </w:r>
      <w:bookmarkEnd w:id="0"/>
      <w:r w:rsidR="00304FF3">
        <w:rPr>
          <w:rFonts w:ascii="Times New Roman" w:hAnsi="Times New Roman" w:cs="Times New Roman"/>
          <w:bCs/>
          <w:lang w:val="en-US" w:eastAsia="fr-FR"/>
        </w:rPr>
        <w:fldChar w:fldCharType="end"/>
      </w:r>
      <w:r w:rsidR="006D10E8" w:rsidRPr="00911667">
        <w:rPr>
          <w:rFonts w:ascii="Times New Roman" w:hAnsi="Times New Roman" w:cs="Times New Roman"/>
          <w:bCs/>
          <w:lang w:val="en-US" w:eastAsia="fr-FR"/>
        </w:rPr>
        <w:t xml:space="preserve">. </w:t>
      </w:r>
      <w:r w:rsidR="000E0AA7" w:rsidRPr="00911667">
        <w:rPr>
          <w:rFonts w:ascii="Times New Roman" w:hAnsi="Times New Roman" w:cs="Times New Roman"/>
          <w:lang w:val="en-GB"/>
        </w:rPr>
        <w:t xml:space="preserve">Cytokines were quantified by ELISA after co-incubation of bacteria and PBMCs from </w:t>
      </w:r>
      <w:r w:rsidRPr="00911667">
        <w:rPr>
          <w:rFonts w:ascii="Times New Roman" w:hAnsi="Times New Roman" w:cs="Times New Roman"/>
          <w:lang w:val="en-GB"/>
        </w:rPr>
        <w:t>five</w:t>
      </w:r>
      <w:r w:rsidR="000E0AA7" w:rsidRPr="00911667">
        <w:rPr>
          <w:rFonts w:ascii="Times New Roman" w:hAnsi="Times New Roman" w:cs="Times New Roman"/>
          <w:lang w:val="en-GB"/>
        </w:rPr>
        <w:t xml:space="preserve"> donors for 48 h.</w:t>
      </w:r>
    </w:p>
    <w:p w14:paraId="08F74FE3" w14:textId="158372A7" w:rsidR="00AD602D" w:rsidRDefault="004D635C" w:rsidP="00766087">
      <w:pPr>
        <w:spacing w:line="360" w:lineRule="auto"/>
        <w:jc w:val="both"/>
        <w:rPr>
          <w:rFonts w:ascii="Times New Roman" w:hAnsi="Times New Roman" w:cs="Times New Roman"/>
          <w:bCs/>
          <w:lang w:val="en-US" w:eastAsia="fr-FR"/>
        </w:rPr>
      </w:pPr>
      <w:r w:rsidRPr="00911667">
        <w:rPr>
          <w:rFonts w:ascii="Times New Roman" w:hAnsi="Times New Roman" w:cs="Times New Roman"/>
          <w:b/>
          <w:lang w:val="en-US" w:eastAsia="fr-FR"/>
        </w:rPr>
        <w:t>Experiments with macrophage RAW 264.7 cell line.</w:t>
      </w:r>
      <w:r w:rsidRPr="00911667">
        <w:rPr>
          <w:rFonts w:ascii="Times New Roman" w:hAnsi="Times New Roman" w:cs="Times New Roman"/>
          <w:bCs/>
          <w:lang w:val="en-US" w:eastAsia="fr-FR"/>
        </w:rPr>
        <w:t xml:space="preserve"> Murine macrophage cells 264.7 were purchased from American Type Culture Collection (ATCC). </w:t>
      </w:r>
      <w:r w:rsidR="00727D3C">
        <w:rPr>
          <w:rFonts w:ascii="Times New Roman" w:hAnsi="Times New Roman" w:cs="Times New Roman"/>
          <w:bCs/>
          <w:lang w:val="en-US" w:eastAsia="fr-FR"/>
        </w:rPr>
        <w:t xml:space="preserve">The </w:t>
      </w:r>
      <w:r w:rsidRPr="00911667">
        <w:rPr>
          <w:rFonts w:ascii="Times New Roman" w:hAnsi="Times New Roman" w:cs="Times New Roman"/>
          <w:bCs/>
          <w:lang w:val="en-US" w:eastAsia="fr-FR"/>
        </w:rPr>
        <w:t>cells were cultivated and grown in 24-well culture plates in Dulbecco's modified Eagle's medium (DMEM</w:t>
      </w:r>
      <w:r w:rsidR="009D483D">
        <w:rPr>
          <w:rFonts w:ascii="Times New Roman" w:hAnsi="Times New Roman" w:cs="Times New Roman"/>
          <w:bCs/>
          <w:lang w:val="en-US" w:eastAsia="fr-FR"/>
        </w:rPr>
        <w:t xml:space="preserve">, </w:t>
      </w:r>
      <w:r w:rsidRPr="00911667">
        <w:rPr>
          <w:rFonts w:ascii="Times New Roman" w:hAnsi="Times New Roman" w:cs="Times New Roman"/>
          <w:bCs/>
          <w:lang w:val="en-US" w:eastAsia="fr-FR"/>
        </w:rPr>
        <w:t>Lonza) supplemented with 10% heat-inactivated fetal bovine serum (FBS</w:t>
      </w:r>
      <w:r w:rsidR="00AD602D" w:rsidRPr="00911667">
        <w:rPr>
          <w:rFonts w:ascii="Times New Roman" w:hAnsi="Times New Roman" w:cs="Times New Roman"/>
          <w:bCs/>
          <w:lang w:val="en-US" w:eastAsia="fr-FR"/>
        </w:rPr>
        <w:t xml:space="preserve">, </w:t>
      </w:r>
      <w:proofErr w:type="spellStart"/>
      <w:r w:rsidR="00AD602D" w:rsidRPr="00911667">
        <w:rPr>
          <w:rFonts w:ascii="Times New Roman" w:hAnsi="Times New Roman" w:cs="Times New Roman"/>
          <w:bCs/>
          <w:lang w:val="en-US" w:eastAsia="fr-FR"/>
        </w:rPr>
        <w:t>Eurobio</w:t>
      </w:r>
      <w:proofErr w:type="spellEnd"/>
      <w:r w:rsidRPr="00911667">
        <w:rPr>
          <w:rFonts w:ascii="Times New Roman" w:hAnsi="Times New Roman" w:cs="Times New Roman"/>
          <w:bCs/>
          <w:lang w:val="en-US" w:eastAsia="fr-FR"/>
        </w:rPr>
        <w:t xml:space="preserve">), 1% glutamine at 37°C in a 10% CO2-air atmosphere. The medium was changed every two days. Experiments </w:t>
      </w:r>
      <w:proofErr w:type="gramStart"/>
      <w:r w:rsidRPr="00911667">
        <w:rPr>
          <w:rFonts w:ascii="Times New Roman" w:hAnsi="Times New Roman" w:cs="Times New Roman"/>
          <w:bCs/>
          <w:lang w:val="en-US" w:eastAsia="fr-FR"/>
        </w:rPr>
        <w:t>were started</w:t>
      </w:r>
      <w:proofErr w:type="gramEnd"/>
      <w:r w:rsidRPr="00911667">
        <w:rPr>
          <w:rFonts w:ascii="Times New Roman" w:hAnsi="Times New Roman" w:cs="Times New Roman"/>
          <w:bCs/>
          <w:lang w:val="en-US" w:eastAsia="fr-FR"/>
        </w:rPr>
        <w:t xml:space="preserve"> one day after seeding</w:t>
      </w:r>
      <w:r w:rsidR="00727D3C">
        <w:rPr>
          <w:rFonts w:ascii="Times New Roman" w:hAnsi="Times New Roman" w:cs="Times New Roman"/>
          <w:bCs/>
          <w:lang w:val="en-US" w:eastAsia="fr-FR"/>
        </w:rPr>
        <w:t>. T</w:t>
      </w:r>
      <w:r w:rsidRPr="00911667">
        <w:rPr>
          <w:rFonts w:ascii="Times New Roman" w:hAnsi="Times New Roman" w:cs="Times New Roman"/>
          <w:bCs/>
          <w:lang w:val="en-US" w:eastAsia="fr-FR"/>
        </w:rPr>
        <w:t xml:space="preserve">he culture medium was changed to fresh medium with 10% </w:t>
      </w:r>
      <w:r w:rsidR="00AD602D" w:rsidRPr="00911667">
        <w:rPr>
          <w:rFonts w:ascii="Times New Roman" w:hAnsi="Times New Roman" w:cs="Times New Roman"/>
          <w:bCs/>
          <w:lang w:val="en-US" w:eastAsia="fr-FR"/>
        </w:rPr>
        <w:t>heat inactivated</w:t>
      </w:r>
      <w:r w:rsidRPr="00911667">
        <w:rPr>
          <w:rFonts w:ascii="Times New Roman" w:hAnsi="Times New Roman" w:cs="Times New Roman"/>
          <w:bCs/>
          <w:lang w:val="en-US" w:eastAsia="fr-FR"/>
        </w:rPr>
        <w:t xml:space="preserve"> FBS and 1% glutamine, 0.1% streptomycin/penicillin. On the day of co-culture, bacteria were added at a multiplicity of infection (MOI) of 1:40 in 50 </w:t>
      </w:r>
      <w:proofErr w:type="spellStart"/>
      <w:r w:rsidRPr="00911667">
        <w:rPr>
          <w:rFonts w:ascii="Times New Roman" w:hAnsi="Times New Roman" w:cs="Times New Roman"/>
          <w:bCs/>
          <w:lang w:val="en-US" w:eastAsia="fr-FR"/>
        </w:rPr>
        <w:t>μl</w:t>
      </w:r>
      <w:proofErr w:type="spellEnd"/>
      <w:r w:rsidRPr="00911667">
        <w:rPr>
          <w:rFonts w:ascii="Times New Roman" w:hAnsi="Times New Roman" w:cs="Times New Roman"/>
          <w:bCs/>
          <w:lang w:val="en-US" w:eastAsia="fr-FR"/>
        </w:rPr>
        <w:t xml:space="preserve"> of DMEM in a total volume of 500 </w:t>
      </w:r>
      <w:proofErr w:type="spellStart"/>
      <w:r w:rsidRPr="00911667">
        <w:rPr>
          <w:rFonts w:ascii="Times New Roman" w:hAnsi="Times New Roman" w:cs="Times New Roman"/>
          <w:bCs/>
          <w:lang w:val="en-US" w:eastAsia="fr-FR"/>
        </w:rPr>
        <w:t>μ</w:t>
      </w:r>
      <w:r w:rsidR="00AD602D" w:rsidRPr="00911667">
        <w:rPr>
          <w:rFonts w:ascii="Times New Roman" w:hAnsi="Times New Roman" w:cs="Times New Roman"/>
          <w:bCs/>
          <w:lang w:val="en-US" w:eastAsia="fr-FR"/>
        </w:rPr>
        <w:t>L</w:t>
      </w:r>
      <w:proofErr w:type="spellEnd"/>
      <w:r w:rsidRPr="00911667">
        <w:rPr>
          <w:rFonts w:ascii="Times New Roman" w:hAnsi="Times New Roman" w:cs="Times New Roman"/>
          <w:bCs/>
          <w:lang w:val="en-US" w:eastAsia="fr-FR"/>
        </w:rPr>
        <w:t xml:space="preserve">. Cells were simultaneously stimulated with </w:t>
      </w:r>
      <w:r w:rsidR="008E7F32">
        <w:rPr>
          <w:rFonts w:ascii="Times New Roman" w:hAnsi="Times New Roman" w:cs="Times New Roman"/>
          <w:bCs/>
          <w:lang w:val="en-US" w:eastAsia="fr-FR"/>
        </w:rPr>
        <w:t>l</w:t>
      </w:r>
      <w:r w:rsidR="008E7F32" w:rsidRPr="00911667">
        <w:rPr>
          <w:rFonts w:ascii="Times New Roman" w:hAnsi="Times New Roman" w:cs="Times New Roman"/>
          <w:bCs/>
          <w:lang w:val="en-US" w:eastAsia="fr-FR"/>
        </w:rPr>
        <w:t xml:space="preserve">ipopolysaccharides </w:t>
      </w:r>
      <w:r w:rsidRPr="00911667">
        <w:rPr>
          <w:rFonts w:ascii="Times New Roman" w:hAnsi="Times New Roman" w:cs="Times New Roman"/>
          <w:bCs/>
          <w:lang w:val="en-US" w:eastAsia="fr-FR"/>
        </w:rPr>
        <w:t xml:space="preserve">(LPS) from </w:t>
      </w:r>
      <w:r w:rsidRPr="00CA3411">
        <w:rPr>
          <w:rFonts w:ascii="Times New Roman" w:hAnsi="Times New Roman" w:cs="Times New Roman"/>
          <w:bCs/>
          <w:i/>
          <w:iCs/>
          <w:lang w:val="en-US" w:eastAsia="fr-FR"/>
        </w:rPr>
        <w:t>Escherichia coli</w:t>
      </w:r>
      <w:r w:rsidRPr="00911667">
        <w:rPr>
          <w:rFonts w:ascii="Times New Roman" w:hAnsi="Times New Roman" w:cs="Times New Roman"/>
          <w:bCs/>
          <w:lang w:val="en-US" w:eastAsia="fr-FR"/>
        </w:rPr>
        <w:t xml:space="preserve"> O111:B4 (</w:t>
      </w:r>
      <w:r w:rsidR="00AD602D" w:rsidRPr="00911667">
        <w:rPr>
          <w:rFonts w:ascii="Times New Roman" w:hAnsi="Times New Roman" w:cs="Times New Roman"/>
          <w:bCs/>
          <w:lang w:val="en-US" w:eastAsia="fr-FR"/>
        </w:rPr>
        <w:t>100</w:t>
      </w:r>
      <w:r w:rsidRPr="00911667">
        <w:rPr>
          <w:rFonts w:ascii="Times New Roman" w:hAnsi="Times New Roman" w:cs="Times New Roman"/>
          <w:bCs/>
          <w:lang w:val="en-US" w:eastAsia="fr-FR"/>
        </w:rPr>
        <w:t xml:space="preserve"> </w:t>
      </w:r>
      <w:r w:rsidR="00AD602D" w:rsidRPr="00911667">
        <w:rPr>
          <w:rFonts w:ascii="Times New Roman" w:hAnsi="Times New Roman" w:cs="Times New Roman"/>
          <w:bCs/>
          <w:lang w:val="en-US" w:eastAsia="fr-FR"/>
        </w:rPr>
        <w:t>ng</w:t>
      </w:r>
      <w:r w:rsidRPr="00911667">
        <w:rPr>
          <w:rFonts w:ascii="Times New Roman" w:hAnsi="Times New Roman" w:cs="Times New Roman"/>
          <w:bCs/>
          <w:lang w:val="en-US" w:eastAsia="fr-FR"/>
        </w:rPr>
        <w:t>/m</w:t>
      </w:r>
      <w:r w:rsidR="00AD602D" w:rsidRPr="00911667">
        <w:rPr>
          <w:rFonts w:ascii="Times New Roman" w:hAnsi="Times New Roman" w:cs="Times New Roman"/>
          <w:bCs/>
          <w:lang w:val="en-US" w:eastAsia="fr-FR"/>
        </w:rPr>
        <w:t>L</w:t>
      </w:r>
      <w:r w:rsidRPr="00911667">
        <w:rPr>
          <w:rFonts w:ascii="Times New Roman" w:hAnsi="Times New Roman" w:cs="Times New Roman"/>
          <w:bCs/>
          <w:lang w:val="en-US" w:eastAsia="fr-FR"/>
        </w:rPr>
        <w:t>; Sigma-Aldrich) for 24 h at 37°C in 10%/CO2. Samples were finally stored at -80°C until further analysis of IL-6, IL-10 and TNF-α concentration by kit ELISA (</w:t>
      </w:r>
      <w:proofErr w:type="spellStart"/>
      <w:r w:rsidRPr="00911667">
        <w:rPr>
          <w:rFonts w:ascii="Times New Roman" w:hAnsi="Times New Roman" w:cs="Times New Roman"/>
          <w:bCs/>
          <w:lang w:val="en-US" w:eastAsia="fr-FR"/>
        </w:rPr>
        <w:t>Biolegend</w:t>
      </w:r>
      <w:proofErr w:type="spellEnd"/>
      <w:r w:rsidRPr="00911667">
        <w:rPr>
          <w:rFonts w:ascii="Times New Roman" w:hAnsi="Times New Roman" w:cs="Times New Roman"/>
          <w:bCs/>
          <w:lang w:val="en-US" w:eastAsia="fr-FR"/>
        </w:rPr>
        <w:t>).</w:t>
      </w:r>
    </w:p>
    <w:p w14:paraId="306B7B42" w14:textId="3E8860E6" w:rsidR="00532D7D" w:rsidRPr="00911667" w:rsidRDefault="00532D7D" w:rsidP="00766087">
      <w:pPr>
        <w:spacing w:line="360" w:lineRule="auto"/>
        <w:jc w:val="both"/>
        <w:rPr>
          <w:rFonts w:ascii="Times New Roman" w:hAnsi="Times New Roman" w:cs="Times New Roman"/>
          <w:bCs/>
          <w:lang w:val="en-US" w:eastAsia="fr-FR"/>
        </w:rPr>
      </w:pPr>
      <w:r>
        <w:rPr>
          <w:rFonts w:ascii="Times New Roman" w:hAnsi="Times New Roman" w:cs="Times New Roman"/>
          <w:bCs/>
          <w:lang w:val="en-US" w:eastAsia="fr-FR"/>
        </w:rPr>
        <w:t xml:space="preserve">For acetate measurement see </w:t>
      </w:r>
      <w:r w:rsidRPr="00532D7D">
        <w:rPr>
          <w:rFonts w:ascii="Times New Roman" w:hAnsi="Times New Roman" w:cs="Times New Roman"/>
          <w:bCs/>
          <w:lang w:val="en-US" w:eastAsia="fr-FR"/>
        </w:rPr>
        <w:t>SCFA production</w:t>
      </w:r>
      <w:r>
        <w:rPr>
          <w:rFonts w:ascii="Times New Roman" w:hAnsi="Times New Roman" w:cs="Times New Roman"/>
          <w:bCs/>
          <w:lang w:val="en-US" w:eastAsia="fr-FR"/>
        </w:rPr>
        <w:t xml:space="preserve"> section.</w:t>
      </w:r>
    </w:p>
    <w:p w14:paraId="66F8FEBD" w14:textId="283B04DA" w:rsidR="00563B9E" w:rsidRPr="003E55E7" w:rsidRDefault="00563B9E" w:rsidP="00563B9E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3E55E7">
        <w:rPr>
          <w:rFonts w:ascii="Times New Roman" w:hAnsi="Times New Roman" w:cs="Times New Roman"/>
          <w:b/>
          <w:bCs/>
          <w:i/>
          <w:iCs/>
          <w:lang w:val="en-GB"/>
        </w:rPr>
        <w:t>In vivo</w:t>
      </w:r>
      <w:r w:rsidRPr="003E55E7">
        <w:rPr>
          <w:rFonts w:ascii="Times New Roman" w:hAnsi="Times New Roman" w:cs="Times New Roman"/>
          <w:b/>
          <w:bCs/>
          <w:lang w:val="en-GB"/>
        </w:rPr>
        <w:t xml:space="preserve"> experiment</w:t>
      </w:r>
      <w:r w:rsidR="00941A4C">
        <w:rPr>
          <w:rFonts w:ascii="Times New Roman" w:hAnsi="Times New Roman" w:cs="Times New Roman"/>
          <w:b/>
          <w:bCs/>
          <w:lang w:val="en-GB"/>
        </w:rPr>
        <w:t>s</w:t>
      </w:r>
    </w:p>
    <w:p w14:paraId="0BA4567B" w14:textId="60822C68" w:rsidR="00110B22" w:rsidRDefault="00C913C3" w:rsidP="00304FF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03A72">
        <w:rPr>
          <w:rFonts w:ascii="Times New Roman" w:hAnsi="Times New Roman" w:cs="Times New Roman"/>
          <w:lang w:val="en-US"/>
        </w:rPr>
        <w:t xml:space="preserve">Animals were weighted daily from 7 </w:t>
      </w:r>
      <w:proofErr w:type="spellStart"/>
      <w:r w:rsidRPr="00903A72">
        <w:rPr>
          <w:rFonts w:ascii="Times New Roman" w:hAnsi="Times New Roman" w:cs="Times New Roman"/>
          <w:lang w:val="en-US"/>
        </w:rPr>
        <w:t>dbi</w:t>
      </w:r>
      <w:proofErr w:type="spellEnd"/>
      <w:r w:rsidRPr="00903A72">
        <w:rPr>
          <w:rFonts w:ascii="Times New Roman" w:hAnsi="Times New Roman" w:cs="Times New Roman"/>
          <w:lang w:val="en-US"/>
        </w:rPr>
        <w:t xml:space="preserve"> to 4 and 7 dpi</w:t>
      </w:r>
      <w:r w:rsidR="00D241C0" w:rsidRPr="00903A72">
        <w:rPr>
          <w:rFonts w:ascii="Times New Roman" w:hAnsi="Times New Roman" w:cs="Times New Roman"/>
          <w:lang w:val="en-US"/>
        </w:rPr>
        <w:t xml:space="preserve"> </w:t>
      </w:r>
      <w:r w:rsidRPr="00903A72">
        <w:rPr>
          <w:rFonts w:ascii="Times New Roman" w:hAnsi="Times New Roman" w:cs="Times New Roman"/>
          <w:lang w:val="en-US"/>
        </w:rPr>
        <w:t>(</w:t>
      </w:r>
      <w:r w:rsidRPr="00903A72">
        <w:rPr>
          <w:rFonts w:ascii="Times New Roman" w:hAnsi="Times New Roman" w:cs="Times New Roman"/>
          <w:b/>
          <w:bCs/>
          <w:lang w:val="en-US"/>
        </w:rPr>
        <w:t>Fig.</w:t>
      </w:r>
      <w:r w:rsidR="001B4B1F">
        <w:rPr>
          <w:rFonts w:ascii="Times New Roman" w:hAnsi="Times New Roman" w:cs="Times New Roman"/>
          <w:b/>
          <w:bCs/>
          <w:lang w:val="en-US"/>
        </w:rPr>
        <w:t xml:space="preserve"> 4</w:t>
      </w:r>
      <w:r w:rsidRPr="00903A72">
        <w:rPr>
          <w:rFonts w:ascii="Times New Roman" w:hAnsi="Times New Roman" w:cs="Times New Roman"/>
          <w:lang w:val="en-US"/>
        </w:rPr>
        <w:t>). Eight animals from each group were necropsied at 4 dpi</w:t>
      </w:r>
      <w:r w:rsidR="00727D3C">
        <w:rPr>
          <w:rFonts w:ascii="Times New Roman" w:hAnsi="Times New Roman" w:cs="Times New Roman"/>
          <w:lang w:val="en-US"/>
        </w:rPr>
        <w:t xml:space="preserve"> and</w:t>
      </w:r>
      <w:r w:rsidRPr="00903A72">
        <w:rPr>
          <w:rFonts w:ascii="Times New Roman" w:hAnsi="Times New Roman" w:cs="Times New Roman"/>
          <w:lang w:val="en-US"/>
        </w:rPr>
        <w:t xml:space="preserve"> </w:t>
      </w:r>
      <w:r w:rsidR="00727D3C">
        <w:rPr>
          <w:rFonts w:ascii="Times New Roman" w:hAnsi="Times New Roman" w:cs="Times New Roman"/>
          <w:lang w:val="en-US"/>
        </w:rPr>
        <w:t xml:space="preserve">the </w:t>
      </w:r>
      <w:r w:rsidRPr="00903A72">
        <w:rPr>
          <w:rFonts w:ascii="Times New Roman" w:hAnsi="Times New Roman" w:cs="Times New Roman"/>
          <w:lang w:val="en-US"/>
        </w:rPr>
        <w:t>remaining animals (n=8) at 7 dpi.</w:t>
      </w:r>
      <w:r w:rsidRPr="00EA562E">
        <w:rPr>
          <w:rFonts w:ascii="Times New Roman" w:hAnsi="Times New Roman" w:cs="Times New Roman"/>
          <w:lang w:val="en-US"/>
        </w:rPr>
        <w:t xml:space="preserve"> For each animal, the following samples were collected: EDTA whole blood, lungs, </w:t>
      </w:r>
      <w:r w:rsidR="00727D3C">
        <w:rPr>
          <w:rFonts w:ascii="Times New Roman" w:hAnsi="Times New Roman" w:cs="Times New Roman"/>
          <w:lang w:val="en-US"/>
        </w:rPr>
        <w:t>upper respiratory tract</w:t>
      </w:r>
      <w:r w:rsidRPr="00EA562E">
        <w:rPr>
          <w:rFonts w:ascii="Times New Roman" w:hAnsi="Times New Roman" w:cs="Times New Roman"/>
          <w:lang w:val="en-US"/>
        </w:rPr>
        <w:t>, ileum</w:t>
      </w:r>
      <w:r w:rsidR="00727D3C">
        <w:rPr>
          <w:rFonts w:ascii="Times New Roman" w:hAnsi="Times New Roman" w:cs="Times New Roman"/>
          <w:lang w:val="en-US"/>
        </w:rPr>
        <w:t>,</w:t>
      </w:r>
      <w:r w:rsidRPr="00EA562E">
        <w:rPr>
          <w:rFonts w:ascii="Times New Roman" w:hAnsi="Times New Roman" w:cs="Times New Roman"/>
          <w:lang w:val="en-US"/>
        </w:rPr>
        <w:t xml:space="preserve"> colon, and feces. Organs were</w:t>
      </w:r>
      <w:r w:rsidR="00727D3C">
        <w:rPr>
          <w:rFonts w:ascii="Times New Roman" w:hAnsi="Times New Roman" w:cs="Times New Roman"/>
          <w:lang w:val="en-US"/>
        </w:rPr>
        <w:t xml:space="preserve"> </w:t>
      </w:r>
      <w:r w:rsidRPr="00EA562E">
        <w:rPr>
          <w:rFonts w:ascii="Times New Roman" w:hAnsi="Times New Roman" w:cs="Times New Roman"/>
          <w:lang w:val="en-US"/>
        </w:rPr>
        <w:t>stored frozen at -80°C (Invitrogen) in DMEM</w:t>
      </w:r>
      <w:r w:rsidR="009D483D">
        <w:rPr>
          <w:rFonts w:ascii="Times New Roman" w:hAnsi="Times New Roman" w:cs="Times New Roman"/>
          <w:lang w:val="en-US"/>
        </w:rPr>
        <w:t xml:space="preserve"> (</w:t>
      </w:r>
      <w:r w:rsidR="00AD602D" w:rsidRPr="00AD602D">
        <w:rPr>
          <w:rFonts w:ascii="Times New Roman" w:hAnsi="Times New Roman" w:cs="Times New Roman"/>
          <w:lang w:val="en-US"/>
        </w:rPr>
        <w:t>Lonza</w:t>
      </w:r>
      <w:r w:rsidRPr="00EA562E">
        <w:rPr>
          <w:rFonts w:ascii="Times New Roman" w:hAnsi="Times New Roman" w:cs="Times New Roman"/>
          <w:lang w:val="en-US"/>
        </w:rPr>
        <w:t>) containing penicillin and streptomycin (</w:t>
      </w:r>
      <w:r w:rsidR="00AD602D" w:rsidRPr="00AD602D">
        <w:rPr>
          <w:rFonts w:ascii="Times New Roman" w:hAnsi="Times New Roman" w:cs="Times New Roman"/>
          <w:lang w:val="en-US"/>
        </w:rPr>
        <w:t>Lonza</w:t>
      </w:r>
      <w:r w:rsidRPr="00EA562E">
        <w:rPr>
          <w:rFonts w:ascii="Times New Roman" w:hAnsi="Times New Roman" w:cs="Times New Roman"/>
          <w:lang w:val="en-US"/>
        </w:rPr>
        <w:t>), RNA-later (</w:t>
      </w:r>
      <w:proofErr w:type="spellStart"/>
      <w:r w:rsidR="00AD602D" w:rsidRPr="00AD602D">
        <w:rPr>
          <w:rFonts w:ascii="Times New Roman" w:hAnsi="Times New Roman" w:cs="Times New Roman"/>
          <w:lang w:val="en-US"/>
        </w:rPr>
        <w:t>Thermo</w:t>
      </w:r>
      <w:proofErr w:type="spellEnd"/>
      <w:r w:rsidR="00AD602D" w:rsidRPr="00AD602D">
        <w:rPr>
          <w:rFonts w:ascii="Times New Roman" w:hAnsi="Times New Roman" w:cs="Times New Roman"/>
          <w:lang w:val="en-US"/>
        </w:rPr>
        <w:t xml:space="preserve"> Fisher Scientific</w:t>
      </w:r>
      <w:r w:rsidRPr="00EA562E">
        <w:rPr>
          <w:rFonts w:ascii="Times New Roman" w:hAnsi="Times New Roman" w:cs="Times New Roman"/>
          <w:lang w:val="en-US"/>
        </w:rPr>
        <w:t>) or stored in 4% paraformaldehyde (</w:t>
      </w:r>
      <w:r w:rsidR="00AD602D">
        <w:rPr>
          <w:rFonts w:ascii="Times New Roman" w:hAnsi="Times New Roman" w:cs="Times New Roman"/>
          <w:lang w:val="en-US"/>
        </w:rPr>
        <w:t>Sigma-Aldrich</w:t>
      </w:r>
      <w:r w:rsidRPr="00EA562E">
        <w:rPr>
          <w:rFonts w:ascii="Times New Roman" w:hAnsi="Times New Roman" w:cs="Times New Roman"/>
          <w:lang w:val="en-US"/>
        </w:rPr>
        <w:t xml:space="preserve">). </w:t>
      </w:r>
    </w:p>
    <w:p w14:paraId="06531A96" w14:textId="77777777" w:rsidR="00727D3C" w:rsidRPr="00304FF3" w:rsidRDefault="00727D3C" w:rsidP="00304FF3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397A17F6" w14:textId="4C1FD905" w:rsidR="00110B22" w:rsidRPr="00911667" w:rsidRDefault="006D10E8" w:rsidP="006D10E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911667">
        <w:rPr>
          <w:rFonts w:ascii="Times New Roman" w:hAnsi="Times New Roman" w:cs="Times New Roman"/>
          <w:b/>
          <w:lang w:val="en-US" w:eastAsia="fr-FR"/>
        </w:rPr>
        <w:t>SCFA production</w:t>
      </w:r>
    </w:p>
    <w:p w14:paraId="49B06D36" w14:textId="68EACE82" w:rsidR="00241076" w:rsidRPr="00AD602D" w:rsidRDefault="00AD602D" w:rsidP="00B45B56">
      <w:pPr>
        <w:spacing w:after="0" w:line="360" w:lineRule="auto"/>
        <w:jc w:val="both"/>
        <w:rPr>
          <w:rFonts w:ascii="Times New Roman" w:eastAsia="Palatino Linotype" w:hAnsi="Times New Roman" w:cs="Times New Roman"/>
          <w:color w:val="000000"/>
          <w:lang w:val="en-US"/>
        </w:rPr>
      </w:pPr>
      <w:r w:rsidRPr="00911667">
        <w:rPr>
          <w:rFonts w:ascii="Times New Roman" w:eastAsia="Palatino Linotype" w:hAnsi="Times New Roman" w:cs="Times New Roman"/>
          <w:color w:val="000000"/>
          <w:lang w:val="en-US"/>
        </w:rPr>
        <w:lastRenderedPageBreak/>
        <w:t xml:space="preserve">SCFA content was determined </w:t>
      </w:r>
      <w:r w:rsidR="007B5591" w:rsidRPr="00911667">
        <w:rPr>
          <w:rFonts w:ascii="Times New Roman" w:eastAsia="Palatino Linotype" w:hAnsi="Times New Roman" w:cs="Times New Roman"/>
          <w:color w:val="000000"/>
          <w:lang w:val="en-US"/>
        </w:rPr>
        <w:t>by gas</w:t>
      </w:r>
      <w:r w:rsidRPr="00911667">
        <w:rPr>
          <w:rFonts w:ascii="Times New Roman" w:eastAsia="Palatino Linotype" w:hAnsi="Times New Roman" w:cs="Times New Roman"/>
          <w:color w:val="000000"/>
          <w:lang w:val="en-US"/>
        </w:rPr>
        <w:t xml:space="preserve"> chromatography</w:t>
      </w:r>
      <w:r w:rsidR="00343268">
        <w:rPr>
          <w:rFonts w:ascii="Times New Roman" w:eastAsia="Palatino Linotype" w:hAnsi="Times New Roman" w:cs="Times New Roman"/>
          <w:color w:val="000000"/>
          <w:lang w:val="en-US"/>
        </w:rPr>
        <w:t xml:space="preserve"> </w:t>
      </w:r>
      <w:r w:rsidRPr="00911667">
        <w:rPr>
          <w:rFonts w:ascii="Times New Roman" w:eastAsia="Palatino Linotype" w:hAnsi="Times New Roman" w:cs="Times New Roman"/>
          <w:color w:val="000000"/>
          <w:lang w:val="en-US"/>
        </w:rPr>
        <w:t>(GC; Agilent 6890 N Network, Agilent Technologies) equipped with a split</w:t>
      </w:r>
      <w:r w:rsidR="008E7F32">
        <w:rPr>
          <w:rFonts w:ascii="Times New Roman" w:eastAsia="Palatino Linotype" w:hAnsi="Times New Roman" w:cs="Times New Roman"/>
          <w:color w:val="000000"/>
          <w:lang w:val="en-US"/>
        </w:rPr>
        <w:t>-</w:t>
      </w:r>
      <w:proofErr w:type="spellStart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>splitless</w:t>
      </w:r>
      <w:proofErr w:type="spellEnd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 xml:space="preserve"> injector (GC Agilent 7890B), a flame-ionization detector and a capillary column (15 m × 0.53 mm × 0.5 </w:t>
      </w:r>
      <w:proofErr w:type="spellStart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>μm</w:t>
      </w:r>
      <w:proofErr w:type="spellEnd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 xml:space="preserve">) </w:t>
      </w:r>
      <w:r w:rsidRPr="00CA3411">
        <w:rPr>
          <w:rFonts w:ascii="Times New Roman" w:eastAsia="Palatino Linotype" w:hAnsi="Times New Roman" w:cs="Times New Roman"/>
          <w:color w:val="000000"/>
          <w:lang w:val="en-US"/>
        </w:rPr>
        <w:t>packed with SP 1000 (</w:t>
      </w:r>
      <w:proofErr w:type="spellStart"/>
      <w:r w:rsidRPr="00CA3411">
        <w:rPr>
          <w:rFonts w:ascii="Times New Roman" w:eastAsia="Palatino Linotype" w:hAnsi="Times New Roman" w:cs="Times New Roman"/>
          <w:color w:val="000000"/>
          <w:lang w:val="en-US"/>
        </w:rPr>
        <w:t>Nukol</w:t>
      </w:r>
      <w:proofErr w:type="spellEnd"/>
      <w:r w:rsidRPr="00CA3411">
        <w:rPr>
          <w:rFonts w:ascii="Times New Roman" w:eastAsia="Palatino Linotype" w:hAnsi="Times New Roman" w:cs="Times New Roman"/>
          <w:color w:val="000000"/>
          <w:lang w:val="en-US"/>
        </w:rPr>
        <w:t xml:space="preserve">; </w:t>
      </w:r>
      <w:proofErr w:type="spellStart"/>
      <w:r w:rsidRPr="00CA3411">
        <w:rPr>
          <w:rFonts w:ascii="Times New Roman" w:eastAsia="Palatino Linotype" w:hAnsi="Times New Roman" w:cs="Times New Roman"/>
          <w:color w:val="000000"/>
          <w:lang w:val="en-US"/>
        </w:rPr>
        <w:t>Supelco</w:t>
      </w:r>
      <w:proofErr w:type="spellEnd"/>
      <w:r w:rsidRPr="00CA3411">
        <w:rPr>
          <w:rFonts w:ascii="Times New Roman" w:eastAsia="Palatino Linotype" w:hAnsi="Times New Roman" w:cs="Times New Roman"/>
          <w:color w:val="000000"/>
          <w:lang w:val="en-US"/>
        </w:rPr>
        <w:t xml:space="preserve"> 25,236) as previously described </w:t>
      </w:r>
      <w:r w:rsidR="00304FF3">
        <w:rPr>
          <w:rFonts w:ascii="Times New Roman" w:eastAsia="Palatino Linotype" w:hAnsi="Times New Roman" w:cs="Times New Roman"/>
          <w:color w:val="000000"/>
          <w:lang w:val="en-US"/>
        </w:rPr>
        <w:fldChar w:fldCharType="begin"/>
      </w:r>
      <w:r w:rsidR="00304FF3">
        <w:rPr>
          <w:rFonts w:ascii="Times New Roman" w:eastAsia="Palatino Linotype" w:hAnsi="Times New Roman" w:cs="Times New Roman"/>
          <w:color w:val="000000"/>
          <w:lang w:val="en-US"/>
        </w:rPr>
        <w:instrText>ADDIN CITAVI.PLACEHOLDER e98cf28e-2737-41a2-b056-ba491427dc6d PFBsYWNlaG9sZGVyPg0KICA8QWRkSW5WZXJzaW9uPjUuNS4wLjE8L0FkZEluVmVyc2lvbj4NCiAgPElkPmU5OGNmMjhlLTI3MzctNDFhMi1iMDU2LWJhNDkxNDI3ZGM2ZDwvSWQ+DQogIDxFbnRyaWVzPg0KICAgIDxFbnRyeT4NCiAgICAgIDxJZD44ZjkxNTFiYS05MjdjLTRiZDctODBmZi01NGE1NTljZmJkYjA8L0lkPg0KICAgICAgPFJlZmVyZW5jZUlkPmU0NmMyNjNmLThiMDEtNDI0OS1hYThhLTU0ODA2ODdlMTUwYj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ik8L1RleHQ+DQogICAgPC9UZXh0VW5pdD4NCiAgPC9UZXh0VW5pdHM+DQo8L1BsYWNlaG9sZGVyPg==</w:instrText>
      </w:r>
      <w:r w:rsidR="00304FF3">
        <w:rPr>
          <w:rFonts w:ascii="Times New Roman" w:eastAsia="Palatino Linotype" w:hAnsi="Times New Roman" w:cs="Times New Roman"/>
          <w:color w:val="000000"/>
          <w:lang w:val="en-US"/>
        </w:rPr>
        <w:fldChar w:fldCharType="separate"/>
      </w:r>
      <w:bookmarkStart w:id="1" w:name="_CTVP001e98cf28e273741a2b056ba491427dc6d"/>
      <w:r w:rsidR="00E43CEC">
        <w:rPr>
          <w:rFonts w:ascii="Times New Roman" w:eastAsia="Palatino Linotype" w:hAnsi="Times New Roman" w:cs="Times New Roman"/>
          <w:color w:val="000000"/>
          <w:lang w:val="en-US"/>
        </w:rPr>
        <w:t>[</w:t>
      </w:r>
      <w:r w:rsidR="00304FF3">
        <w:rPr>
          <w:rFonts w:ascii="Times New Roman" w:eastAsia="Palatino Linotype" w:hAnsi="Times New Roman" w:cs="Times New Roman"/>
          <w:color w:val="000000"/>
          <w:lang w:val="en-US"/>
        </w:rPr>
        <w:t>2</w:t>
      </w:r>
      <w:r w:rsidR="00876275">
        <w:rPr>
          <w:rFonts w:ascii="Times New Roman" w:eastAsia="Palatino Linotype" w:hAnsi="Times New Roman" w:cs="Times New Roman"/>
          <w:color w:val="000000"/>
          <w:lang w:val="en-US"/>
        </w:rPr>
        <w:t>]</w:t>
      </w:r>
      <w:bookmarkEnd w:id="1"/>
      <w:r w:rsidR="00304FF3">
        <w:rPr>
          <w:rFonts w:ascii="Times New Roman" w:eastAsia="Palatino Linotype" w:hAnsi="Times New Roman" w:cs="Times New Roman"/>
          <w:color w:val="000000"/>
          <w:lang w:val="en-US"/>
        </w:rPr>
        <w:fldChar w:fldCharType="end"/>
      </w:r>
      <w:r w:rsidRPr="00CA3411">
        <w:rPr>
          <w:rFonts w:ascii="Times New Roman" w:eastAsia="Palatino Linotype" w:hAnsi="Times New Roman" w:cs="Times New Roman"/>
          <w:color w:val="000000"/>
          <w:lang w:val="en-US"/>
        </w:rPr>
        <w:t>. The fecal</w:t>
      </w:r>
      <w:r w:rsidRPr="00911667">
        <w:rPr>
          <w:rFonts w:ascii="Times New Roman" w:eastAsia="Palatino Linotype" w:hAnsi="Times New Roman" w:cs="Times New Roman"/>
          <w:color w:val="000000"/>
          <w:lang w:val="en-US"/>
        </w:rPr>
        <w:t xml:space="preserve"> </w:t>
      </w:r>
      <w:r w:rsidR="00CA3411">
        <w:rPr>
          <w:rFonts w:ascii="Times New Roman" w:eastAsia="Palatino Linotype" w:hAnsi="Times New Roman" w:cs="Times New Roman"/>
          <w:color w:val="000000"/>
          <w:lang w:val="en-US"/>
        </w:rPr>
        <w:t xml:space="preserve">sample </w:t>
      </w:r>
      <w:r w:rsidRPr="00911667">
        <w:rPr>
          <w:rFonts w:ascii="Times New Roman" w:eastAsia="Palatino Linotype" w:hAnsi="Times New Roman" w:cs="Times New Roman"/>
          <w:color w:val="000000"/>
          <w:lang w:val="en-US"/>
        </w:rPr>
        <w:t>was extracted with water (</w:t>
      </w:r>
      <w:proofErr w:type="spellStart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>wt</w:t>
      </w:r>
      <w:proofErr w:type="spellEnd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 xml:space="preserve"> g/vol), centrifuged at 12,000 g for 10 min, and the supernatant collected. Fecal samples and/or </w:t>
      </w:r>
      <w:r w:rsidR="00687F90">
        <w:rPr>
          <w:rFonts w:ascii="Times New Roman" w:eastAsia="Palatino Linotype" w:hAnsi="Times New Roman" w:cs="Times New Roman"/>
          <w:color w:val="000000"/>
          <w:lang w:val="en-US"/>
        </w:rPr>
        <w:t xml:space="preserve">acetate in </w:t>
      </w:r>
      <w:r w:rsidRPr="00911667">
        <w:rPr>
          <w:rFonts w:ascii="Times New Roman" w:eastAsia="Palatino Linotype" w:hAnsi="Times New Roman" w:cs="Times New Roman"/>
          <w:color w:val="000000"/>
          <w:lang w:val="en-US"/>
        </w:rPr>
        <w:t xml:space="preserve">bacterial supernatant samples were deproteinized overnight at 4 °C by adding </w:t>
      </w:r>
      <w:proofErr w:type="spellStart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>phosphotungstic</w:t>
      </w:r>
      <w:proofErr w:type="spellEnd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 xml:space="preserve"> acid (10% (v/v)</w:t>
      </w:r>
      <w:r w:rsidR="00727D3C">
        <w:rPr>
          <w:rFonts w:ascii="Times New Roman" w:eastAsia="Palatino Linotype" w:hAnsi="Times New Roman" w:cs="Times New Roman"/>
          <w:color w:val="000000"/>
          <w:lang w:val="en-US"/>
        </w:rPr>
        <w:t>;</w:t>
      </w:r>
      <w:r w:rsidRPr="00911667">
        <w:rPr>
          <w:rFonts w:ascii="Times New Roman" w:eastAsia="Palatino Linotype" w:hAnsi="Times New Roman" w:cs="Times New Roman"/>
          <w:color w:val="000000"/>
          <w:lang w:val="en-US"/>
        </w:rPr>
        <w:t xml:space="preserve"> Sigma). A volume of 0.1 mL of the supernatant was analyzed using a gas</w:t>
      </w:r>
      <w:r w:rsidR="00727D3C">
        <w:rPr>
          <w:rFonts w:ascii="Times New Roman" w:eastAsia="Palatino Linotype" w:hAnsi="Times New Roman" w:cs="Times New Roman"/>
          <w:color w:val="000000"/>
          <w:lang w:val="en-US"/>
        </w:rPr>
        <w:t>-</w:t>
      </w:r>
      <w:r w:rsidRPr="00911667">
        <w:rPr>
          <w:rFonts w:ascii="Times New Roman" w:eastAsia="Palatino Linotype" w:hAnsi="Times New Roman" w:cs="Times New Roman"/>
          <w:color w:val="000000"/>
          <w:lang w:val="en-US"/>
        </w:rPr>
        <w:t>liquid chromatograph (</w:t>
      </w:r>
      <w:proofErr w:type="spellStart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>Autosystem</w:t>
      </w:r>
      <w:proofErr w:type="spellEnd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 xml:space="preserve"> XL; Perkin Elmer). The flow rate of hydrogen, the carrier gas, was 10 mL/min; the temperature of the injector, column and detector was 200°C, 100°C and 240°C, respectively. 2-ethylbutyrate was used as an internal standard and a panel of SCFA (</w:t>
      </w:r>
      <w:proofErr w:type="spellStart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>Supelco</w:t>
      </w:r>
      <w:proofErr w:type="spellEnd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 xml:space="preserve">) at 10 mM was used as the technical controls. All samples were analyzed in duplicate. Data were processed using the </w:t>
      </w:r>
      <w:proofErr w:type="spellStart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>OpenLab</w:t>
      </w:r>
      <w:proofErr w:type="spellEnd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 xml:space="preserve"> </w:t>
      </w:r>
      <w:proofErr w:type="spellStart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>Chemsation</w:t>
      </w:r>
      <w:proofErr w:type="spellEnd"/>
      <w:r w:rsidRPr="00911667">
        <w:rPr>
          <w:rFonts w:ascii="Times New Roman" w:eastAsia="Palatino Linotype" w:hAnsi="Times New Roman" w:cs="Times New Roman"/>
          <w:color w:val="000000"/>
          <w:lang w:val="en-US"/>
        </w:rPr>
        <w:t xml:space="preserve"> software version 2,3 (Agilent).</w:t>
      </w:r>
    </w:p>
    <w:p w14:paraId="6446EF5D" w14:textId="77777777" w:rsidR="00AD602D" w:rsidRPr="00911667" w:rsidRDefault="00AD602D" w:rsidP="00B45B56">
      <w:pPr>
        <w:spacing w:after="0" w:line="360" w:lineRule="auto"/>
        <w:jc w:val="both"/>
        <w:rPr>
          <w:rFonts w:ascii="Times New Roman" w:eastAsia="Palatino Linotype" w:hAnsi="Times New Roman" w:cs="Times New Roman"/>
          <w:color w:val="000000"/>
          <w:lang w:val="en-GB"/>
        </w:rPr>
      </w:pPr>
    </w:p>
    <w:p w14:paraId="218F5C31" w14:textId="77777777" w:rsidR="00B45B56" w:rsidRPr="00911667" w:rsidRDefault="00B45B56" w:rsidP="00B45B5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11667">
        <w:rPr>
          <w:rFonts w:ascii="Times New Roman" w:hAnsi="Times New Roman" w:cs="Times New Roman"/>
          <w:b/>
          <w:bCs/>
          <w:lang w:val="en-US"/>
        </w:rPr>
        <w:t>Microbiota analysis</w:t>
      </w:r>
    </w:p>
    <w:p w14:paraId="517B57A0" w14:textId="25C869C4" w:rsidR="00C53057" w:rsidRDefault="00C53057" w:rsidP="0020618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11667">
        <w:rPr>
          <w:rFonts w:ascii="Times New Roman" w:hAnsi="Times New Roman" w:cs="Times New Roman"/>
          <w:lang w:val="en-US"/>
        </w:rPr>
        <w:t xml:space="preserve">Fecal samples were collected at </w:t>
      </w:r>
      <w:r w:rsidR="00AD602D" w:rsidRPr="00911667">
        <w:rPr>
          <w:rFonts w:ascii="Times New Roman" w:hAnsi="Times New Roman" w:cs="Times New Roman"/>
          <w:lang w:val="en-US"/>
        </w:rPr>
        <w:t xml:space="preserve">4 </w:t>
      </w:r>
      <w:r w:rsidRPr="00911667">
        <w:rPr>
          <w:rFonts w:ascii="Times New Roman" w:hAnsi="Times New Roman" w:cs="Times New Roman"/>
          <w:lang w:val="en-US"/>
        </w:rPr>
        <w:t xml:space="preserve">and </w:t>
      </w:r>
      <w:r w:rsidR="00AD602D" w:rsidRPr="00911667">
        <w:rPr>
          <w:rFonts w:ascii="Times New Roman" w:hAnsi="Times New Roman" w:cs="Times New Roman"/>
          <w:lang w:val="en-US"/>
        </w:rPr>
        <w:t>7 dpi</w:t>
      </w:r>
      <w:r w:rsidRPr="00911667">
        <w:rPr>
          <w:rFonts w:ascii="Times New Roman" w:hAnsi="Times New Roman" w:cs="Times New Roman"/>
          <w:lang w:val="en-US"/>
        </w:rPr>
        <w:t xml:space="preserve"> and stored at -80°C until further analysis. Microbial DN</w:t>
      </w:r>
      <w:r w:rsidR="004D635C" w:rsidRPr="00911667">
        <w:rPr>
          <w:rFonts w:ascii="Times New Roman" w:hAnsi="Times New Roman" w:cs="Times New Roman"/>
          <w:lang w:val="en-US"/>
        </w:rPr>
        <w:t>A</w:t>
      </w:r>
      <w:r w:rsidRPr="00911667">
        <w:rPr>
          <w:rFonts w:ascii="Times New Roman" w:hAnsi="Times New Roman" w:cs="Times New Roman"/>
          <w:lang w:val="en-US"/>
        </w:rPr>
        <w:t xml:space="preserve"> was extracted </w:t>
      </w:r>
      <w:r w:rsidR="004D635C" w:rsidRPr="00911667">
        <w:rPr>
          <w:rFonts w:ascii="Times New Roman" w:hAnsi="Times New Roman" w:cs="Times New Roman"/>
          <w:lang w:val="en-US"/>
        </w:rPr>
        <w:t>from 100</w:t>
      </w:r>
      <w:r w:rsidR="005338A7">
        <w:rPr>
          <w:rFonts w:ascii="Times New Roman" w:hAnsi="Times New Roman" w:cs="Times New Roman"/>
          <w:lang w:val="en-US"/>
        </w:rPr>
        <w:t xml:space="preserve"> </w:t>
      </w:r>
      <w:r w:rsidR="004D635C" w:rsidRPr="00911667">
        <w:rPr>
          <w:rFonts w:ascii="Times New Roman" w:hAnsi="Times New Roman" w:cs="Times New Roman"/>
          <w:lang w:val="en-US"/>
        </w:rPr>
        <w:t xml:space="preserve">mg of fecal sample using the Maxwell® RSC Fecal Microbiome DNA Kit on the Maxwell® RSC Instrument according to the provided user guidelines (Promega). The concentration and quality of extracted DNA were assessed photometrically using a </w:t>
      </w:r>
      <w:proofErr w:type="spellStart"/>
      <w:r w:rsidR="004D635C" w:rsidRPr="00911667">
        <w:rPr>
          <w:rFonts w:ascii="Times New Roman" w:hAnsi="Times New Roman" w:cs="Times New Roman"/>
          <w:lang w:val="en-US"/>
        </w:rPr>
        <w:t>NanoDrop</w:t>
      </w:r>
      <w:proofErr w:type="spellEnd"/>
      <w:r w:rsidR="004D635C" w:rsidRPr="00911667">
        <w:rPr>
          <w:rFonts w:ascii="Times New Roman" w:hAnsi="Times New Roman" w:cs="Times New Roman"/>
          <w:lang w:val="en-US"/>
        </w:rPr>
        <w:t xml:space="preserve"> One/</w:t>
      </w:r>
      <w:proofErr w:type="spellStart"/>
      <w:r w:rsidR="004D635C" w:rsidRPr="00911667">
        <w:rPr>
          <w:rFonts w:ascii="Times New Roman" w:hAnsi="Times New Roman" w:cs="Times New Roman"/>
          <w:lang w:val="en-US"/>
        </w:rPr>
        <w:t>OneC</w:t>
      </w:r>
      <w:proofErr w:type="spellEnd"/>
      <w:r w:rsidR="004D635C" w:rsidRPr="00911667">
        <w:rPr>
          <w:rFonts w:ascii="Times New Roman" w:hAnsi="Times New Roman" w:cs="Times New Roman"/>
          <w:lang w:val="en-US"/>
        </w:rPr>
        <w:t xml:space="preserve"> UV-Vis Spectrophotometer (</w:t>
      </w:r>
      <w:proofErr w:type="spellStart"/>
      <w:r w:rsidR="004D635C" w:rsidRPr="00911667">
        <w:rPr>
          <w:rFonts w:ascii="Times New Roman" w:hAnsi="Times New Roman" w:cs="Times New Roman"/>
          <w:lang w:val="en-US"/>
        </w:rPr>
        <w:t>NanoDrop</w:t>
      </w:r>
      <w:proofErr w:type="spellEnd"/>
      <w:r w:rsidR="004D635C" w:rsidRPr="00911667">
        <w:rPr>
          <w:rFonts w:ascii="Times New Roman" w:hAnsi="Times New Roman" w:cs="Times New Roman"/>
          <w:lang w:val="en-US"/>
        </w:rPr>
        <w:t xml:space="preserve"> Technologies)</w:t>
      </w:r>
      <w:r w:rsidR="005338A7">
        <w:rPr>
          <w:rFonts w:ascii="Times New Roman" w:hAnsi="Times New Roman" w:cs="Times New Roman"/>
          <w:lang w:val="en-US"/>
        </w:rPr>
        <w:t>.</w:t>
      </w:r>
      <w:r w:rsidR="004D635C" w:rsidRPr="00911667">
        <w:rPr>
          <w:rFonts w:ascii="Times New Roman" w:hAnsi="Times New Roman" w:cs="Times New Roman"/>
          <w:lang w:val="en-US"/>
        </w:rPr>
        <w:t xml:space="preserve"> The universal primer set 341F (</w:t>
      </w:r>
      <w:proofErr w:type="gramStart"/>
      <w:r w:rsidR="004D635C" w:rsidRPr="00911667">
        <w:rPr>
          <w:rFonts w:ascii="Times New Roman" w:hAnsi="Times New Roman" w:cs="Times New Roman"/>
          <w:lang w:val="en-US"/>
        </w:rPr>
        <w:t>5′-</w:t>
      </w:r>
      <w:proofErr w:type="gramEnd"/>
      <w:r w:rsidR="004D635C" w:rsidRPr="00911667">
        <w:rPr>
          <w:rFonts w:ascii="Times New Roman" w:hAnsi="Times New Roman" w:cs="Times New Roman"/>
          <w:lang w:val="en-US"/>
        </w:rPr>
        <w:t xml:space="preserve"> CCTAYGGGRBGCASCAG -3′) and 806R (5′-GGACTACNNGGGTATCTAAT -3′</w:t>
      </w:r>
      <w:r w:rsidRPr="00911667">
        <w:rPr>
          <w:rFonts w:ascii="Times New Roman" w:hAnsi="Times New Roman" w:cs="Times New Roman"/>
          <w:lang w:val="en-US"/>
        </w:rPr>
        <w:t>)</w:t>
      </w:r>
      <w:r w:rsidR="004D635C" w:rsidRPr="00911667">
        <w:rPr>
          <w:rFonts w:ascii="Times New Roman" w:hAnsi="Times New Roman" w:cs="Times New Roman"/>
          <w:lang w:val="en-US"/>
        </w:rPr>
        <w:t xml:space="preserve"> </w:t>
      </w:r>
      <w:r w:rsidR="005338A7" w:rsidRPr="00911667">
        <w:rPr>
          <w:rFonts w:ascii="Times New Roman" w:hAnsi="Times New Roman" w:cs="Times New Roman"/>
          <w:lang w:val="en-US"/>
        </w:rPr>
        <w:t>w</w:t>
      </w:r>
      <w:r w:rsidR="005338A7">
        <w:rPr>
          <w:rFonts w:ascii="Times New Roman" w:hAnsi="Times New Roman" w:cs="Times New Roman"/>
          <w:lang w:val="en-US"/>
        </w:rPr>
        <w:t>ere</w:t>
      </w:r>
      <w:r w:rsidR="005338A7" w:rsidRPr="00911667">
        <w:rPr>
          <w:rFonts w:ascii="Times New Roman" w:hAnsi="Times New Roman" w:cs="Times New Roman"/>
          <w:lang w:val="en-US"/>
        </w:rPr>
        <w:t xml:space="preserve"> </w:t>
      </w:r>
      <w:r w:rsidR="004D635C" w:rsidRPr="00911667">
        <w:rPr>
          <w:rFonts w:ascii="Times New Roman" w:hAnsi="Times New Roman" w:cs="Times New Roman"/>
          <w:lang w:val="en-US"/>
        </w:rPr>
        <w:t xml:space="preserve">used for the amplification of the V3-V4 region of bacterial 16S rRNA gene </w:t>
      </w:r>
      <w:r w:rsidRPr="00911667">
        <w:rPr>
          <w:rFonts w:ascii="Times New Roman" w:hAnsi="Times New Roman" w:cs="Times New Roman"/>
          <w:lang w:val="en-US"/>
        </w:rPr>
        <w:t xml:space="preserve">using </w:t>
      </w:r>
      <w:proofErr w:type="spellStart"/>
      <w:r w:rsidRPr="00911667">
        <w:rPr>
          <w:rFonts w:ascii="Times New Roman" w:hAnsi="Times New Roman" w:cs="Times New Roman"/>
          <w:lang w:val="en-US"/>
        </w:rPr>
        <w:t>illumina</w:t>
      </w:r>
      <w:proofErr w:type="spellEnd"/>
      <w:r w:rsidRPr="0091166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D635C" w:rsidRPr="00911667">
        <w:rPr>
          <w:rFonts w:ascii="Times New Roman" w:hAnsi="Times New Roman" w:cs="Times New Roman"/>
          <w:lang w:val="en-US"/>
        </w:rPr>
        <w:t>NovaSeq</w:t>
      </w:r>
      <w:proofErr w:type="spellEnd"/>
      <w:r w:rsidR="004D635C" w:rsidRPr="00911667">
        <w:rPr>
          <w:rFonts w:ascii="Times New Roman" w:hAnsi="Times New Roman" w:cs="Times New Roman"/>
          <w:lang w:val="en-US"/>
        </w:rPr>
        <w:t xml:space="preserve"> PE250</w:t>
      </w:r>
      <w:r w:rsidRPr="00911667">
        <w:rPr>
          <w:rFonts w:ascii="Times New Roman" w:hAnsi="Times New Roman" w:cs="Times New Roman"/>
          <w:lang w:val="en-US"/>
        </w:rPr>
        <w:t xml:space="preserve"> platform (</w:t>
      </w:r>
      <w:proofErr w:type="spellStart"/>
      <w:r w:rsidRPr="00911667">
        <w:rPr>
          <w:rFonts w:ascii="Times New Roman" w:hAnsi="Times New Roman" w:cs="Times New Roman"/>
          <w:lang w:val="en-US"/>
        </w:rPr>
        <w:t>Novogen</w:t>
      </w:r>
      <w:r w:rsidR="004D635C" w:rsidRPr="00911667">
        <w:rPr>
          <w:rFonts w:ascii="Times New Roman" w:hAnsi="Times New Roman" w:cs="Times New Roman"/>
          <w:lang w:val="en-US"/>
        </w:rPr>
        <w:t>e</w:t>
      </w:r>
      <w:proofErr w:type="spellEnd"/>
      <w:r w:rsidR="00911667" w:rsidRPr="00911667">
        <w:rPr>
          <w:rFonts w:ascii="Times New Roman" w:hAnsi="Times New Roman" w:cs="Times New Roman"/>
          <w:lang w:val="en-US"/>
        </w:rPr>
        <w:t>).</w:t>
      </w:r>
    </w:p>
    <w:p w14:paraId="03DD7962" w14:textId="01E4A904" w:rsidR="00C53057" w:rsidRPr="007E7D5E" w:rsidRDefault="00836AAD" w:rsidP="00206188">
      <w:pPr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7370D7">
        <w:rPr>
          <w:rFonts w:ascii="Times New Roman" w:hAnsi="Times New Roman" w:cs="Times New Roman"/>
          <w:color w:val="000000" w:themeColor="text1"/>
          <w:lang w:val="en-US"/>
        </w:rPr>
        <w:t xml:space="preserve">The raw 16S rRNA sequences were analyzed using the bioinformatics pipeline FROGS (Find Rapidly OTU with Galaxy Solution) </w:t>
      </w:r>
      <w:r w:rsidR="00711DAF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711DAF">
        <w:rPr>
          <w:rFonts w:ascii="Times New Roman" w:hAnsi="Times New Roman" w:cs="Times New Roman"/>
          <w:color w:val="000000" w:themeColor="text1"/>
          <w:lang w:val="en-US"/>
        </w:rPr>
        <w:instrText>ADDIN CITAVI.PLACEHOLDER a382d8bd-c0be-48be-a606-af43afdc7728 PFBsYWNlaG9sZGVyPg0KICA8QWRkSW5WZXJzaW9uPjUuNS4wLjE8L0FkZEluVmVyc2lvbj4NCiAgPElkPmEzODJkOGJkLWMwYmUtNDhiZS1hNjA2LWFmNDNhZmRjNzcyODwvSWQ+DQogIDxFbnRyaWVzPg0KICAgIDxFbnRyeT4NCiAgICAgIDxJZD43NGI5YTQ4NS0zNTcyLTQ1NTEtOTQxYy1lNzIxMjQ3NmQ2MzM8L0lkPg0KICAgICAgPFJlZmVyZW5jZUlkPjZkMTk1NTU4LWU1ZWEtNGNmMS04NGVkLWQyMTEwMzVhMTA3Nj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yk8L1RleHQ+DQogICAgPC9UZXh0VW5pdD4NCiAgPC9UZXh0VW5pdHM+DQo8L1BsYWNlaG9sZGVyPg==</w:instrText>
      </w:r>
      <w:r w:rsidR="00711DAF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bookmarkStart w:id="2" w:name="_CTVP001a382d8bdc0be48bea606af43afdc7728"/>
      <w:r w:rsidR="00876275">
        <w:rPr>
          <w:rFonts w:ascii="Times New Roman" w:hAnsi="Times New Roman" w:cs="Times New Roman"/>
          <w:color w:val="000000" w:themeColor="text1"/>
          <w:lang w:val="en-US"/>
        </w:rPr>
        <w:t>[</w:t>
      </w:r>
      <w:r w:rsidR="00711DAF">
        <w:rPr>
          <w:rFonts w:ascii="Times New Roman" w:hAnsi="Times New Roman" w:cs="Times New Roman"/>
          <w:color w:val="000000" w:themeColor="text1"/>
          <w:lang w:val="en-US"/>
        </w:rPr>
        <w:t>3</w:t>
      </w:r>
      <w:r w:rsidR="00876275">
        <w:rPr>
          <w:rFonts w:ascii="Times New Roman" w:hAnsi="Times New Roman" w:cs="Times New Roman"/>
          <w:color w:val="000000" w:themeColor="text1"/>
          <w:lang w:val="en-US"/>
        </w:rPr>
        <w:t>]</w:t>
      </w:r>
      <w:bookmarkEnd w:id="2"/>
      <w:r w:rsidR="00711DAF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7370D7">
        <w:rPr>
          <w:rFonts w:ascii="Times New Roman" w:hAnsi="Times New Roman" w:cs="Times New Roman"/>
          <w:color w:val="000000" w:themeColor="text1"/>
          <w:lang w:val="en-US"/>
        </w:rPr>
        <w:t>. After quality control depletions,</w:t>
      </w:r>
      <w:r w:rsidR="007E7D5E" w:rsidRPr="007370D7">
        <w:rPr>
          <w:rFonts w:ascii="Times New Roman" w:hAnsi="Times New Roman" w:cs="Times New Roman"/>
          <w:color w:val="000000" w:themeColor="text1"/>
          <w:lang w:val="en-US"/>
        </w:rPr>
        <w:t xml:space="preserve"> a</w:t>
      </w:r>
      <w:r w:rsidRPr="007370D7">
        <w:rPr>
          <w:rFonts w:ascii="Times New Roman" w:hAnsi="Times New Roman" w:cs="Times New Roman"/>
          <w:color w:val="000000" w:themeColor="text1"/>
          <w:lang w:val="en-US"/>
        </w:rPr>
        <w:t>ffiliations were investigated</w:t>
      </w:r>
      <w:r w:rsidR="007E7D5E" w:rsidRPr="007370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370D7">
        <w:rPr>
          <w:rFonts w:ascii="Times New Roman" w:hAnsi="Times New Roman" w:cs="Times New Roman"/>
          <w:color w:val="000000" w:themeColor="text1"/>
          <w:lang w:val="en-US"/>
        </w:rPr>
        <w:t xml:space="preserve">using BLAST (Basic Local Alignment Search Tool) by reference to the SILVA 138 16S database. Data </w:t>
      </w:r>
      <w:proofErr w:type="gramStart"/>
      <w:r w:rsidRPr="007370D7">
        <w:rPr>
          <w:rFonts w:ascii="Times New Roman" w:hAnsi="Times New Roman" w:cs="Times New Roman"/>
          <w:color w:val="000000" w:themeColor="text1"/>
          <w:lang w:val="en-US"/>
        </w:rPr>
        <w:t>were</w:t>
      </w:r>
      <w:proofErr w:type="gramEnd"/>
      <w:r w:rsidRPr="007370D7">
        <w:rPr>
          <w:rFonts w:ascii="Times New Roman" w:hAnsi="Times New Roman" w:cs="Times New Roman"/>
          <w:color w:val="000000" w:themeColor="text1"/>
          <w:lang w:val="en-US"/>
        </w:rPr>
        <w:t xml:space="preserve"> filtered by retaining only sequences that were present in at least </w:t>
      </w:r>
      <w:r w:rsidR="007E7D5E" w:rsidRPr="007370D7">
        <w:rPr>
          <w:rFonts w:ascii="Times New Roman" w:hAnsi="Times New Roman" w:cs="Times New Roman"/>
          <w:color w:val="000000" w:themeColor="text1"/>
          <w:lang w:val="en-US"/>
        </w:rPr>
        <w:t>three</w:t>
      </w:r>
      <w:r w:rsidRPr="007370D7">
        <w:rPr>
          <w:rFonts w:ascii="Times New Roman" w:hAnsi="Times New Roman" w:cs="Times New Roman"/>
          <w:color w:val="000000" w:themeColor="text1"/>
          <w:lang w:val="en-US"/>
        </w:rPr>
        <w:t xml:space="preserve"> samples and contributed 0.005% to the microbial community. Only sequences of sufficient quality (alignment of 400 bp and _0.95 coverage) were retained. </w:t>
      </w:r>
      <w:r w:rsidR="007370D7" w:rsidRPr="007370D7">
        <w:rPr>
          <w:rFonts w:ascii="Times New Roman" w:hAnsi="Times New Roman" w:cs="Times New Roman"/>
          <w:color w:val="000000" w:themeColor="text1"/>
          <w:lang w:val="en-US"/>
        </w:rPr>
        <w:t xml:space="preserve">The phylogenetic tree was constructed using </w:t>
      </w:r>
      <w:proofErr w:type="spellStart"/>
      <w:r w:rsidR="007370D7" w:rsidRPr="007370D7">
        <w:rPr>
          <w:rFonts w:ascii="Times New Roman" w:hAnsi="Times New Roman" w:cs="Times New Roman"/>
          <w:color w:val="000000" w:themeColor="text1"/>
          <w:lang w:val="en-US"/>
        </w:rPr>
        <w:t>Mafft</w:t>
      </w:r>
      <w:proofErr w:type="spellEnd"/>
      <w:r w:rsidR="007370D7" w:rsidRPr="007370D7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="007370D7" w:rsidRPr="007370D7">
        <w:rPr>
          <w:rFonts w:ascii="Times New Roman" w:hAnsi="Times New Roman" w:cs="Times New Roman"/>
          <w:color w:val="000000" w:themeColor="text1"/>
          <w:lang w:val="en-US"/>
        </w:rPr>
        <w:t>Fasttree</w:t>
      </w:r>
      <w:proofErr w:type="spellEnd"/>
      <w:r w:rsidR="007370D7" w:rsidRPr="007370D7">
        <w:rPr>
          <w:rFonts w:ascii="Times New Roman" w:hAnsi="Times New Roman" w:cs="Times New Roman"/>
          <w:color w:val="000000" w:themeColor="text1"/>
          <w:lang w:val="en-US"/>
        </w:rPr>
        <w:t xml:space="preserve"> on the FROGS pipeline.</w:t>
      </w:r>
      <w:r w:rsidR="007370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370D7">
        <w:rPr>
          <w:rFonts w:ascii="Times New Roman" w:hAnsi="Times New Roman" w:cs="Times New Roman"/>
          <w:color w:val="000000" w:themeColor="text1"/>
          <w:lang w:val="en-US"/>
        </w:rPr>
        <w:t xml:space="preserve">The resulting ASV (amplicon sequence variant) table was used for subsequent statistical analysis using </w:t>
      </w:r>
      <w:proofErr w:type="spellStart"/>
      <w:r w:rsidR="007370D7" w:rsidRPr="007370D7">
        <w:rPr>
          <w:rFonts w:ascii="Times New Roman" w:hAnsi="Times New Roman" w:cs="Times New Roman"/>
          <w:color w:val="000000" w:themeColor="text1"/>
          <w:lang w:val="en-US"/>
        </w:rPr>
        <w:t>MicrobiomeAnalyst</w:t>
      </w:r>
      <w:proofErr w:type="spellEnd"/>
      <w:r w:rsidR="007370D7" w:rsidRPr="007370D7">
        <w:rPr>
          <w:rFonts w:ascii="Times New Roman" w:hAnsi="Times New Roman" w:cs="Times New Roman"/>
          <w:color w:val="000000" w:themeColor="text1"/>
          <w:lang w:val="en-US"/>
        </w:rPr>
        <w:t xml:space="preserve"> 2.0</w:t>
      </w:r>
      <w:r w:rsidR="00711DA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11DAF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711DAF">
        <w:rPr>
          <w:rFonts w:ascii="Times New Roman" w:hAnsi="Times New Roman" w:cs="Times New Roman"/>
          <w:color w:val="000000" w:themeColor="text1"/>
          <w:lang w:val="en-US"/>
        </w:rPr>
        <w:instrText>ADDIN CITAVI.PLACEHOLDER 10269763-e979-4c86-8aef-f393581ac1f1 PFBsYWNlaG9sZGVyPg0KICA8QWRkSW5WZXJzaW9uPjUuNS4wLjE8L0FkZEluVmVyc2lvbj4NCiAgPElkPjEwMjY5NzYzLWU5NzktNGM4Ni04YWVmLWYzOTM1ODFhYzFmMTwvSWQ+DQogIDxFbnRyaWVzPg0KICAgIDxFbnRyeT4NCiAgICAgIDxJZD4yZGM2ZWU5NC0xYjc3LTQ5NjUtYjJlMi01Yjc2Y2E1NjQ0ZjQ8L0lkPg0KICAgICAgPFJlZmVyZW5jZUlkPmFlMzkxM2JkLWY4NmYtNDkyOC1iYTM0LTVmMjk4YmZkMzNjZD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NCk8L1RleHQ+DQogICAgPC9UZXh0VW5pdD4NCiAgPC9UZXh0VW5pdHM+DQo8L1BsYWNlaG9sZGVyPg==</w:instrText>
      </w:r>
      <w:r w:rsidR="00711DAF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bookmarkStart w:id="3" w:name="_CTVP00110269763e9794c868aeff393581ac1f1"/>
      <w:r w:rsidR="00876275">
        <w:rPr>
          <w:rFonts w:ascii="Times New Roman" w:hAnsi="Times New Roman" w:cs="Times New Roman"/>
          <w:color w:val="000000" w:themeColor="text1"/>
          <w:lang w:val="en-US"/>
        </w:rPr>
        <w:t>[</w:t>
      </w:r>
      <w:r w:rsidR="00711DAF">
        <w:rPr>
          <w:rFonts w:ascii="Times New Roman" w:hAnsi="Times New Roman" w:cs="Times New Roman"/>
          <w:color w:val="000000" w:themeColor="text1"/>
          <w:lang w:val="en-US"/>
        </w:rPr>
        <w:t>4</w:t>
      </w:r>
      <w:r w:rsidR="00876275">
        <w:rPr>
          <w:rFonts w:ascii="Times New Roman" w:hAnsi="Times New Roman" w:cs="Times New Roman"/>
          <w:color w:val="000000" w:themeColor="text1"/>
          <w:lang w:val="en-US"/>
        </w:rPr>
        <w:t>]</w:t>
      </w:r>
      <w:bookmarkEnd w:id="3"/>
      <w:r w:rsidR="00711DAF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7370D7">
        <w:rPr>
          <w:rFonts w:ascii="Times New Roman" w:hAnsi="Times New Roman" w:cs="Times New Roman"/>
          <w:color w:val="000000" w:themeColor="text1"/>
          <w:lang w:val="en-US"/>
        </w:rPr>
        <w:t>. Samples were standardized to the same</w:t>
      </w:r>
      <w:r w:rsidR="007E7D5E" w:rsidRPr="007370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370D7">
        <w:rPr>
          <w:rFonts w:ascii="Times New Roman" w:hAnsi="Times New Roman" w:cs="Times New Roman"/>
          <w:color w:val="000000" w:themeColor="text1"/>
          <w:lang w:val="en-US"/>
        </w:rPr>
        <w:t>depth (1</w:t>
      </w:r>
      <w:r w:rsidR="007E7D5E" w:rsidRPr="007370D7">
        <w:rPr>
          <w:rFonts w:ascii="Times New Roman" w:hAnsi="Times New Roman" w:cs="Times New Roman"/>
          <w:color w:val="000000" w:themeColor="text1"/>
          <w:lang w:val="en-US"/>
        </w:rPr>
        <w:t>6</w:t>
      </w:r>
      <w:r w:rsidRPr="007370D7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7370D7">
        <w:rPr>
          <w:rFonts w:ascii="Times New Roman" w:hAnsi="Times New Roman" w:cs="Times New Roman"/>
          <w:color w:val="000000" w:themeColor="text1"/>
          <w:lang w:val="en-US"/>
        </w:rPr>
        <w:t>040</w:t>
      </w:r>
      <w:r w:rsidRPr="007370D7">
        <w:rPr>
          <w:rFonts w:ascii="Times New Roman" w:hAnsi="Times New Roman" w:cs="Times New Roman"/>
          <w:color w:val="000000" w:themeColor="text1"/>
          <w:lang w:val="en-US"/>
        </w:rPr>
        <w:t xml:space="preserve"> sequences) before analysis.</w:t>
      </w:r>
      <w:r w:rsidR="007E7D5E" w:rsidRPr="007370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370D7">
        <w:rPr>
          <w:rFonts w:ascii="Times New Roman" w:hAnsi="Times New Roman" w:cs="Times New Roman"/>
          <w:lang w:val="en-US"/>
        </w:rPr>
        <w:t xml:space="preserve">Chao1 and Shannon indexes were calculated using rarefied and normalized (cumulative sum scaling) data to characterize alpha diversity. </w:t>
      </w:r>
      <w:r w:rsidR="00C53057">
        <w:rPr>
          <w:rFonts w:ascii="Times New Roman" w:hAnsi="Times New Roman" w:cs="Times New Roman"/>
          <w:lang w:val="en-US"/>
        </w:rPr>
        <w:t xml:space="preserve">Principal coordinate analysis of the </w:t>
      </w:r>
      <w:r w:rsidR="007370D7">
        <w:rPr>
          <w:rFonts w:ascii="Times New Roman" w:hAnsi="Times New Roman" w:cs="Times New Roman"/>
          <w:lang w:val="en-US"/>
        </w:rPr>
        <w:t>B</w:t>
      </w:r>
      <w:r w:rsidR="00C53057">
        <w:rPr>
          <w:rFonts w:ascii="Times New Roman" w:hAnsi="Times New Roman" w:cs="Times New Roman"/>
          <w:lang w:val="en-US"/>
        </w:rPr>
        <w:t xml:space="preserve">ray Curtis distance followed by </w:t>
      </w:r>
      <w:proofErr w:type="spellStart"/>
      <w:r w:rsidR="007370D7">
        <w:rPr>
          <w:rFonts w:ascii="Times New Roman" w:hAnsi="Times New Roman" w:cs="Times New Roman"/>
          <w:lang w:val="en-US"/>
        </w:rPr>
        <w:t>P</w:t>
      </w:r>
      <w:r w:rsidR="00C53057">
        <w:rPr>
          <w:rFonts w:ascii="Times New Roman" w:hAnsi="Times New Roman" w:cs="Times New Roman"/>
          <w:lang w:val="en-US"/>
        </w:rPr>
        <w:t>ermanova</w:t>
      </w:r>
      <w:proofErr w:type="spellEnd"/>
      <w:r w:rsidR="00C53057">
        <w:rPr>
          <w:rFonts w:ascii="Times New Roman" w:hAnsi="Times New Roman" w:cs="Times New Roman"/>
          <w:lang w:val="en-US"/>
        </w:rPr>
        <w:t xml:space="preserve"> analysis </w:t>
      </w:r>
      <w:proofErr w:type="gramStart"/>
      <w:r w:rsidR="00C53057">
        <w:rPr>
          <w:rFonts w:ascii="Times New Roman" w:hAnsi="Times New Roman" w:cs="Times New Roman"/>
          <w:lang w:val="en-US"/>
        </w:rPr>
        <w:t>were</w:t>
      </w:r>
      <w:proofErr w:type="gramEnd"/>
      <w:r w:rsidR="00C53057">
        <w:rPr>
          <w:rFonts w:ascii="Times New Roman" w:hAnsi="Times New Roman" w:cs="Times New Roman"/>
          <w:lang w:val="en-US"/>
        </w:rPr>
        <w:t xml:space="preserve"> performed to assess beta-diversity. For comparison, multiple linear regression with covariate </w:t>
      </w:r>
      <w:r w:rsidR="00911667">
        <w:rPr>
          <w:rFonts w:ascii="Times New Roman" w:hAnsi="Times New Roman" w:cs="Times New Roman"/>
          <w:lang w:val="en-US"/>
        </w:rPr>
        <w:t>adjustment</w:t>
      </w:r>
      <w:r w:rsidR="00C53057">
        <w:rPr>
          <w:rFonts w:ascii="Times New Roman" w:hAnsi="Times New Roman" w:cs="Times New Roman"/>
          <w:lang w:val="en-US"/>
        </w:rPr>
        <w:t xml:space="preserve"> was performed using MaAsLin-2 package. Spearman correlations between bacterial taxa abs SARS-CoV-2 infection parameters were </w:t>
      </w:r>
      <w:r w:rsidR="00C53057">
        <w:rPr>
          <w:rFonts w:ascii="Times New Roman" w:hAnsi="Times New Roman" w:cs="Times New Roman"/>
          <w:lang w:val="en-US"/>
        </w:rPr>
        <w:lastRenderedPageBreak/>
        <w:t xml:space="preserve">analyzed. Correlation </w:t>
      </w:r>
      <w:proofErr w:type="gramStart"/>
      <w:r w:rsidR="00C53057">
        <w:rPr>
          <w:rFonts w:ascii="Times New Roman" w:hAnsi="Times New Roman" w:cs="Times New Roman"/>
          <w:lang w:val="en-US"/>
        </w:rPr>
        <w:t>were</w:t>
      </w:r>
      <w:proofErr w:type="gramEnd"/>
      <w:r w:rsidR="00C53057">
        <w:rPr>
          <w:rFonts w:ascii="Times New Roman" w:hAnsi="Times New Roman" w:cs="Times New Roman"/>
          <w:lang w:val="en-US"/>
        </w:rPr>
        <w:t xml:space="preserve"> considered when P values &lt;0.05 after correction for false discovery rate, using </w:t>
      </w:r>
      <w:r w:rsidR="00C53057" w:rsidRPr="00911667">
        <w:rPr>
          <w:rFonts w:ascii="Times New Roman" w:hAnsi="Times New Roman" w:cs="Times New Roman"/>
          <w:lang w:val="en-US"/>
        </w:rPr>
        <w:t>Benjamini-Hochberg procedure.</w:t>
      </w:r>
      <w:r w:rsidR="00C53057">
        <w:rPr>
          <w:rFonts w:ascii="Times New Roman" w:hAnsi="Times New Roman" w:cs="Times New Roman"/>
          <w:lang w:val="en-US"/>
        </w:rPr>
        <w:t xml:space="preserve"> </w:t>
      </w:r>
    </w:p>
    <w:p w14:paraId="0CB7723C" w14:textId="4613FC35" w:rsidR="00985C98" w:rsidRPr="00FE5A13" w:rsidRDefault="00FE5A13" w:rsidP="00FE5A1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5A13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Fecal </w:t>
      </w:r>
      <w:r w:rsidRPr="00FE5A13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  <w:t>protease activity</w:t>
      </w:r>
      <w:r w:rsidRPr="00FE5A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206188">
        <w:rPr>
          <w:rFonts w:ascii="Times New Roman" w:hAnsi="Times New Roman" w:cs="Times New Roman"/>
          <w:color w:val="000000" w:themeColor="text1"/>
          <w:lang w:val="en-US"/>
        </w:rPr>
        <w:t xml:space="preserve">was determined photometrically by using </w:t>
      </w:r>
      <w:proofErr w:type="spellStart"/>
      <w:r w:rsidRPr="00206188">
        <w:rPr>
          <w:rFonts w:ascii="Times New Roman" w:hAnsi="Times New Roman" w:cs="Times New Roman"/>
          <w:color w:val="000000" w:themeColor="text1"/>
          <w:lang w:val="en-US"/>
        </w:rPr>
        <w:t>azocasein</w:t>
      </w:r>
      <w:proofErr w:type="spellEnd"/>
      <w:r w:rsidRPr="00206188">
        <w:rPr>
          <w:rFonts w:ascii="Times New Roman" w:hAnsi="Times New Roman" w:cs="Times New Roman"/>
          <w:color w:val="000000" w:themeColor="text1"/>
          <w:lang w:val="en-US"/>
        </w:rPr>
        <w:t xml:space="preserve"> as a proteolytic substrate </w:t>
      </w:r>
      <w:r w:rsidR="00711DAF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F0178E">
        <w:rPr>
          <w:rFonts w:ascii="Times New Roman" w:hAnsi="Times New Roman" w:cs="Times New Roman"/>
          <w:color w:val="000000" w:themeColor="text1"/>
          <w:lang w:val="en-US"/>
        </w:rPr>
        <w:instrText>ADDIN CITAVI.PLACEHOLDER fdd90e3f-8f28-4676-b506-76f28b027e57 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sIDUpPC9UZXh0Pg0KICAgIDwvVGV4dFVuaXQ+DQogIDwvVGV4dFVuaXRzPg0KPC9QbGFjZWhvbGRlcj4=</w:instrText>
      </w:r>
      <w:r w:rsidR="00711DAF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bookmarkStart w:id="4" w:name="_CTVP001fdd90e3f8f284676b50676f28b027e57"/>
      <w:r w:rsidR="00876275">
        <w:rPr>
          <w:rFonts w:ascii="Times New Roman" w:hAnsi="Times New Roman" w:cs="Times New Roman"/>
          <w:color w:val="000000" w:themeColor="text1"/>
          <w:lang w:val="en-US"/>
        </w:rPr>
        <w:t>[</w:t>
      </w:r>
      <w:r w:rsidR="00F0178E">
        <w:rPr>
          <w:rFonts w:ascii="Times New Roman" w:hAnsi="Times New Roman" w:cs="Times New Roman"/>
          <w:color w:val="000000" w:themeColor="text1"/>
          <w:lang w:val="en-US"/>
        </w:rPr>
        <w:t>1, 5</w:t>
      </w:r>
      <w:r w:rsidR="00876275">
        <w:rPr>
          <w:rFonts w:ascii="Times New Roman" w:hAnsi="Times New Roman" w:cs="Times New Roman"/>
          <w:color w:val="000000" w:themeColor="text1"/>
          <w:lang w:val="en-US"/>
        </w:rPr>
        <w:t>]</w:t>
      </w:r>
      <w:bookmarkEnd w:id="4"/>
      <w:r w:rsidR="00711DAF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206188">
        <w:rPr>
          <w:rFonts w:ascii="Times New Roman" w:hAnsi="Times New Roman" w:cs="Times New Roman"/>
          <w:color w:val="000000" w:themeColor="text1"/>
          <w:lang w:val="en-US"/>
        </w:rPr>
        <w:t xml:space="preserve">. Briefly, each fecal sample (50 mg) was mixed with 1 </w:t>
      </w:r>
      <w:r w:rsidR="00417565" w:rsidRPr="00206188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417565">
        <w:rPr>
          <w:rFonts w:ascii="Times New Roman" w:hAnsi="Times New Roman" w:cs="Times New Roman"/>
          <w:color w:val="000000" w:themeColor="text1"/>
          <w:lang w:val="en-US"/>
        </w:rPr>
        <w:t>L</w:t>
      </w:r>
      <w:r w:rsidR="00417565" w:rsidRPr="0020618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06188">
        <w:rPr>
          <w:rFonts w:ascii="Times New Roman" w:hAnsi="Times New Roman" w:cs="Times New Roman"/>
          <w:color w:val="000000" w:themeColor="text1"/>
          <w:lang w:val="en-US"/>
        </w:rPr>
        <w:t xml:space="preserve">of reaction buffer (0.5% W/V NaHCO3, pH 8.3) and homogenized. The homogenate was then centrifuged at 1,800 g for 10 minutes at 4°C. The resulting supernatant from the fecal homogenate was incubated with 100 </w:t>
      </w:r>
      <w:proofErr w:type="spellStart"/>
      <w:r w:rsidRPr="00206188">
        <w:rPr>
          <w:rFonts w:ascii="Times New Roman" w:hAnsi="Times New Roman" w:cs="Times New Roman"/>
          <w:color w:val="000000" w:themeColor="text1"/>
          <w:lang w:val="en-US"/>
        </w:rPr>
        <w:t>μL</w:t>
      </w:r>
      <w:proofErr w:type="spellEnd"/>
      <w:r w:rsidRPr="00206188">
        <w:rPr>
          <w:rFonts w:ascii="Times New Roman" w:hAnsi="Times New Roman" w:cs="Times New Roman"/>
          <w:color w:val="000000" w:themeColor="text1"/>
          <w:lang w:val="en-US"/>
        </w:rPr>
        <w:t xml:space="preserve"> of reaction buffer and 100</w:t>
      </w:r>
      <w:r w:rsidR="00727D3C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206188">
        <w:rPr>
          <w:rFonts w:ascii="Times New Roman" w:hAnsi="Times New Roman" w:cs="Times New Roman"/>
          <w:color w:val="000000" w:themeColor="text1"/>
          <w:lang w:val="en-US"/>
        </w:rPr>
        <w:t>μL</w:t>
      </w:r>
      <w:proofErr w:type="spellEnd"/>
      <w:r w:rsidRPr="00206188">
        <w:rPr>
          <w:rFonts w:ascii="Times New Roman" w:hAnsi="Times New Roman" w:cs="Times New Roman"/>
          <w:color w:val="000000" w:themeColor="text1"/>
          <w:lang w:val="en-US"/>
        </w:rPr>
        <w:t xml:space="preserve"> of </w:t>
      </w:r>
      <w:proofErr w:type="spellStart"/>
      <w:r w:rsidR="007B5591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7B5591" w:rsidRPr="00206188">
        <w:rPr>
          <w:rFonts w:ascii="Times New Roman" w:hAnsi="Times New Roman" w:cs="Times New Roman"/>
          <w:color w:val="000000" w:themeColor="text1"/>
          <w:lang w:val="en-US"/>
        </w:rPr>
        <w:t>zocasein</w:t>
      </w:r>
      <w:proofErr w:type="spellEnd"/>
      <w:r w:rsidR="007B5591" w:rsidRPr="0020618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06188">
        <w:rPr>
          <w:rFonts w:ascii="Times New Roman" w:hAnsi="Times New Roman" w:cs="Times New Roman"/>
          <w:color w:val="000000" w:themeColor="text1"/>
          <w:lang w:val="en-US"/>
        </w:rPr>
        <w:t xml:space="preserve">solution (0.5% W/V </w:t>
      </w:r>
      <w:proofErr w:type="spellStart"/>
      <w:r w:rsidRPr="00206188">
        <w:rPr>
          <w:rFonts w:ascii="Times New Roman" w:hAnsi="Times New Roman" w:cs="Times New Roman"/>
          <w:color w:val="000000" w:themeColor="text1"/>
          <w:lang w:val="en-US"/>
        </w:rPr>
        <w:t>azocasein</w:t>
      </w:r>
      <w:proofErr w:type="spellEnd"/>
      <w:r w:rsidRPr="00206188">
        <w:rPr>
          <w:rFonts w:ascii="Times New Roman" w:hAnsi="Times New Roman" w:cs="Times New Roman"/>
          <w:color w:val="000000" w:themeColor="text1"/>
          <w:lang w:val="en-US"/>
        </w:rPr>
        <w:t xml:space="preserve"> in reaction buffer, Sigma Aldrich) at 40°C for 20</w:t>
      </w:r>
      <w:r w:rsidR="00727D3C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206188">
        <w:rPr>
          <w:rFonts w:ascii="Times New Roman" w:hAnsi="Times New Roman" w:cs="Times New Roman"/>
          <w:color w:val="000000" w:themeColor="text1"/>
          <w:lang w:val="en-US"/>
        </w:rPr>
        <w:t xml:space="preserve">minutes. The reaction was terminated by adding 100 </w:t>
      </w:r>
      <w:proofErr w:type="spellStart"/>
      <w:r w:rsidRPr="00206188">
        <w:rPr>
          <w:rFonts w:ascii="Times New Roman" w:hAnsi="Times New Roman" w:cs="Times New Roman"/>
          <w:color w:val="000000" w:themeColor="text1"/>
          <w:lang w:val="en-US"/>
        </w:rPr>
        <w:t>μL</w:t>
      </w:r>
      <w:proofErr w:type="spellEnd"/>
      <w:r w:rsidRPr="00206188">
        <w:rPr>
          <w:rFonts w:ascii="Times New Roman" w:hAnsi="Times New Roman" w:cs="Times New Roman"/>
          <w:color w:val="000000" w:themeColor="text1"/>
          <w:lang w:val="en-US"/>
        </w:rPr>
        <w:t xml:space="preserve"> of 10% V/V trichloroacetic acid (Sigma Aldrich). Following a second centrifugation at 1,800 g for 10 minutes at 4°C, the absorbance of the clear supernatants was measured at 450 nm using a microplate reader.</w:t>
      </w:r>
    </w:p>
    <w:p w14:paraId="60A0159C" w14:textId="77777777" w:rsidR="003A4D7A" w:rsidRPr="00964BF9" w:rsidRDefault="003A4D7A" w:rsidP="003A4D7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lang w:val="en-US" w:eastAsia="fr-FR"/>
        </w:rPr>
      </w:pPr>
      <w:r w:rsidRPr="00964BF9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RNA extraction and </w:t>
      </w:r>
      <w:proofErr w:type="spellStart"/>
      <w:r w:rsidRPr="00964BF9">
        <w:rPr>
          <w:rFonts w:ascii="Times New Roman" w:eastAsia="Times New Roman" w:hAnsi="Times New Roman" w:cs="Times New Roman"/>
          <w:b/>
          <w:bCs/>
          <w:lang w:val="en-US" w:eastAsia="fr-FR"/>
        </w:rPr>
        <w:t>RTqPCR</w:t>
      </w:r>
      <w:proofErr w:type="spellEnd"/>
    </w:p>
    <w:p w14:paraId="7869D956" w14:textId="7B2F8634" w:rsidR="003A4D7A" w:rsidRPr="00964BF9" w:rsidRDefault="003A4D7A" w:rsidP="00206188">
      <w:pPr>
        <w:spacing w:after="0" w:line="360" w:lineRule="auto"/>
        <w:jc w:val="both"/>
        <w:rPr>
          <w:rFonts w:ascii="Times New Roman" w:eastAsia="Palatino Linotype" w:hAnsi="Times New Roman" w:cs="Times New Roman"/>
          <w:color w:val="000000"/>
          <w:lang w:val="en-US"/>
        </w:rPr>
      </w:pPr>
      <w:r w:rsidRPr="00964BF9">
        <w:rPr>
          <w:rFonts w:ascii="Times New Roman" w:eastAsia="Times New Roman" w:hAnsi="Times New Roman" w:cs="Times New Roman"/>
          <w:lang w:val="en-US" w:eastAsia="fr-FR"/>
        </w:rPr>
        <w:t>Total RNA was isolated and cDNA synthetized.</w:t>
      </w:r>
      <w:r w:rsidRPr="00964BF9">
        <w:rPr>
          <w:rFonts w:ascii="Times New Roman" w:eastAsia="Palatino Linotype" w:hAnsi="Times New Roman" w:cs="Times New Roman"/>
          <w:color w:val="000000"/>
          <w:lang w:val="en-US"/>
        </w:rPr>
        <w:t xml:space="preserve"> The reaction mixture consisted of </w:t>
      </w:r>
      <w:proofErr w:type="spellStart"/>
      <w:r w:rsidRPr="00964BF9">
        <w:rPr>
          <w:rFonts w:ascii="Times New Roman" w:eastAsia="Palatino Linotype" w:hAnsi="Times New Roman" w:cs="Times New Roman"/>
          <w:color w:val="000000"/>
          <w:lang w:val="en-US"/>
        </w:rPr>
        <w:t>Takyon</w:t>
      </w:r>
      <w:proofErr w:type="spellEnd"/>
      <w:r w:rsidRPr="00964BF9">
        <w:rPr>
          <w:rFonts w:ascii="Times New Roman" w:eastAsia="Palatino Linotype" w:hAnsi="Times New Roman" w:cs="Times New Roman"/>
          <w:color w:val="000000"/>
          <w:lang w:val="en-US"/>
        </w:rPr>
        <w:t xml:space="preserve"> Low ROX SYBR 2× </w:t>
      </w:r>
      <w:proofErr w:type="spellStart"/>
      <w:r w:rsidRPr="00964BF9">
        <w:rPr>
          <w:rFonts w:ascii="Times New Roman" w:eastAsia="Palatino Linotype" w:hAnsi="Times New Roman" w:cs="Times New Roman"/>
          <w:color w:val="000000"/>
          <w:lang w:val="en-US"/>
        </w:rPr>
        <w:t>MasterMix</w:t>
      </w:r>
      <w:proofErr w:type="spellEnd"/>
      <w:r w:rsidRPr="00964BF9">
        <w:rPr>
          <w:rFonts w:ascii="Times New Roman" w:eastAsia="Palatino Linotype" w:hAnsi="Times New Roman" w:cs="Times New Roman"/>
          <w:color w:val="000000"/>
          <w:lang w:val="en-US"/>
        </w:rPr>
        <w:t xml:space="preserve"> blue dTTP (</w:t>
      </w:r>
      <w:proofErr w:type="spellStart"/>
      <w:r w:rsidRPr="00964BF9">
        <w:rPr>
          <w:rFonts w:ascii="Times New Roman" w:eastAsia="Palatino Linotype" w:hAnsi="Times New Roman" w:cs="Times New Roman"/>
          <w:color w:val="000000"/>
          <w:lang w:val="en-US"/>
        </w:rPr>
        <w:t>Eurogentec</w:t>
      </w:r>
      <w:proofErr w:type="spellEnd"/>
      <w:r w:rsidRPr="00964BF9">
        <w:rPr>
          <w:rFonts w:ascii="Times New Roman" w:eastAsia="Palatino Linotype" w:hAnsi="Times New Roman" w:cs="Times New Roman"/>
          <w:color w:val="000000"/>
          <w:lang w:val="en-US"/>
        </w:rPr>
        <w:t xml:space="preserve">), primers at 0.5 </w:t>
      </w:r>
      <w:proofErr w:type="spellStart"/>
      <w:r w:rsidRPr="00964BF9">
        <w:rPr>
          <w:rFonts w:ascii="Times New Roman" w:eastAsia="Palatino Linotype" w:hAnsi="Times New Roman" w:cs="Times New Roman"/>
          <w:color w:val="000000"/>
          <w:lang w:val="en-US"/>
        </w:rPr>
        <w:t>μM</w:t>
      </w:r>
      <w:proofErr w:type="spellEnd"/>
      <w:r w:rsidRPr="00964BF9">
        <w:rPr>
          <w:rFonts w:ascii="Times New Roman" w:eastAsia="Palatino Linotype" w:hAnsi="Times New Roman" w:cs="Times New Roman"/>
          <w:color w:val="000000"/>
          <w:lang w:val="en-US"/>
        </w:rPr>
        <w:t xml:space="preserve">, </w:t>
      </w:r>
      <w:r w:rsidRPr="00DB10F1">
        <w:rPr>
          <w:rFonts w:ascii="Times New Roman" w:eastAsia="Palatino Linotype" w:hAnsi="Times New Roman" w:cs="Times New Roman"/>
          <w:color w:val="000000"/>
          <w:lang w:val="en-US"/>
        </w:rPr>
        <w:t>and 6</w:t>
      </w:r>
      <w:r w:rsidR="00DD334C" w:rsidRPr="00DB10F1">
        <w:rPr>
          <w:rFonts w:ascii="Times New Roman" w:eastAsia="Palatino Linotype" w:hAnsi="Times New Roman" w:cs="Times New Roman"/>
          <w:color w:val="000000"/>
          <w:lang w:val="en-US"/>
        </w:rPr>
        <w:t>0 ng</w:t>
      </w:r>
      <w:r w:rsidR="00DB10F1" w:rsidRPr="00DB10F1">
        <w:rPr>
          <w:rFonts w:ascii="Times New Roman" w:eastAsia="Palatino Linotype" w:hAnsi="Times New Roman" w:cs="Times New Roman"/>
          <w:color w:val="000000"/>
          <w:lang w:val="en-US"/>
        </w:rPr>
        <w:t xml:space="preserve"> of </w:t>
      </w:r>
      <w:r w:rsidRPr="00DB10F1">
        <w:rPr>
          <w:rFonts w:ascii="Times New Roman" w:eastAsia="Palatino Linotype" w:hAnsi="Times New Roman" w:cs="Times New Roman"/>
          <w:color w:val="000000"/>
          <w:lang w:val="en-US"/>
        </w:rPr>
        <w:t>cDNA.</w:t>
      </w:r>
      <w:r>
        <w:rPr>
          <w:rFonts w:ascii="Times New Roman" w:eastAsia="Palatino Linotype" w:hAnsi="Times New Roman" w:cs="Times New Roman"/>
          <w:color w:val="000000"/>
          <w:lang w:val="en-US"/>
        </w:rPr>
        <w:t xml:space="preserve"> </w:t>
      </w:r>
      <w:r w:rsidRPr="003A4D7A">
        <w:rPr>
          <w:rFonts w:ascii="Times New Roman" w:eastAsia="Palatino Linotype" w:hAnsi="Times New Roman" w:cs="Times New Roman"/>
          <w:color w:val="000000"/>
          <w:lang w:val="en-US"/>
        </w:rPr>
        <w:t>Additionally, the Syrian hamster IFN-γ TaqMan was used, mixed with 6 µL cDNA samples and TaqMan Universal Master Mix 2X (Life Technologies, USA)</w:t>
      </w:r>
      <w:r w:rsidR="00206188" w:rsidRPr="00206188">
        <w:rPr>
          <w:rFonts w:ascii="Times New Roman" w:eastAsia="Palatino Linotype" w:hAnsi="Times New Roman" w:cs="Times New Roman"/>
          <w:color w:val="000000"/>
          <w:lang w:val="en-US"/>
        </w:rPr>
        <w:t xml:space="preserve"> according </w:t>
      </w:r>
      <w:r w:rsidR="008E4FE1">
        <w:rPr>
          <w:rFonts w:ascii="Times New Roman" w:eastAsia="Palatino Linotype" w:hAnsi="Times New Roman" w:cs="Times New Roman"/>
          <w:color w:val="000000"/>
          <w:lang w:val="en-US"/>
        </w:rPr>
        <w:t xml:space="preserve">to </w:t>
      </w:r>
      <w:r w:rsidR="00206188" w:rsidRPr="00206188">
        <w:rPr>
          <w:rFonts w:ascii="Times New Roman" w:eastAsia="Palatino Linotype" w:hAnsi="Times New Roman" w:cs="Times New Roman"/>
          <w:color w:val="000000"/>
          <w:lang w:val="en-US"/>
        </w:rPr>
        <w:t>manufacturer’s instructions</w:t>
      </w:r>
      <w:r w:rsidRPr="003A4D7A">
        <w:rPr>
          <w:rFonts w:ascii="Times New Roman" w:eastAsia="Palatino Linotype" w:hAnsi="Times New Roman" w:cs="Times New Roman"/>
          <w:color w:val="000000"/>
          <w:lang w:val="en-US"/>
        </w:rPr>
        <w:t xml:space="preserve">. Values </w:t>
      </w:r>
      <w:r w:rsidR="008E4FE1">
        <w:rPr>
          <w:rFonts w:ascii="Times New Roman" w:eastAsia="Palatino Linotype" w:hAnsi="Times New Roman" w:cs="Times New Roman"/>
          <w:color w:val="000000"/>
          <w:lang w:val="en-US"/>
        </w:rPr>
        <w:t>we</w:t>
      </w:r>
      <w:r w:rsidR="008E4FE1" w:rsidRPr="003A4D7A">
        <w:rPr>
          <w:rFonts w:ascii="Times New Roman" w:eastAsia="Palatino Linotype" w:hAnsi="Times New Roman" w:cs="Times New Roman"/>
          <w:color w:val="000000"/>
          <w:lang w:val="en-US"/>
        </w:rPr>
        <w:t xml:space="preserve">re </w:t>
      </w:r>
      <w:r w:rsidRPr="003A4D7A">
        <w:rPr>
          <w:rFonts w:ascii="Times New Roman" w:eastAsia="Palatino Linotype" w:hAnsi="Times New Roman" w:cs="Times New Roman"/>
          <w:color w:val="000000"/>
          <w:lang w:val="en-US"/>
        </w:rPr>
        <w:t xml:space="preserve">expressed as normalized relative fold differences with respect to the housekeeping gene, γ-actin (TaqMan assay no. Cg04432391_mH, Applied Biosystems, USA) by the 2-ΔΔCTmethod. The list of primers is described in </w:t>
      </w:r>
      <w:proofErr w:type="gramStart"/>
      <w:r w:rsidR="001B4F78" w:rsidRPr="001B4F78">
        <w:rPr>
          <w:rFonts w:ascii="Times New Roman" w:eastAsia="Palatino Linotype" w:hAnsi="Times New Roman" w:cs="Times New Roman"/>
          <w:b/>
          <w:bCs/>
          <w:color w:val="000000"/>
          <w:lang w:val="en-US"/>
        </w:rPr>
        <w:t xml:space="preserve">S2 </w:t>
      </w:r>
      <w:r w:rsidRPr="001B4F78">
        <w:rPr>
          <w:rFonts w:ascii="Times New Roman" w:eastAsia="Palatino Linotype" w:hAnsi="Times New Roman" w:cs="Times New Roman"/>
          <w:b/>
          <w:bCs/>
          <w:color w:val="000000"/>
          <w:lang w:val="en-US"/>
        </w:rPr>
        <w:t>Table</w:t>
      </w:r>
      <w:proofErr w:type="gramEnd"/>
      <w:r w:rsidRPr="003A4D7A">
        <w:rPr>
          <w:rFonts w:ascii="Times New Roman" w:eastAsia="Palatino Linotype" w:hAnsi="Times New Roman" w:cs="Times New Roman"/>
          <w:color w:val="000000"/>
          <w:lang w:val="en-US"/>
        </w:rPr>
        <w:t>.</w:t>
      </w:r>
    </w:p>
    <w:p w14:paraId="1A5B987D" w14:textId="77777777" w:rsidR="003A4D7A" w:rsidRDefault="003A4D7A" w:rsidP="003A4D7A">
      <w:pPr>
        <w:spacing w:line="360" w:lineRule="auto"/>
        <w:jc w:val="both"/>
        <w:rPr>
          <w:rFonts w:ascii="Times New Roman" w:eastAsia="Palatino Linotype" w:hAnsi="Times New Roman" w:cs="Times New Roman"/>
          <w:b/>
          <w:color w:val="000000"/>
          <w:sz w:val="20"/>
          <w:szCs w:val="20"/>
          <w:lang w:val="en-US"/>
        </w:rPr>
      </w:pPr>
    </w:p>
    <w:p w14:paraId="77F440BE" w14:textId="21CB858B" w:rsidR="00CA3411" w:rsidRPr="00727D3C" w:rsidRDefault="001B4F78" w:rsidP="00CA341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27D3C">
        <w:rPr>
          <w:rFonts w:ascii="Times New Roman" w:eastAsia="Palatino Linotype" w:hAnsi="Times New Roman" w:cs="Times New Roman"/>
          <w:b/>
          <w:color w:val="000000"/>
          <w:lang w:val="en-US"/>
        </w:rPr>
        <w:t xml:space="preserve">S1 </w:t>
      </w:r>
      <w:r w:rsidR="003A4D7A" w:rsidRPr="00727D3C">
        <w:rPr>
          <w:rFonts w:ascii="Times New Roman" w:eastAsia="Palatino Linotype" w:hAnsi="Times New Roman" w:cs="Times New Roman"/>
          <w:b/>
          <w:color w:val="000000"/>
          <w:lang w:val="en-US"/>
        </w:rPr>
        <w:t>Table</w:t>
      </w:r>
      <w:r w:rsidR="003A4D7A" w:rsidRPr="00727D3C">
        <w:rPr>
          <w:rFonts w:ascii="Times New Roman" w:eastAsia="Palatino Linotype" w:hAnsi="Times New Roman" w:cs="Times New Roman"/>
          <w:color w:val="000000"/>
          <w:lang w:val="en-US"/>
        </w:rPr>
        <w:t xml:space="preserve">. </w:t>
      </w:r>
      <w:r w:rsidR="00CA3411" w:rsidRPr="00727D3C">
        <w:rPr>
          <w:rFonts w:ascii="Times New Roman" w:hAnsi="Times New Roman" w:cs="Times New Roman"/>
          <w:lang w:val="en-US"/>
        </w:rPr>
        <w:t>List of strains</w:t>
      </w:r>
    </w:p>
    <w:tbl>
      <w:tblPr>
        <w:tblW w:w="4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858"/>
      </w:tblGrid>
      <w:tr w:rsidR="00CA3411" w:rsidRPr="00727D3C" w14:paraId="55844552" w14:textId="77777777" w:rsidTr="00545E6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C031" w14:textId="77777777" w:rsidR="00CA3411" w:rsidRPr="00727D3C" w:rsidRDefault="00CA3411" w:rsidP="00BB2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de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0BB7" w14:textId="77777777" w:rsidR="00CA3411" w:rsidRPr="00727D3C" w:rsidRDefault="00CA3411" w:rsidP="00BB2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pecies</w:t>
            </w:r>
            <w:proofErr w:type="spellEnd"/>
          </w:p>
        </w:tc>
      </w:tr>
      <w:tr w:rsidR="00CA3411" w:rsidRPr="00727D3C" w14:paraId="5280A633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2C76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22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8441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ifidobacterium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ifidum</w:t>
            </w:r>
            <w:proofErr w:type="spellEnd"/>
          </w:p>
        </w:tc>
      </w:tr>
      <w:tr w:rsidR="00CA3411" w:rsidRPr="00727D3C" w14:paraId="59AA6D41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E4A5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4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59EC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Lactobacillus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aragasseri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</w:p>
        </w:tc>
      </w:tr>
      <w:tr w:rsidR="00CA3411" w:rsidRPr="00727D3C" w14:paraId="32E2DDCA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2B21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42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8CFE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Lactobacillus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aragasseri</w:t>
            </w:r>
            <w:proofErr w:type="spellEnd"/>
          </w:p>
        </w:tc>
      </w:tr>
      <w:tr w:rsidR="00CA3411" w:rsidRPr="00727D3C" w14:paraId="377BC23E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6F57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43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3818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Lactobacillus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aragasseri</w:t>
            </w:r>
            <w:proofErr w:type="spellEnd"/>
          </w:p>
        </w:tc>
      </w:tr>
      <w:tr w:rsidR="00CA3411" w:rsidRPr="00727D3C" w14:paraId="5B9E21E2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8FFA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44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4049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Lactiplantibacillus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lantarum</w:t>
            </w:r>
            <w:proofErr w:type="spellEnd"/>
          </w:p>
        </w:tc>
      </w:tr>
      <w:tr w:rsidR="00CA3411" w:rsidRPr="00727D3C" w14:paraId="7DC9AF10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D47C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45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7CC7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Lacticaseibacillus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casei </w:t>
            </w:r>
          </w:p>
        </w:tc>
      </w:tr>
      <w:tr w:rsidR="00CA3411" w:rsidRPr="00727D3C" w14:paraId="2FEF5B9A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F1AC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46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2CDF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Lacticaseibacillus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casei </w:t>
            </w:r>
          </w:p>
        </w:tc>
      </w:tr>
      <w:tr w:rsidR="00CA3411" w:rsidRPr="00727D3C" w14:paraId="759DA83E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EEB4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48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1502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Lacticaseibacillus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rhamnosus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</w:p>
        </w:tc>
      </w:tr>
      <w:tr w:rsidR="00CA3411" w:rsidRPr="00727D3C" w14:paraId="4C1374AD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4D68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49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646C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Lactobacillus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reuteri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</w:p>
        </w:tc>
      </w:tr>
      <w:tr w:rsidR="00CA3411" w:rsidRPr="00727D3C" w14:paraId="1CD494D8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EAD7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50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F359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ifidobacterium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animalis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545E67">
              <w:rPr>
                <w:rFonts w:ascii="Times New Roman" w:eastAsia="Times New Roman" w:hAnsi="Times New Roman" w:cs="Times New Roman"/>
                <w:lang w:eastAsia="fr-FR"/>
              </w:rPr>
              <w:t>subsp</w:t>
            </w:r>
            <w:proofErr w:type="spellEnd"/>
            <w:r w:rsidRPr="00545E67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Lactis</w:t>
            </w:r>
            <w:proofErr w:type="spellEnd"/>
          </w:p>
        </w:tc>
      </w:tr>
      <w:tr w:rsidR="00CA3411" w:rsidRPr="00727D3C" w14:paraId="46BDFFC1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F172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lang w:eastAsia="fr-FR"/>
              </w:rPr>
              <w:t>UP1139-9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6720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ifidobacterium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reve</w:t>
            </w:r>
            <w:proofErr w:type="spellEnd"/>
          </w:p>
        </w:tc>
      </w:tr>
      <w:tr w:rsidR="00CA3411" w:rsidRPr="00727D3C" w14:paraId="7B5BA8B5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73BF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lang w:eastAsia="fr-FR"/>
              </w:rPr>
              <w:t>CNCM I-5646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17B1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ifidobacterium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longum</w:t>
            </w:r>
            <w:proofErr w:type="spellEnd"/>
          </w:p>
        </w:tc>
      </w:tr>
      <w:tr w:rsidR="00CA3411" w:rsidRPr="00727D3C" w14:paraId="6AF6CDBA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1C92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lang w:eastAsia="fr-FR"/>
              </w:rPr>
              <w:t>UP1139-8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C768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ifidobacterium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reve</w:t>
            </w:r>
            <w:proofErr w:type="spellEnd"/>
          </w:p>
        </w:tc>
      </w:tr>
      <w:tr w:rsidR="00CA3411" w:rsidRPr="00727D3C" w14:paraId="3CDEDC48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3675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lang w:eastAsia="fr-FR"/>
              </w:rPr>
              <w:t>CNCM I-5979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F0E9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ifidobacterium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reve</w:t>
            </w:r>
            <w:proofErr w:type="spellEnd"/>
          </w:p>
        </w:tc>
      </w:tr>
      <w:tr w:rsidR="00CA3411" w:rsidRPr="00727D3C" w14:paraId="5E73B087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947E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lang w:eastAsia="fr-FR"/>
              </w:rPr>
              <w:t>UP1139-32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738C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ifidobacterium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longum</w:t>
            </w:r>
            <w:proofErr w:type="spellEnd"/>
          </w:p>
        </w:tc>
      </w:tr>
      <w:tr w:rsidR="00CA3411" w:rsidRPr="00727D3C" w14:paraId="3BC1A05B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0FD3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lang w:eastAsia="fr-FR"/>
              </w:rPr>
              <w:t>UP1139-3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D0E4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ifidobacterium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reve</w:t>
            </w:r>
            <w:proofErr w:type="spellEnd"/>
          </w:p>
        </w:tc>
      </w:tr>
      <w:tr w:rsidR="00CA3411" w:rsidRPr="00727D3C" w14:paraId="4C8C9A92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A19F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lang w:eastAsia="fr-FR"/>
              </w:rPr>
              <w:t>CNCM I-5644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0D15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ifidobacterium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reve</w:t>
            </w:r>
            <w:proofErr w:type="spellEnd"/>
          </w:p>
        </w:tc>
      </w:tr>
      <w:tr w:rsidR="00CA3411" w:rsidRPr="00727D3C" w14:paraId="4C01950A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B8DE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lang w:eastAsia="fr-FR"/>
              </w:rPr>
              <w:lastRenderedPageBreak/>
              <w:t>CNCM I-5645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F0B7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ifidobacterium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longum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subsp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.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Infantis</w:t>
            </w:r>
            <w:proofErr w:type="spellEnd"/>
          </w:p>
        </w:tc>
      </w:tr>
      <w:tr w:rsidR="00CA3411" w:rsidRPr="00727D3C" w14:paraId="0AB9783B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8482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lang w:eastAsia="fr-FR"/>
              </w:rPr>
              <w:t>UP1139-1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744D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ifidobacterium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longum</w:t>
            </w:r>
            <w:proofErr w:type="spellEnd"/>
          </w:p>
        </w:tc>
      </w:tr>
      <w:tr w:rsidR="00CA3411" w:rsidRPr="00727D3C" w14:paraId="0056387E" w14:textId="77777777" w:rsidTr="00545E67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2323" w14:textId="77777777" w:rsidR="00CA3411" w:rsidRPr="00727D3C" w:rsidRDefault="00CA3411" w:rsidP="00BB2C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7D3C">
              <w:rPr>
                <w:rFonts w:ascii="Times New Roman" w:eastAsia="Times New Roman" w:hAnsi="Times New Roman" w:cs="Times New Roman"/>
                <w:lang w:eastAsia="fr-FR"/>
              </w:rPr>
              <w:t>UP1139-28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B5EF" w14:textId="77777777" w:rsidR="00CA3411" w:rsidRPr="00727D3C" w:rsidRDefault="00CA3411" w:rsidP="00727D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ifidobacterium</w:t>
            </w:r>
            <w:proofErr w:type="spellEnd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727D3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reve</w:t>
            </w:r>
            <w:proofErr w:type="spellEnd"/>
          </w:p>
        </w:tc>
      </w:tr>
    </w:tbl>
    <w:p w14:paraId="06C1E2C3" w14:textId="77777777" w:rsidR="00CA3411" w:rsidRPr="004F7F1F" w:rsidRDefault="00CA3411" w:rsidP="00CA341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EAD1EE6" w14:textId="495E30A2" w:rsidR="00412EE2" w:rsidRPr="00545E67" w:rsidRDefault="001B4F78" w:rsidP="00CA34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E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CA3411" w:rsidRPr="00545E6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CA3411" w:rsidRPr="00545E6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A4D7A" w:rsidRPr="00545E67">
        <w:rPr>
          <w:rFonts w:ascii="Times New Roman" w:eastAsia="Palatino Linotype" w:hAnsi="Times New Roman" w:cs="Times New Roman"/>
          <w:color w:val="000000"/>
          <w:sz w:val="24"/>
          <w:szCs w:val="24"/>
          <w:lang w:val="en-US"/>
        </w:rPr>
        <w:t>List of primers used in this study.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913"/>
        <w:gridCol w:w="5646"/>
        <w:gridCol w:w="1650"/>
      </w:tblGrid>
      <w:tr w:rsidR="00D61CDB" w14:paraId="52C06C56" w14:textId="58FBD1D9" w:rsidTr="00017978">
        <w:tc>
          <w:tcPr>
            <w:tcW w:w="1980" w:type="dxa"/>
          </w:tcPr>
          <w:p w14:paraId="02875F09" w14:textId="77777777" w:rsidR="006156F1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</w:pPr>
            <w:r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t>Primer</w:t>
            </w:r>
          </w:p>
        </w:tc>
        <w:tc>
          <w:tcPr>
            <w:tcW w:w="5812" w:type="dxa"/>
          </w:tcPr>
          <w:p w14:paraId="1E558AF4" w14:textId="77777777" w:rsidR="006156F1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</w:pPr>
            <w:r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t>Sequence 5’ to 3’</w:t>
            </w:r>
          </w:p>
        </w:tc>
        <w:tc>
          <w:tcPr>
            <w:tcW w:w="1417" w:type="dxa"/>
          </w:tcPr>
          <w:p w14:paraId="4FAE5F74" w14:textId="180F1784" w:rsidR="006156F1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</w:pPr>
            <w:r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t>Reference</w:t>
            </w:r>
            <w:r w:rsidR="00017978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t xml:space="preserve"> </w:t>
            </w:r>
          </w:p>
        </w:tc>
      </w:tr>
      <w:tr w:rsidR="00D61CDB" w:rsidRPr="00CA3411" w14:paraId="55E7C111" w14:textId="6F90B503" w:rsidTr="00017978">
        <w:trPr>
          <w:trHeight w:val="669"/>
        </w:trPr>
        <w:tc>
          <w:tcPr>
            <w:tcW w:w="1980" w:type="dxa"/>
          </w:tcPr>
          <w:p w14:paraId="3B090AD7" w14:textId="38F563B8" w:rsidR="006156F1" w:rsidRPr="00A249FA" w:rsidRDefault="006156F1" w:rsidP="00836AAD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</w:pP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  <w:t>γ-actin</w:t>
            </w:r>
          </w:p>
        </w:tc>
        <w:tc>
          <w:tcPr>
            <w:tcW w:w="5812" w:type="dxa"/>
          </w:tcPr>
          <w:p w14:paraId="64F1ADA6" w14:textId="77777777" w:rsidR="006156F1" w:rsidRPr="0088596E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Forward 5</w:t>
            </w:r>
            <w:r w:rsidRPr="0088596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’</w:t>
            </w: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-ACAGAGAGAAGATGACGCAGATAATG-3’</w:t>
            </w:r>
          </w:p>
          <w:p w14:paraId="269FA773" w14:textId="77777777" w:rsidR="006156F1" w:rsidRPr="0088596E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Reverse 5’-GCCTGAATGGCCACGTACA-3’</w:t>
            </w:r>
          </w:p>
        </w:tc>
        <w:tc>
          <w:tcPr>
            <w:tcW w:w="1417" w:type="dxa"/>
          </w:tcPr>
          <w:p w14:paraId="1D7D260F" w14:textId="14B68E97" w:rsidR="006156F1" w:rsidRPr="00D61CDB" w:rsidRDefault="006156F1" w:rsidP="00312561">
            <w:pPr>
              <w:spacing w:line="360" w:lineRule="auto"/>
              <w:ind w:right="31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t>[</w: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begin"/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instrText>ADDIN CITAVI.PLACEHOLDER c37fc143-6487-4c90-88d0-70f5f94722a1 PFBsYWNlaG9sZGVyPg0KICA8QWRkSW5WZXJzaW9uPjUuNS4wLjE8L0FkZEluVmVyc2lvbj4NCiAgPElkPmMzN2ZjMTQzLTY0ODctNGM5MC04OGQwLTcwZjVmOTQ3MjJhMTwvSWQ+DQogIDxFbnRyaWVzPg0KICAgIDxFbnRyeT4NCiAgICAgIDxJZD5kNGVhZWU4Yi03ZTUyLTQ1MjYtOWJlMy0yNzc5NDBiYjUyNzQ8L0lkPg0KICAgICAgPFJlZmVyZW5jZUlkPjMzNjgxNGY0LWJjMTEtNGRmNi05MzEyLTJlNDUwYmNmYTUwNT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2KTwvVGV4dD4NCiAgICA8L1RleHRVbml0Pg0KICA8L1RleHRVbml0cz4NCjwvUGxhY2Vob2xkZXI+</w:instrTex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separate"/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t>6]</w: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end"/>
            </w:r>
          </w:p>
        </w:tc>
      </w:tr>
      <w:tr w:rsidR="00D61CDB" w:rsidRPr="00CA3411" w14:paraId="5B8D2DE7" w14:textId="6529CB90" w:rsidTr="00017978">
        <w:tc>
          <w:tcPr>
            <w:tcW w:w="1980" w:type="dxa"/>
          </w:tcPr>
          <w:p w14:paraId="36E67E4C" w14:textId="38FF4A35" w:rsidR="006156F1" w:rsidRPr="00A249FA" w:rsidRDefault="006156F1" w:rsidP="00836AAD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</w:pPr>
            <w:proofErr w:type="spellStart"/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  <w:t>Occludin</w:t>
            </w:r>
            <w:proofErr w:type="spellEnd"/>
          </w:p>
        </w:tc>
        <w:tc>
          <w:tcPr>
            <w:tcW w:w="5812" w:type="dxa"/>
          </w:tcPr>
          <w:p w14:paraId="4387EA46" w14:textId="77777777" w:rsidR="006156F1" w:rsidRPr="0088596E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Forward 5</w:t>
            </w:r>
            <w:r w:rsidRPr="0088596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’</w:t>
            </w: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-GTGGCTTCCACACTTGCTTG-3’</w:t>
            </w:r>
          </w:p>
          <w:p w14:paraId="50334FE7" w14:textId="77777777" w:rsidR="006156F1" w:rsidRPr="0088596E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Reverse 5</w:t>
            </w:r>
            <w:r w:rsidRPr="0088596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’</w:t>
            </w: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-GCCACTTCCTGCATAAGGGT-3’</w:t>
            </w:r>
          </w:p>
        </w:tc>
        <w:tc>
          <w:tcPr>
            <w:tcW w:w="1417" w:type="dxa"/>
          </w:tcPr>
          <w:p w14:paraId="0F734369" w14:textId="116A9758" w:rsidR="006156F1" w:rsidRPr="00D61CDB" w:rsidRDefault="006156F1" w:rsidP="00312561">
            <w:pPr>
              <w:spacing w:line="360" w:lineRule="auto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t>[</w: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begin"/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instrText>ADDIN CITAVI.PLACEHOLDER c37fc143-6487-4c90-88d0-70f5f94722a1 PFBsYWNlaG9sZGVyPg0KICA8QWRkSW5WZXJzaW9uPjUuNS4wLjE8L0FkZEluVmVyc2lvbj4NCiAgPElkPmMzN2ZjMTQzLTY0ODctNGM5MC04OGQwLTcwZjVmOTQ3MjJhMTwvSWQ+DQogIDxFbnRyaWVzPg0KICAgIDxFbnRyeT4NCiAgICAgIDxJZD5kNGVhZWU4Yi03ZTUyLTQ1MjYtOWJlMy0yNzc5NDBiYjUyNzQ8L0lkPg0KICAgICAgPFJlZmVyZW5jZUlkPjMzNjgxNGY0LWJjMTEtNGRmNi05MzEyLTJlNDUwYmNmYTUwNT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2KTwvVGV4dD4NCiAgICA8L1RleHRVbml0Pg0KICA8L1RleHRVbml0cz4NCjwvUGxhY2Vob2xkZXI+</w:instrTex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separate"/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t>6]</w: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end"/>
            </w:r>
          </w:p>
        </w:tc>
      </w:tr>
      <w:tr w:rsidR="00D61CDB" w:rsidRPr="00590470" w14:paraId="2A6B9A95" w14:textId="53EDBC6E" w:rsidTr="00017978">
        <w:tc>
          <w:tcPr>
            <w:tcW w:w="1980" w:type="dxa"/>
          </w:tcPr>
          <w:p w14:paraId="5226E0B7" w14:textId="34CEAE38" w:rsidR="006156F1" w:rsidRPr="00B21B55" w:rsidRDefault="006156F1" w:rsidP="00B21B55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</w:pP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  <w:t xml:space="preserve">Ace 2 </w:t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begin"/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instrText xml:space="preserve"> ADDIN EN.CITE &lt;EndNote&gt;&lt;Cite&gt;&lt;Author&gt;Ferren&lt;/Author&gt;&lt;Year&gt;2021&lt;/Year&gt;&lt;RecNum&gt;14&lt;/RecNum&gt;&lt;DisplayText&gt;(4)&lt;/DisplayText&gt;&lt;record&gt;&lt;rec-number&gt;14&lt;/rec-number&gt;&lt;foreign-keys&gt;&lt;key app="EN" db-id="299d0rfxixzwz2etw985rwwzaz2fpwtr5dwt" timestamp="1677982461"&gt;14&lt;/key&gt;&lt;/foreign-keys&gt;&lt;ref-type name="Journal Article"&gt;17&lt;/ref-type&gt;&lt;contributors&gt;&lt;authors&gt;&lt;author&gt;Ferren, Marion&lt;/author&gt;&lt;author&gt;Favède, Valérie&lt;/author&gt;&lt;author&gt;Decimo, Didier&lt;/author&gt;&lt;author&gt;Iampietro, Mathieu&lt;/author&gt;&lt;author&gt;Lieberman, Nicole A. P.&lt;/author&gt;&lt;author&gt;Weickert, Jean-Luc&lt;/author&gt;&lt;author&gt;Pelissier, Rodolphe&lt;/author&gt;&lt;author&gt;Mazelier, Magalie&lt;/author&gt;&lt;author&gt;Terrier, Olivier&lt;/author&gt;&lt;author&gt;Moscona, Anne&lt;/author&gt;&lt;author&gt;Porotto, Matteo&lt;/author&gt;&lt;author&gt;Greninger, Alexander L.&lt;/author&gt;&lt;author&gt;Messaddeq, Nadia&lt;/author&gt;&lt;author&gt;Horvat, Branka&lt;/author&gt;&lt;author&gt;Mathieu, Cyrille&lt;/author&gt;&lt;/authors&gt;&lt;/contributors&gt;&lt;titles&gt;&lt;title&gt;Hamster organotypic modeling of SARS-CoV-2 lung and brainstem infection&lt;/title&gt;&lt;secondary-title&gt;Nature Communications&lt;/secondary-title&gt;&lt;/titles&gt;&lt;periodical&gt;&lt;full-title&gt;Nature Communications&lt;/full-title&gt;&lt;/periodical&gt;&lt;pages&gt;5809&lt;/pages&gt;&lt;volume&gt;12&lt;/volume&gt;&lt;number&gt;1&lt;/number&gt;&lt;dates&gt;&lt;year&gt;2021&lt;/year&gt;&lt;pub-dates&gt;&lt;date&gt;2021/10/04&lt;/date&gt;&lt;/pub-dates&gt;&lt;/dates&gt;&lt;isbn&gt;2041-1723&lt;/isbn&gt;&lt;urls&gt;&lt;related-urls&gt;&lt;url&gt;https://doi.org/10.1038/s41467-021-26096-z&lt;/url&gt;&lt;/related-urls&gt;&lt;/urls&gt;&lt;electronic-resource-num&gt;10.1038/s41467-021-26096-z&lt;/electronic-resource-num&gt;&lt;/record&gt;&lt;/Cite&gt;&lt;/EndNote&gt;</w:instrText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separate"/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5812" w:type="dxa"/>
          </w:tcPr>
          <w:p w14:paraId="2678EF01" w14:textId="5341E433" w:rsidR="00017978" w:rsidRPr="0088596E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Forward 5</w:t>
            </w:r>
            <w:r w:rsidRPr="0088596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’</w:t>
            </w: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-TCCATTGGTCTTCTGCCATCCG-3’</w:t>
            </w:r>
          </w:p>
          <w:p w14:paraId="49C1C9E8" w14:textId="77777777" w:rsidR="006156F1" w:rsidRPr="0088596E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Reverse 5</w:t>
            </w:r>
            <w:r w:rsidRPr="0088596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’</w:t>
            </w: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-AGACCATCCACCTCCACTTCTC-3’</w:t>
            </w:r>
          </w:p>
        </w:tc>
        <w:tc>
          <w:tcPr>
            <w:tcW w:w="1417" w:type="dxa"/>
          </w:tcPr>
          <w:p w14:paraId="6262A505" w14:textId="573810F0" w:rsidR="006156F1" w:rsidRPr="00833068" w:rsidRDefault="006156F1" w:rsidP="00312561">
            <w:pPr>
              <w:spacing w:line="360" w:lineRule="auto"/>
              <w:rPr>
                <w:rFonts w:ascii="Times New Roman" w:eastAsia="Palatino Linotype" w:hAnsi="Times New Roman" w:cs="Times New Roman"/>
                <w:color w:val="000000"/>
                <w:sz w:val="20"/>
              </w:rPr>
            </w:pP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begin"/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instrText>ADDIN CITAVI.PLACEHOLDER 3d6f719b-9bd8-41ec-b755-903dd4919095 PFBsYWNlaG9sZGVyPg0KICA8QWRkSW5WZXJzaW9uPjUuNS4wLjE8L0FkZEluVmVyc2lvbj4NCiAgPElkPjNkNmY3MTliLTliZDgtNDFlYy1iNzU1LTkwM2RkNDkxOTA5NTwvSWQ+DQogIDxFbnRyaWVzPg0KICAgIDxFbnRyeT4NCiAgICAgIDxJZD4wM2QxNjdlMS0xZmRlLTQ1NmQtYmE2ZS1jM2FhMjgxM2FlODU8L0lkPg0KICAgICAgPFJlZmVyZW5jZUlkPjEzMTQwNzQ3LTNiMWYtNDI1ZC04NjNkLTViMTZkZmY5MjRmNz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</w:instrText>
            </w:r>
            <w:r w:rsidRPr="00833068">
              <w:rPr>
                <w:rFonts w:ascii="Times New Roman" w:eastAsia="Palatino Linotype" w:hAnsi="Times New Roman" w:cs="Times New Roman"/>
                <w:b/>
                <w:color w:val="000000"/>
                <w:sz w:val="20"/>
              </w:rPr>
              <w:instrText>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Nyk8L1RleHQ+DQogICAgPC9UZXh0VW5pdD4NCiAgPC9UZXh0VW5pdHM+DQo8L1BsYWNlaG9sZGVyPg==</w:instrTex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separate"/>
            </w:r>
            <w:r w:rsidRPr="00833068">
              <w:rPr>
                <w:rFonts w:ascii="Times New Roman" w:eastAsia="Palatino Linotype" w:hAnsi="Times New Roman" w:cs="Times New Roman"/>
                <w:b/>
                <w:color w:val="000000"/>
                <w:sz w:val="20"/>
              </w:rPr>
              <w:t>[7]</w: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end"/>
            </w:r>
          </w:p>
        </w:tc>
      </w:tr>
      <w:tr w:rsidR="00D61CDB" w:rsidRPr="00833068" w14:paraId="7898EBCF" w14:textId="7D61A194" w:rsidTr="00017978">
        <w:tc>
          <w:tcPr>
            <w:tcW w:w="1980" w:type="dxa"/>
          </w:tcPr>
          <w:p w14:paraId="7D15FCAC" w14:textId="77FE6173" w:rsidR="006156F1" w:rsidRPr="00833068" w:rsidRDefault="006156F1" w:rsidP="00836AAD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</w:rPr>
            </w:pPr>
            <w:r w:rsidRPr="00833068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</w:rPr>
              <w:t>Interleukin-</w:t>
            </w:r>
            <w:proofErr w:type="gramStart"/>
            <w:r w:rsidRPr="00833068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</w:rPr>
              <w:t>6;</w:t>
            </w:r>
            <w:proofErr w:type="gramEnd"/>
            <w:r w:rsidRPr="00833068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</w:rPr>
              <w:t xml:space="preserve"> Il-6 </w:t>
            </w:r>
          </w:p>
        </w:tc>
        <w:tc>
          <w:tcPr>
            <w:tcW w:w="5812" w:type="dxa"/>
          </w:tcPr>
          <w:p w14:paraId="4F8B5BAD" w14:textId="77777777" w:rsidR="006156F1" w:rsidRPr="00833068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</w:rPr>
            </w:pPr>
            <w:proofErr w:type="spellStart"/>
            <w:r w:rsidRPr="00833068">
              <w:rPr>
                <w:rFonts w:ascii="Times New Roman" w:eastAsia="Palatino Linotype" w:hAnsi="Times New Roman" w:cs="Times New Roman"/>
                <w:color w:val="000000"/>
                <w:sz w:val="20"/>
              </w:rPr>
              <w:t>Forward</w:t>
            </w:r>
            <w:proofErr w:type="spellEnd"/>
            <w:r w:rsidRPr="00833068">
              <w:rPr>
                <w:rFonts w:ascii="Times New Roman" w:eastAsia="Palatino Linotype" w:hAnsi="Times New Roman" w:cs="Times New Roman"/>
                <w:color w:val="000000"/>
                <w:sz w:val="20"/>
              </w:rPr>
              <w:t xml:space="preserve"> 5’-CCATGAGGTCTACTCGGCAAA-3’</w:t>
            </w:r>
          </w:p>
          <w:p w14:paraId="3048EC2B" w14:textId="77777777" w:rsidR="006156F1" w:rsidRPr="00833068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</w:rPr>
            </w:pPr>
            <w:r w:rsidRPr="00833068">
              <w:rPr>
                <w:rFonts w:ascii="Times New Roman" w:eastAsia="Palatino Linotype" w:hAnsi="Times New Roman" w:cs="Times New Roman"/>
                <w:color w:val="000000"/>
                <w:sz w:val="20"/>
              </w:rPr>
              <w:t>Reverse 5</w:t>
            </w:r>
            <w:r w:rsidRPr="00833068">
              <w:rPr>
                <w:rFonts w:ascii="Times New Roman" w:eastAsia="Times New Roman" w:hAnsi="Times New Roman" w:cs="Times New Roman"/>
                <w:color w:val="000000"/>
                <w:sz w:val="20"/>
              </w:rPr>
              <w:t>’</w:t>
            </w:r>
            <w:r w:rsidRPr="00833068">
              <w:rPr>
                <w:rFonts w:ascii="Times New Roman" w:eastAsia="Palatino Linotype" w:hAnsi="Times New Roman" w:cs="Times New Roman"/>
                <w:color w:val="000000"/>
                <w:sz w:val="20"/>
              </w:rPr>
              <w:t>-GACCACAGTGAATGTCCACAGATC-3’</w:t>
            </w:r>
          </w:p>
        </w:tc>
        <w:tc>
          <w:tcPr>
            <w:tcW w:w="1417" w:type="dxa"/>
          </w:tcPr>
          <w:p w14:paraId="2580B922" w14:textId="060F8676" w:rsidR="006156F1" w:rsidRPr="00D61CDB" w:rsidRDefault="006156F1" w:rsidP="00312561">
            <w:pPr>
              <w:spacing w:line="360" w:lineRule="auto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833068">
              <w:rPr>
                <w:rFonts w:ascii="Times New Roman" w:eastAsia="Palatino Linotype" w:hAnsi="Times New Roman" w:cs="Times New Roman"/>
                <w:b/>
                <w:color w:val="000000"/>
                <w:sz w:val="20"/>
              </w:rPr>
              <w:t>[</w: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begin"/>
            </w:r>
            <w:r w:rsidRPr="00833068">
              <w:rPr>
                <w:rFonts w:ascii="Times New Roman" w:eastAsia="Palatino Linotype" w:hAnsi="Times New Roman" w:cs="Times New Roman"/>
                <w:b/>
                <w:color w:val="000000"/>
                <w:sz w:val="20"/>
              </w:rPr>
              <w:instrText>ADDIN CITAVI.PLACEHOLDER c37fc143-6487-4c90-88d0-70f5f94722a1 PFBsYWNlaG9sZGVyPg0KICA8QWRkSW5WZXJzaW9uPjUuNS4wLjE8L0FkZEluVmVyc2lvbj4NCiAgPElkPmMzN2ZjMTQzLTY0ODctNGM5MC04OGQwLTcwZjVmOTQ3MjJhMTwvSWQ+DQogIDxFbnRyaWVzPg0KICAgIDxFbnRyeT4NCiAgICAgIDxJZD5kNGVhZWU4Yi03ZTUyLTQ1MjYtOWJlMy0yNzc5NDBiYjUyNzQ8L0lkPg0KICAgICAgPFJlZmVyZW5jZUlkPjMzNjgxNGY0LWJjMTEtNGRmNi05MzEyLTJlNDUwYmNmYTUwNT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</w:instrTex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instrText>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2KTwvVGV4dD4NCiAgICA8L1RleHRVbml0Pg0KICA8L1RleHRVbml0cz4NCjwvUGxhY2Vob2xkZXI+</w:instrTex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separate"/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t>6]</w: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end"/>
            </w:r>
          </w:p>
        </w:tc>
      </w:tr>
      <w:tr w:rsidR="00D61CDB" w:rsidRPr="00833068" w14:paraId="4173DAC4" w14:textId="564B0552" w:rsidTr="00017978">
        <w:tc>
          <w:tcPr>
            <w:tcW w:w="1980" w:type="dxa"/>
          </w:tcPr>
          <w:p w14:paraId="1D9B5B43" w14:textId="74ED6113" w:rsidR="006156F1" w:rsidRPr="00A249FA" w:rsidRDefault="006156F1" w:rsidP="00836AAD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</w:pPr>
            <w:r w:rsidRPr="00E61F8B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  <w:t>Interleukin-</w:t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  <w:t xml:space="preserve">12p40; </w:t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  <w:t>I</w:t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  <w:t>l</w:t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  <w:t>-12p4</w:t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  <w:t>0</w:t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begin">
                <w:fldData xml:space="preserve">PEVuZE5vdGU+PENpdGU+PEF1dGhvcj5TZW5jaW88L0F1dGhvcj48WWVhcj4yMDIyPC9ZZWFyPjxS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begin">
                <w:fldData xml:space="preserve">PEVuZE5vdGU+PENpdGU+PEF1dGhvcj5TZW5jaW88L0F1dGhvcj48WWVhcj4yMDIyPC9ZZWFyPjxS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end"/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separate"/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begin">
                <w:fldData xml:space="preserve">PEVuZE5vdGU+PENpdGU+PEF1dGhvcj5TZW5jaW88L0F1dGhvcj48WWVhcj4yMDIyPC9ZZWFyPjxS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begin">
                <w:fldData xml:space="preserve">PEVuZE5vdGU+PENpdGU+PEF1dGhvcj5TZW5jaW88L0F1dGhvcj48WWVhcj4yMDIyPC9ZZWFyPjxS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end"/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separate"/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end"/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5812" w:type="dxa"/>
          </w:tcPr>
          <w:p w14:paraId="6C08E4F1" w14:textId="77777777" w:rsidR="006156F1" w:rsidRPr="0088596E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Forward 5</w:t>
            </w:r>
            <w:r w:rsidRPr="0088596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’</w:t>
            </w: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-AATGCGAGGCAGCAAATTACTC-3’</w:t>
            </w:r>
          </w:p>
          <w:p w14:paraId="2C43D5F5" w14:textId="77777777" w:rsidR="006156F1" w:rsidRPr="0088596E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Reverse 5</w:t>
            </w:r>
            <w:r w:rsidRPr="0088596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’</w:t>
            </w: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-CTGCTCTTGACGTTGAACTTCAAG-3’</w:t>
            </w:r>
          </w:p>
        </w:tc>
        <w:tc>
          <w:tcPr>
            <w:tcW w:w="1417" w:type="dxa"/>
          </w:tcPr>
          <w:p w14:paraId="17180EEE" w14:textId="5A71043C" w:rsidR="006156F1" w:rsidRPr="00D61CDB" w:rsidRDefault="00D61CDB" w:rsidP="00312561">
            <w:pPr>
              <w:spacing w:line="360" w:lineRule="auto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t>[</w: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begin"/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instrText>ADDIN CITAVI.PLACEHOLDER c37fc143-6487-4c90-88d0-70f5f94722a1 PFBsYWNlaG9sZGVyPg0KICA8QWRkSW5WZXJzaW9uPjUuNS4wLjE8L0FkZEluVmVyc2lvbj4NCiAgPElkPmMzN2ZjMTQzLTY0ODctNGM5MC04OGQwLTcwZjVmOTQ3MjJhMTwvSWQ+DQogIDxFbnRyaWVzPg0KICAgIDxFbnRyeT4NCiAgICAgIDxJZD5kNGVhZWU4Yi03ZTUyLTQ1MjYtOWJlMy0yNzc5NDBiYjUyNzQ8L0lkPg0KICAgICAgPFJlZmVyZW5jZUlkPjMzNjgxNGY0LWJjMTEtNGRmNi05MzEyLTJlNDUwYmNmYTUwNT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2KTwvVGV4dD4NCiAgICA8L1RleHRVbml0Pg0KICA8L1RleHRVbml0cz4NCjwvUGxhY2Vob2xkZXI+</w:instrTex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separate"/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t>6]</w: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end"/>
            </w:r>
          </w:p>
        </w:tc>
      </w:tr>
      <w:tr w:rsidR="00D61CDB" w:rsidRPr="000A7C41" w14:paraId="23C78A65" w14:textId="110188C5" w:rsidTr="00017978">
        <w:tc>
          <w:tcPr>
            <w:tcW w:w="1980" w:type="dxa"/>
          </w:tcPr>
          <w:p w14:paraId="149C64FA" w14:textId="04209FB2" w:rsidR="006156F1" w:rsidRPr="00A249FA" w:rsidRDefault="006156F1" w:rsidP="00836AAD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</w:pPr>
            <w:r w:rsidRPr="00D462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terferon type 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;</w:t>
            </w:r>
            <w:r w:rsidRPr="00D462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628C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  <w:t>Ifn</w:t>
            </w:r>
            <w:proofErr w:type="spellEnd"/>
            <w:r w:rsidRPr="00D4628C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lang w:val="en-US"/>
              </w:rPr>
              <w:t>-I</w:t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begin">
                <w:fldData xml:space="preserve">PEVuZE5vdGU+PENpdGU+PEF1dGhvcj5TZW5jaW88L0F1dGhvcj48WWVhcj4yMDIyPC9ZZWFyPjxS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begin">
                <w:fldData xml:space="preserve">PEVuZE5vdGU+PENpdGU+PEF1dGhvcj5TZW5jaW88L0F1dGhvcj48WWVhcj4yMDIyPC9ZZWFyPjxS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</w:r>
            <w:r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end"/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separate"/>
            </w:r>
            <w:r w:rsidRPr="00A249FA">
              <w:rPr>
                <w:rFonts w:ascii="Times New Roman" w:eastAsia="Palatino Linotype" w:hAnsi="Times New Roman" w:cs="Times New Roman"/>
                <w:b/>
                <w:i/>
                <w:iCs/>
                <w:color w:val="000000"/>
                <w:sz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5812" w:type="dxa"/>
          </w:tcPr>
          <w:p w14:paraId="4EDA8125" w14:textId="77777777" w:rsidR="006156F1" w:rsidRPr="0088596E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Forward 5</w:t>
            </w:r>
            <w:r w:rsidRPr="0088596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’</w:t>
            </w: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-CCCACCAGATGCAAAGGATT-3’</w:t>
            </w:r>
          </w:p>
          <w:p w14:paraId="2F99365E" w14:textId="77777777" w:rsidR="006156F1" w:rsidRPr="0088596E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Reverse 5</w:t>
            </w:r>
            <w:r w:rsidRPr="0088596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’</w:t>
            </w:r>
            <w:r w:rsidRPr="0088596E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-CTTGAGCAGCCACTCTTCTATG-3’</w:t>
            </w:r>
          </w:p>
        </w:tc>
        <w:tc>
          <w:tcPr>
            <w:tcW w:w="1417" w:type="dxa"/>
          </w:tcPr>
          <w:p w14:paraId="02E8ABE9" w14:textId="3CBC57DA" w:rsidR="006156F1" w:rsidRPr="00D61CDB" w:rsidRDefault="00D61CDB" w:rsidP="00312561">
            <w:pPr>
              <w:spacing w:line="360" w:lineRule="auto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t>[</w: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begin"/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instrText>ADDIN CITAVI.PLACEHOLDER c37fc143-6487-4c90-88d0-70f5f94722a1 PFBsYWNlaG9sZGVyPg0KICA8QWRkSW5WZXJzaW9uPjUuNS4wLjE8L0FkZEluVmVyc2lvbj4NCiAgPElkPmMzN2ZjMTQzLTY0ODctNGM5MC04OGQwLTcwZjVmOTQ3MjJhMTwvSWQ+DQogIDxFbnRyaWVzPg0KICAgIDxFbnRyeT4NCiAgICAgIDxJZD5kNGVhZWU4Yi03ZTUyLTQ1MjYtOWJlMy0yNzc5NDBiYjUyNzQ8L0lkPg0KICAgICAgPFJlZmVyZW5jZUlkPjMzNjgxNGY0LWJjMTEtNGRmNi05MzEyLTJlNDUwYmNmYTUwNT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2KTwvVGV4dD4NCiAgICA8L1RleHRVbml0Pg0KICA8L1RleHRVbml0cz4NCjwvUGxhY2Vob2xkZXI+</w:instrTex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separate"/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t>6]</w:t>
            </w:r>
            <w:r w:rsidRPr="00D61CDB">
              <w:rPr>
                <w:rFonts w:ascii="Times New Roman" w:eastAsia="Palatino Linotype" w:hAnsi="Times New Roman" w:cs="Times New Roman"/>
                <w:b/>
                <w:color w:val="000000"/>
                <w:sz w:val="20"/>
                <w:lang w:val="en-US"/>
              </w:rPr>
              <w:fldChar w:fldCharType="end"/>
            </w:r>
          </w:p>
        </w:tc>
      </w:tr>
      <w:tr w:rsidR="00D61CDB" w:rsidRPr="000A7C41" w14:paraId="0408E44F" w14:textId="3317C1EB" w:rsidTr="00017978">
        <w:tc>
          <w:tcPr>
            <w:tcW w:w="1980" w:type="dxa"/>
          </w:tcPr>
          <w:p w14:paraId="0E2CE15C" w14:textId="51A18EB2" w:rsidR="006156F1" w:rsidRPr="00911667" w:rsidRDefault="006156F1" w:rsidP="00AB7B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16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IFN- γ </w:t>
            </w:r>
            <w:r w:rsidRPr="0091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Lung)</w:t>
            </w:r>
          </w:p>
        </w:tc>
        <w:tc>
          <w:tcPr>
            <w:tcW w:w="5812" w:type="dxa"/>
          </w:tcPr>
          <w:p w14:paraId="6ACE3660" w14:textId="7E83E025" w:rsidR="006156F1" w:rsidRPr="00911667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911667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TaqMan qPCR assay no. Cg04455412_m1 (</w:t>
            </w:r>
            <w:proofErr w:type="spellStart"/>
            <w:r w:rsidRPr="00911667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Thermo</w:t>
            </w:r>
            <w:proofErr w:type="spellEnd"/>
            <w:r w:rsidRPr="00911667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 xml:space="preserve"> Fisher Scientific, USA). </w:t>
            </w:r>
          </w:p>
        </w:tc>
        <w:tc>
          <w:tcPr>
            <w:tcW w:w="1417" w:type="dxa"/>
          </w:tcPr>
          <w:p w14:paraId="317717A9" w14:textId="01555417" w:rsidR="006156F1" w:rsidRPr="00C44067" w:rsidRDefault="000A7C4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C44067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Cg04455412_m1</w:t>
            </w:r>
          </w:p>
        </w:tc>
      </w:tr>
      <w:tr w:rsidR="00D61CDB" w:rsidRPr="000A7C41" w14:paraId="0D939939" w14:textId="40D37D38" w:rsidTr="00017978">
        <w:tc>
          <w:tcPr>
            <w:tcW w:w="1980" w:type="dxa"/>
          </w:tcPr>
          <w:p w14:paraId="1855C219" w14:textId="6C834DDA" w:rsidR="006156F1" w:rsidRPr="00911667" w:rsidRDefault="006156F1" w:rsidP="00AB7B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116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γ-actin </w:t>
            </w:r>
            <w:r w:rsidRPr="0091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Lung)</w:t>
            </w:r>
          </w:p>
        </w:tc>
        <w:tc>
          <w:tcPr>
            <w:tcW w:w="5812" w:type="dxa"/>
          </w:tcPr>
          <w:p w14:paraId="2D04007D" w14:textId="5513F3D3" w:rsidR="006156F1" w:rsidRPr="00911667" w:rsidRDefault="006156F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911667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TaqMan qPCR assay no. Cg04432391_mH (</w:t>
            </w:r>
            <w:proofErr w:type="spellStart"/>
            <w:r w:rsidRPr="00911667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Thermo</w:t>
            </w:r>
            <w:proofErr w:type="spellEnd"/>
            <w:r w:rsidRPr="00911667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 xml:space="preserve"> Fisher Scientific, USA).</w:t>
            </w:r>
          </w:p>
        </w:tc>
        <w:tc>
          <w:tcPr>
            <w:tcW w:w="1417" w:type="dxa"/>
          </w:tcPr>
          <w:p w14:paraId="0C77AA7C" w14:textId="11D59498" w:rsidR="006156F1" w:rsidRPr="00C44067" w:rsidRDefault="000A7C41" w:rsidP="00AB7B1A">
            <w:pPr>
              <w:spacing w:line="360" w:lineRule="auto"/>
              <w:jc w:val="both"/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</w:pPr>
            <w:r w:rsidRPr="00C44067">
              <w:rPr>
                <w:rFonts w:ascii="Times New Roman" w:eastAsia="Palatino Linotype" w:hAnsi="Times New Roman" w:cs="Times New Roman"/>
                <w:color w:val="000000"/>
                <w:sz w:val="20"/>
                <w:lang w:val="en-US"/>
              </w:rPr>
              <w:t>Cg04432391_mH</w:t>
            </w:r>
          </w:p>
        </w:tc>
      </w:tr>
    </w:tbl>
    <w:p w14:paraId="4E6238E2" w14:textId="77777777" w:rsidR="00AC21CA" w:rsidRDefault="00AC21CA" w:rsidP="007370D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1F80BA7" w14:textId="0EBAD7EB" w:rsidR="00F0178E" w:rsidRPr="003F34FE" w:rsidRDefault="00304FF3" w:rsidP="003F34FE">
      <w:pPr>
        <w:pStyle w:val="CitaviBibliographyHeading"/>
        <w:jc w:val="both"/>
        <w:rPr>
          <w:b/>
          <w:bCs/>
          <w:color w:val="auto"/>
          <w:sz w:val="24"/>
          <w:szCs w:val="24"/>
          <w:lang w:val="en-US"/>
        </w:rPr>
      </w:pPr>
      <w:r>
        <w:rPr>
          <w:lang w:val="en-US"/>
        </w:rPr>
        <w:fldChar w:fldCharType="begin"/>
      </w:r>
      <w:r w:rsidR="00F0178E">
        <w:rPr>
          <w:lang w:val="en-US"/>
        </w:rPr>
        <w:instrText>ADDIN CITAVI.BIBLIOGRAPHY PD94bWwgdmVyc2lvbj0iMS4wIiBlbmNvZGluZz0idXRmLTE2Ij8+PEJpYmxpb2dyYXBoeT48QWRkSW5WZXJzaW9uPjUuNS4wLjE8L0FkZEluVmVyc2lvbj48SWQ+OTg5ZjkwZTMtNjAzYy00Zjc4LThkMWQtZWQzZTlkMjVlMTM1PC9JZD48QmlibGlvZ3JhcGh5Q2l0YXRpb24+PEhlYWRpbmc+PFRleHRVbml0cz48VGV4dFVuaXQ+PEluc2VydFBhcmFncmFwaEFmdGVyPnRydWU8L0luc2VydFBhcmFncmFwaEFmdGVyPjxGb250TmFtZSAvPjxGb250U3R5bGU+PE5hbWU+Q2l0YXZpIEJpYmxpb2dyYXBoeSBIZWFkaW5nPC9OYW1lPjwvRm9udFN0eWxlPjxGb250U2l6ZT4wPC9Gb250U2l6ZT48VGV4dD5MaXRlcmF0dXJlIENpdGVk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4x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</w:instrText>
      </w:r>
      <w:r>
        <w:rPr>
          <w:lang w:val="en-US"/>
        </w:rPr>
        <w:fldChar w:fldCharType="separate"/>
      </w:r>
      <w:bookmarkStart w:id="5" w:name="_CTVBIBLIOGRAPHY1"/>
      <w:bookmarkEnd w:id="5"/>
      <w:r w:rsidR="003F34FE" w:rsidRPr="003F34FE">
        <w:rPr>
          <w:b/>
          <w:bCs/>
          <w:color w:val="auto"/>
          <w:sz w:val="24"/>
          <w:szCs w:val="24"/>
          <w:lang w:val="en-US"/>
        </w:rPr>
        <w:t>Reference list</w:t>
      </w:r>
    </w:p>
    <w:p w14:paraId="662489B5" w14:textId="77777777" w:rsidR="00F0178E" w:rsidRDefault="00F0178E" w:rsidP="003F34FE">
      <w:pPr>
        <w:pStyle w:val="CitaviBibliographyEntry"/>
        <w:jc w:val="both"/>
        <w:rPr>
          <w:lang w:val="en-US"/>
        </w:rPr>
      </w:pPr>
      <w:r>
        <w:rPr>
          <w:lang w:val="en-US"/>
        </w:rPr>
        <w:t xml:space="preserve">1. </w:t>
      </w:r>
      <w:bookmarkStart w:id="6" w:name="_CTVL001b7621a56b81d41929a7e3d99d8d45f2f"/>
      <w:r>
        <w:rPr>
          <w:lang w:val="en-US"/>
        </w:rPr>
        <w:t>Torres-Maravilla E, Holowacz S, Delannoy J, Lenoir L, Jacouton E, Gervason S et al. Serpin-positive Bifidobacterium breve CNCM I-5644 improves intestinal permeability in two models of irritable bowel syndrome. Sci Rep 2022; 12(1):19776.</w:t>
      </w:r>
    </w:p>
    <w:bookmarkEnd w:id="6"/>
    <w:p w14:paraId="48E45260" w14:textId="77777777" w:rsidR="00F0178E" w:rsidRDefault="00F0178E" w:rsidP="003F34FE">
      <w:pPr>
        <w:pStyle w:val="CitaviBibliographyEntry"/>
        <w:jc w:val="both"/>
        <w:rPr>
          <w:lang w:val="en-US"/>
        </w:rPr>
      </w:pPr>
      <w:r>
        <w:rPr>
          <w:lang w:val="en-US"/>
        </w:rPr>
        <w:t xml:space="preserve">2. </w:t>
      </w:r>
      <w:bookmarkStart w:id="7" w:name="_CTVL001e46c263f8b014249aa8a5480687e150b"/>
      <w:r>
        <w:rPr>
          <w:lang w:val="en-US"/>
        </w:rPr>
        <w:t>Maillard F, Meynier M, Mondot S, Pepke F, Galbert C, Torres Maravilla E et al. From In Vitro to In Vivo: A Rational Flowchart for the Selection and Characterization of Candidate Probiotic Strains in Intestinal Disorders. Microorganisms 2023; 11(4).</w:t>
      </w:r>
    </w:p>
    <w:bookmarkEnd w:id="7"/>
    <w:p w14:paraId="62FABDD4" w14:textId="77777777" w:rsidR="00F0178E" w:rsidRDefault="00F0178E" w:rsidP="003F34FE">
      <w:pPr>
        <w:pStyle w:val="CitaviBibliographyEntry"/>
        <w:jc w:val="both"/>
        <w:rPr>
          <w:lang w:val="en-US"/>
        </w:rPr>
      </w:pPr>
      <w:r>
        <w:rPr>
          <w:lang w:val="en-US"/>
        </w:rPr>
        <w:t xml:space="preserve">3. </w:t>
      </w:r>
      <w:bookmarkStart w:id="8" w:name="_CTVL0016d195558e5ea4cf184edd211035a1076"/>
      <w:r>
        <w:rPr>
          <w:lang w:val="en-US"/>
        </w:rPr>
        <w:t>Escudié F, Auer L, Bernard M, Mariadassou M, Cauquil L, Vidal K et al. FROGS: Find, Rapidly, OTUs with Galaxy Solution. Bioinformatics 2018; 34(8):1287–94.</w:t>
      </w:r>
    </w:p>
    <w:bookmarkEnd w:id="8"/>
    <w:p w14:paraId="14E7FF17" w14:textId="77777777" w:rsidR="00F0178E" w:rsidRDefault="00F0178E" w:rsidP="003F34FE">
      <w:pPr>
        <w:pStyle w:val="CitaviBibliographyEntry"/>
        <w:jc w:val="both"/>
        <w:rPr>
          <w:lang w:val="en-US"/>
        </w:rPr>
      </w:pPr>
      <w:r>
        <w:rPr>
          <w:lang w:val="en-US"/>
        </w:rPr>
        <w:t xml:space="preserve">4. </w:t>
      </w:r>
      <w:bookmarkStart w:id="9" w:name="_CTVL001ae3913bdf86f4928ba345f298bfd33cd"/>
      <w:r>
        <w:rPr>
          <w:lang w:val="en-US"/>
        </w:rPr>
        <w:t>Lu Y, Zhou G, Ewald J, Pang Z, Shiri T, Xia J. MicrobiomeAnalyst 2.0: Comprehensive statistical, functional and integrative analysis of microbiome data. Nucleic Acids Res 2023; 51(W1):W310-W318.</w:t>
      </w:r>
    </w:p>
    <w:bookmarkEnd w:id="9"/>
    <w:p w14:paraId="0F0761D8" w14:textId="77777777" w:rsidR="00F0178E" w:rsidRDefault="00F0178E" w:rsidP="003F34FE">
      <w:pPr>
        <w:pStyle w:val="CitaviBibliographyEntry"/>
        <w:jc w:val="both"/>
        <w:rPr>
          <w:lang w:val="en-US"/>
        </w:rPr>
      </w:pPr>
      <w:r>
        <w:rPr>
          <w:lang w:val="en-US"/>
        </w:rPr>
        <w:t xml:space="preserve">5. </w:t>
      </w:r>
      <w:bookmarkStart w:id="10" w:name="_CTVL001b4b1a7d23f304d47bb5e7169e8038dd4"/>
      <w:r>
        <w:rPr>
          <w:lang w:val="en-US"/>
        </w:rPr>
        <w:t>Maeda S, Ohno K, Uchida K, Igarashi H, Goto-Koshino Y, Fujino Y et al. Intestinal protease-activated receptor-2 and fecal serine protease activity are increased in canine inflammatory bowel disease and may contribute to intestinal cytokine expression. J Vet Med Sci 2014; 76(8):1119–27.</w:t>
      </w:r>
    </w:p>
    <w:bookmarkEnd w:id="10"/>
    <w:p w14:paraId="455917E3" w14:textId="77777777" w:rsidR="00F0178E" w:rsidRDefault="00F0178E" w:rsidP="003F34FE">
      <w:pPr>
        <w:pStyle w:val="CitaviBibliographyEntry"/>
        <w:jc w:val="both"/>
        <w:rPr>
          <w:lang w:val="en-US"/>
        </w:rPr>
      </w:pPr>
      <w:r>
        <w:rPr>
          <w:lang w:val="en-US"/>
        </w:rPr>
        <w:lastRenderedPageBreak/>
        <w:t xml:space="preserve">6. </w:t>
      </w:r>
      <w:bookmarkStart w:id="11" w:name="_CTVL001336814f4bc114df693122e450bcfa505"/>
      <w:r>
        <w:rPr>
          <w:lang w:val="en-US"/>
        </w:rPr>
        <w:t>Sencio V, Machelart A, Robil C, Benech N, Hoffmann E, Galbert C et al. Alteration of the gut microbiota following SARS-CoV-2 infection correlates with disease severity in hamsters. Gut Microbes 2022; 14(1):2018900.</w:t>
      </w:r>
    </w:p>
    <w:bookmarkEnd w:id="11"/>
    <w:p w14:paraId="7DCF77D7" w14:textId="20B66827" w:rsidR="00304FF3" w:rsidRDefault="00F0178E" w:rsidP="003F34FE">
      <w:pPr>
        <w:pStyle w:val="CitaviBibliographyEntry"/>
        <w:jc w:val="both"/>
        <w:rPr>
          <w:lang w:val="en-US"/>
        </w:rPr>
      </w:pPr>
      <w:r>
        <w:rPr>
          <w:lang w:val="en-US"/>
        </w:rPr>
        <w:t xml:space="preserve">7. </w:t>
      </w:r>
      <w:bookmarkStart w:id="12" w:name="_CTVL001131407473b1f425d863d5b16dff924f7"/>
      <w:r>
        <w:rPr>
          <w:lang w:val="en-US"/>
        </w:rPr>
        <w:t>Ferren M, Favède V, Decimo D, Iampietro M, Lieberman NAP, Weickert J-L et al. Hamster organotypic modeling of SARS-CoV-2 lung and brainstem infection. Nat Commun 2021; 12(1):5809.</w:t>
      </w:r>
      <w:bookmarkEnd w:id="12"/>
      <w:r w:rsidR="00304FF3">
        <w:rPr>
          <w:lang w:val="en-US"/>
        </w:rPr>
        <w:fldChar w:fldCharType="end"/>
      </w:r>
    </w:p>
    <w:sectPr w:rsidR="00304FF3" w:rsidSect="00A722A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34143F"/>
    <w:multiLevelType w:val="multilevel"/>
    <w:tmpl w:val="F3B4C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534635"/>
    <w:multiLevelType w:val="multilevel"/>
    <w:tmpl w:val="6256E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CE47A07"/>
    <w:multiLevelType w:val="multilevel"/>
    <w:tmpl w:val="7D4C4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3825676">
    <w:abstractNumId w:val="2"/>
  </w:num>
  <w:num w:numId="2" w16cid:durableId="1232302647">
    <w:abstractNumId w:val="0"/>
  </w:num>
  <w:num w:numId="3" w16cid:durableId="11051496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419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texsv92dzp5fes9r9v90e4raw55rawa5dw&quot;&gt;AJW EndNote Library&lt;record-ids&gt;&lt;item&gt;2624&lt;/item&gt;&lt;item&gt;3125&lt;/item&gt;&lt;/record-ids&gt;&lt;/item&gt;&lt;/Libraries&gt;"/>
  </w:docVars>
  <w:rsids>
    <w:rsidRoot w:val="0094497D"/>
    <w:rsid w:val="00000570"/>
    <w:rsid w:val="00004366"/>
    <w:rsid w:val="00004CAB"/>
    <w:rsid w:val="00004DDC"/>
    <w:rsid w:val="00006927"/>
    <w:rsid w:val="00006D51"/>
    <w:rsid w:val="0001058C"/>
    <w:rsid w:val="00010A17"/>
    <w:rsid w:val="00010BB7"/>
    <w:rsid w:val="00012372"/>
    <w:rsid w:val="00014911"/>
    <w:rsid w:val="00015281"/>
    <w:rsid w:val="00017978"/>
    <w:rsid w:val="00017DB1"/>
    <w:rsid w:val="00021572"/>
    <w:rsid w:val="0002425C"/>
    <w:rsid w:val="00026E86"/>
    <w:rsid w:val="00027C73"/>
    <w:rsid w:val="000318B0"/>
    <w:rsid w:val="00033D7A"/>
    <w:rsid w:val="00033FF5"/>
    <w:rsid w:val="000358BB"/>
    <w:rsid w:val="00042191"/>
    <w:rsid w:val="00043639"/>
    <w:rsid w:val="00043F90"/>
    <w:rsid w:val="00051080"/>
    <w:rsid w:val="00051C16"/>
    <w:rsid w:val="00051E00"/>
    <w:rsid w:val="00053F4D"/>
    <w:rsid w:val="00056AAA"/>
    <w:rsid w:val="00057E05"/>
    <w:rsid w:val="000604CF"/>
    <w:rsid w:val="00061260"/>
    <w:rsid w:val="00064CFE"/>
    <w:rsid w:val="0006643A"/>
    <w:rsid w:val="000668AE"/>
    <w:rsid w:val="00067171"/>
    <w:rsid w:val="00075438"/>
    <w:rsid w:val="000757F2"/>
    <w:rsid w:val="00075D16"/>
    <w:rsid w:val="00076880"/>
    <w:rsid w:val="00077B3E"/>
    <w:rsid w:val="00082DD5"/>
    <w:rsid w:val="00083E8F"/>
    <w:rsid w:val="00092335"/>
    <w:rsid w:val="00092702"/>
    <w:rsid w:val="0009345B"/>
    <w:rsid w:val="00093491"/>
    <w:rsid w:val="0009397E"/>
    <w:rsid w:val="000953E1"/>
    <w:rsid w:val="000957DE"/>
    <w:rsid w:val="000A0AD7"/>
    <w:rsid w:val="000A11E0"/>
    <w:rsid w:val="000A26E5"/>
    <w:rsid w:val="000A61C2"/>
    <w:rsid w:val="000A7C41"/>
    <w:rsid w:val="000B0028"/>
    <w:rsid w:val="000B3EF6"/>
    <w:rsid w:val="000B500C"/>
    <w:rsid w:val="000B50D6"/>
    <w:rsid w:val="000C1723"/>
    <w:rsid w:val="000C2F3E"/>
    <w:rsid w:val="000C5D06"/>
    <w:rsid w:val="000C5F0B"/>
    <w:rsid w:val="000C6D6A"/>
    <w:rsid w:val="000C7BA4"/>
    <w:rsid w:val="000D0E59"/>
    <w:rsid w:val="000D1280"/>
    <w:rsid w:val="000D1339"/>
    <w:rsid w:val="000D14C3"/>
    <w:rsid w:val="000D2688"/>
    <w:rsid w:val="000D2B30"/>
    <w:rsid w:val="000D2DFB"/>
    <w:rsid w:val="000D3EB2"/>
    <w:rsid w:val="000D4185"/>
    <w:rsid w:val="000D4ED3"/>
    <w:rsid w:val="000D575F"/>
    <w:rsid w:val="000D77AB"/>
    <w:rsid w:val="000E0AA7"/>
    <w:rsid w:val="000E198F"/>
    <w:rsid w:val="000E2971"/>
    <w:rsid w:val="000E57C7"/>
    <w:rsid w:val="000F0092"/>
    <w:rsid w:val="000F2044"/>
    <w:rsid w:val="000F4607"/>
    <w:rsid w:val="000F5D63"/>
    <w:rsid w:val="000F5F5E"/>
    <w:rsid w:val="000F6AE2"/>
    <w:rsid w:val="000F6B08"/>
    <w:rsid w:val="000F7211"/>
    <w:rsid w:val="0010194A"/>
    <w:rsid w:val="0010378D"/>
    <w:rsid w:val="00103AA6"/>
    <w:rsid w:val="001071BE"/>
    <w:rsid w:val="00110491"/>
    <w:rsid w:val="00110B22"/>
    <w:rsid w:val="00110CA9"/>
    <w:rsid w:val="00110F31"/>
    <w:rsid w:val="00111E94"/>
    <w:rsid w:val="00111F3B"/>
    <w:rsid w:val="00112663"/>
    <w:rsid w:val="00114C37"/>
    <w:rsid w:val="001206EE"/>
    <w:rsid w:val="001219C3"/>
    <w:rsid w:val="00122BA5"/>
    <w:rsid w:val="001266C5"/>
    <w:rsid w:val="00127245"/>
    <w:rsid w:val="001304FD"/>
    <w:rsid w:val="00130C7E"/>
    <w:rsid w:val="00130CDB"/>
    <w:rsid w:val="00131749"/>
    <w:rsid w:val="00131805"/>
    <w:rsid w:val="00133FDA"/>
    <w:rsid w:val="00136E9B"/>
    <w:rsid w:val="0013764A"/>
    <w:rsid w:val="001422D9"/>
    <w:rsid w:val="001433D1"/>
    <w:rsid w:val="001433EB"/>
    <w:rsid w:val="001437A0"/>
    <w:rsid w:val="001440AE"/>
    <w:rsid w:val="00150DC5"/>
    <w:rsid w:val="001527FE"/>
    <w:rsid w:val="00152B78"/>
    <w:rsid w:val="00152F72"/>
    <w:rsid w:val="00155119"/>
    <w:rsid w:val="00156802"/>
    <w:rsid w:val="0016020B"/>
    <w:rsid w:val="00160481"/>
    <w:rsid w:val="00160D1F"/>
    <w:rsid w:val="0016231C"/>
    <w:rsid w:val="00163538"/>
    <w:rsid w:val="00163B4B"/>
    <w:rsid w:val="00165C06"/>
    <w:rsid w:val="0016609F"/>
    <w:rsid w:val="001676DE"/>
    <w:rsid w:val="0017075E"/>
    <w:rsid w:val="001712C1"/>
    <w:rsid w:val="00171881"/>
    <w:rsid w:val="00173966"/>
    <w:rsid w:val="0018049B"/>
    <w:rsid w:val="0018195D"/>
    <w:rsid w:val="00182925"/>
    <w:rsid w:val="00182FB2"/>
    <w:rsid w:val="001852BF"/>
    <w:rsid w:val="00185E43"/>
    <w:rsid w:val="00187544"/>
    <w:rsid w:val="00187881"/>
    <w:rsid w:val="001904E7"/>
    <w:rsid w:val="001905D3"/>
    <w:rsid w:val="00193453"/>
    <w:rsid w:val="00193EB6"/>
    <w:rsid w:val="0019412A"/>
    <w:rsid w:val="001974B1"/>
    <w:rsid w:val="001A0624"/>
    <w:rsid w:val="001A1ACA"/>
    <w:rsid w:val="001A22C6"/>
    <w:rsid w:val="001A2F8C"/>
    <w:rsid w:val="001A5500"/>
    <w:rsid w:val="001A6891"/>
    <w:rsid w:val="001A72F3"/>
    <w:rsid w:val="001A7734"/>
    <w:rsid w:val="001B1D87"/>
    <w:rsid w:val="001B1FAD"/>
    <w:rsid w:val="001B249D"/>
    <w:rsid w:val="001B44EE"/>
    <w:rsid w:val="001B4B1F"/>
    <w:rsid w:val="001B4F78"/>
    <w:rsid w:val="001B6FD1"/>
    <w:rsid w:val="001B7698"/>
    <w:rsid w:val="001B7E6F"/>
    <w:rsid w:val="001C00F6"/>
    <w:rsid w:val="001C10A2"/>
    <w:rsid w:val="001C1AD2"/>
    <w:rsid w:val="001C1B31"/>
    <w:rsid w:val="001C1FE3"/>
    <w:rsid w:val="001C2F75"/>
    <w:rsid w:val="001C3060"/>
    <w:rsid w:val="001C3A93"/>
    <w:rsid w:val="001C3B0D"/>
    <w:rsid w:val="001C3EE6"/>
    <w:rsid w:val="001C4FFA"/>
    <w:rsid w:val="001C55EE"/>
    <w:rsid w:val="001C5C6A"/>
    <w:rsid w:val="001C5E48"/>
    <w:rsid w:val="001D058A"/>
    <w:rsid w:val="001D0A50"/>
    <w:rsid w:val="001D1C12"/>
    <w:rsid w:val="001D323F"/>
    <w:rsid w:val="001D362B"/>
    <w:rsid w:val="001D4D7E"/>
    <w:rsid w:val="001D545C"/>
    <w:rsid w:val="001D5E5F"/>
    <w:rsid w:val="001E0C72"/>
    <w:rsid w:val="001E16C5"/>
    <w:rsid w:val="001E4C05"/>
    <w:rsid w:val="001E540A"/>
    <w:rsid w:val="001E5430"/>
    <w:rsid w:val="001E55B9"/>
    <w:rsid w:val="001E6620"/>
    <w:rsid w:val="001E7682"/>
    <w:rsid w:val="001E7B91"/>
    <w:rsid w:val="001F256B"/>
    <w:rsid w:val="001F46BA"/>
    <w:rsid w:val="001F6D62"/>
    <w:rsid w:val="001F78C2"/>
    <w:rsid w:val="0020042C"/>
    <w:rsid w:val="00200718"/>
    <w:rsid w:val="00200B6D"/>
    <w:rsid w:val="002035A3"/>
    <w:rsid w:val="00204493"/>
    <w:rsid w:val="00206188"/>
    <w:rsid w:val="0020631C"/>
    <w:rsid w:val="0020774C"/>
    <w:rsid w:val="002102DC"/>
    <w:rsid w:val="00213666"/>
    <w:rsid w:val="00214694"/>
    <w:rsid w:val="0021542F"/>
    <w:rsid w:val="00215809"/>
    <w:rsid w:val="00216AE3"/>
    <w:rsid w:val="00216E3C"/>
    <w:rsid w:val="00220FFF"/>
    <w:rsid w:val="002228D8"/>
    <w:rsid w:val="002229C4"/>
    <w:rsid w:val="00223548"/>
    <w:rsid w:val="00226050"/>
    <w:rsid w:val="0022719B"/>
    <w:rsid w:val="002307AB"/>
    <w:rsid w:val="00232818"/>
    <w:rsid w:val="002337E2"/>
    <w:rsid w:val="00234047"/>
    <w:rsid w:val="00235771"/>
    <w:rsid w:val="00240865"/>
    <w:rsid w:val="00241076"/>
    <w:rsid w:val="002412A7"/>
    <w:rsid w:val="00246A09"/>
    <w:rsid w:val="00246CF0"/>
    <w:rsid w:val="002519CD"/>
    <w:rsid w:val="00251A66"/>
    <w:rsid w:val="002552D8"/>
    <w:rsid w:val="0025688F"/>
    <w:rsid w:val="00257B0B"/>
    <w:rsid w:val="00264E76"/>
    <w:rsid w:val="00265C8A"/>
    <w:rsid w:val="00267E38"/>
    <w:rsid w:val="00270582"/>
    <w:rsid w:val="002709FE"/>
    <w:rsid w:val="0027191A"/>
    <w:rsid w:val="00273B9A"/>
    <w:rsid w:val="002775BA"/>
    <w:rsid w:val="00280893"/>
    <w:rsid w:val="00280AF6"/>
    <w:rsid w:val="00282A93"/>
    <w:rsid w:val="00282C7F"/>
    <w:rsid w:val="00283A31"/>
    <w:rsid w:val="00283D4F"/>
    <w:rsid w:val="00283D7E"/>
    <w:rsid w:val="0028448E"/>
    <w:rsid w:val="00284692"/>
    <w:rsid w:val="00285405"/>
    <w:rsid w:val="002855FC"/>
    <w:rsid w:val="00285C7C"/>
    <w:rsid w:val="0028654F"/>
    <w:rsid w:val="0028753B"/>
    <w:rsid w:val="00287D86"/>
    <w:rsid w:val="002905A6"/>
    <w:rsid w:val="00290DC6"/>
    <w:rsid w:val="0029139C"/>
    <w:rsid w:val="00291E4E"/>
    <w:rsid w:val="00292C3D"/>
    <w:rsid w:val="00293D7D"/>
    <w:rsid w:val="00294BEE"/>
    <w:rsid w:val="00295379"/>
    <w:rsid w:val="00295BD9"/>
    <w:rsid w:val="00296C31"/>
    <w:rsid w:val="00297B51"/>
    <w:rsid w:val="00297CAB"/>
    <w:rsid w:val="002A261F"/>
    <w:rsid w:val="002A3C12"/>
    <w:rsid w:val="002A3EAD"/>
    <w:rsid w:val="002A4B68"/>
    <w:rsid w:val="002A53B4"/>
    <w:rsid w:val="002A6071"/>
    <w:rsid w:val="002A6CC0"/>
    <w:rsid w:val="002A6D84"/>
    <w:rsid w:val="002A7373"/>
    <w:rsid w:val="002A7E47"/>
    <w:rsid w:val="002B0ED3"/>
    <w:rsid w:val="002B18A1"/>
    <w:rsid w:val="002B4FB7"/>
    <w:rsid w:val="002B6CE6"/>
    <w:rsid w:val="002B71AC"/>
    <w:rsid w:val="002C2356"/>
    <w:rsid w:val="002C43B3"/>
    <w:rsid w:val="002C62AC"/>
    <w:rsid w:val="002C6815"/>
    <w:rsid w:val="002D1431"/>
    <w:rsid w:val="002D1F87"/>
    <w:rsid w:val="002D2AD1"/>
    <w:rsid w:val="002D301A"/>
    <w:rsid w:val="002D3B2D"/>
    <w:rsid w:val="002D44DF"/>
    <w:rsid w:val="002D589E"/>
    <w:rsid w:val="002E14D4"/>
    <w:rsid w:val="002E1D77"/>
    <w:rsid w:val="002E2420"/>
    <w:rsid w:val="002E25B2"/>
    <w:rsid w:val="002E47E3"/>
    <w:rsid w:val="002E65AE"/>
    <w:rsid w:val="002F032C"/>
    <w:rsid w:val="002F09AC"/>
    <w:rsid w:val="002F1373"/>
    <w:rsid w:val="002F1B2C"/>
    <w:rsid w:val="002F2D51"/>
    <w:rsid w:val="003026F6"/>
    <w:rsid w:val="00302A6C"/>
    <w:rsid w:val="00303343"/>
    <w:rsid w:val="00303360"/>
    <w:rsid w:val="00303703"/>
    <w:rsid w:val="00304FF3"/>
    <w:rsid w:val="003060DA"/>
    <w:rsid w:val="00306738"/>
    <w:rsid w:val="003107AB"/>
    <w:rsid w:val="00311CA8"/>
    <w:rsid w:val="00312561"/>
    <w:rsid w:val="00313692"/>
    <w:rsid w:val="00313F17"/>
    <w:rsid w:val="00315583"/>
    <w:rsid w:val="00315ED2"/>
    <w:rsid w:val="00315FEC"/>
    <w:rsid w:val="00317072"/>
    <w:rsid w:val="00317869"/>
    <w:rsid w:val="0031796F"/>
    <w:rsid w:val="003210BD"/>
    <w:rsid w:val="0032321B"/>
    <w:rsid w:val="003234A5"/>
    <w:rsid w:val="003264C5"/>
    <w:rsid w:val="00326D39"/>
    <w:rsid w:val="00327628"/>
    <w:rsid w:val="00327D29"/>
    <w:rsid w:val="00330148"/>
    <w:rsid w:val="003303BD"/>
    <w:rsid w:val="00330A97"/>
    <w:rsid w:val="00332900"/>
    <w:rsid w:val="0033336D"/>
    <w:rsid w:val="00333F40"/>
    <w:rsid w:val="00335024"/>
    <w:rsid w:val="0033571D"/>
    <w:rsid w:val="003372D1"/>
    <w:rsid w:val="00340BFF"/>
    <w:rsid w:val="003415A3"/>
    <w:rsid w:val="00341D6C"/>
    <w:rsid w:val="00342810"/>
    <w:rsid w:val="00343268"/>
    <w:rsid w:val="0034331C"/>
    <w:rsid w:val="00343B64"/>
    <w:rsid w:val="003456BD"/>
    <w:rsid w:val="003505C8"/>
    <w:rsid w:val="00352A89"/>
    <w:rsid w:val="00353D98"/>
    <w:rsid w:val="00355552"/>
    <w:rsid w:val="00355C9A"/>
    <w:rsid w:val="0035664C"/>
    <w:rsid w:val="003600E1"/>
    <w:rsid w:val="00365FB2"/>
    <w:rsid w:val="00366AD4"/>
    <w:rsid w:val="003672B5"/>
    <w:rsid w:val="00371537"/>
    <w:rsid w:val="00371774"/>
    <w:rsid w:val="00371793"/>
    <w:rsid w:val="00371E12"/>
    <w:rsid w:val="00372245"/>
    <w:rsid w:val="00373174"/>
    <w:rsid w:val="003753EB"/>
    <w:rsid w:val="0037556D"/>
    <w:rsid w:val="00375924"/>
    <w:rsid w:val="0037665E"/>
    <w:rsid w:val="003766DA"/>
    <w:rsid w:val="00377C62"/>
    <w:rsid w:val="00380F1B"/>
    <w:rsid w:val="003821B1"/>
    <w:rsid w:val="0038387F"/>
    <w:rsid w:val="00384CB1"/>
    <w:rsid w:val="0038515E"/>
    <w:rsid w:val="00385841"/>
    <w:rsid w:val="0038649F"/>
    <w:rsid w:val="00387134"/>
    <w:rsid w:val="00393EAC"/>
    <w:rsid w:val="003946BD"/>
    <w:rsid w:val="00397012"/>
    <w:rsid w:val="003A0F0F"/>
    <w:rsid w:val="003A3596"/>
    <w:rsid w:val="003A4190"/>
    <w:rsid w:val="003A4D7A"/>
    <w:rsid w:val="003A6574"/>
    <w:rsid w:val="003A6D65"/>
    <w:rsid w:val="003A7233"/>
    <w:rsid w:val="003A7C30"/>
    <w:rsid w:val="003B0D94"/>
    <w:rsid w:val="003B257E"/>
    <w:rsid w:val="003B42BC"/>
    <w:rsid w:val="003B68DB"/>
    <w:rsid w:val="003B6E01"/>
    <w:rsid w:val="003B7261"/>
    <w:rsid w:val="003B727F"/>
    <w:rsid w:val="003C149F"/>
    <w:rsid w:val="003C1B2C"/>
    <w:rsid w:val="003C24C9"/>
    <w:rsid w:val="003C3E83"/>
    <w:rsid w:val="003C3E86"/>
    <w:rsid w:val="003C6597"/>
    <w:rsid w:val="003C6C4D"/>
    <w:rsid w:val="003D1562"/>
    <w:rsid w:val="003D24CA"/>
    <w:rsid w:val="003D2FE1"/>
    <w:rsid w:val="003D353C"/>
    <w:rsid w:val="003D4A14"/>
    <w:rsid w:val="003E191C"/>
    <w:rsid w:val="003E1EF4"/>
    <w:rsid w:val="003E2A5E"/>
    <w:rsid w:val="003E44DC"/>
    <w:rsid w:val="003E4A5C"/>
    <w:rsid w:val="003E55E7"/>
    <w:rsid w:val="003E76AA"/>
    <w:rsid w:val="003F12CB"/>
    <w:rsid w:val="003F13BF"/>
    <w:rsid w:val="003F268C"/>
    <w:rsid w:val="003F34FE"/>
    <w:rsid w:val="003F421C"/>
    <w:rsid w:val="003F77D8"/>
    <w:rsid w:val="00401471"/>
    <w:rsid w:val="00401848"/>
    <w:rsid w:val="004026FD"/>
    <w:rsid w:val="004036F7"/>
    <w:rsid w:val="004061F0"/>
    <w:rsid w:val="00406F24"/>
    <w:rsid w:val="004114B8"/>
    <w:rsid w:val="004125BD"/>
    <w:rsid w:val="00412EE2"/>
    <w:rsid w:val="004152B5"/>
    <w:rsid w:val="00417565"/>
    <w:rsid w:val="004223D9"/>
    <w:rsid w:val="004311BD"/>
    <w:rsid w:val="0043242F"/>
    <w:rsid w:val="00433A35"/>
    <w:rsid w:val="0043500E"/>
    <w:rsid w:val="004374AC"/>
    <w:rsid w:val="004377D1"/>
    <w:rsid w:val="00441549"/>
    <w:rsid w:val="004429E6"/>
    <w:rsid w:val="00442AAC"/>
    <w:rsid w:val="0044314F"/>
    <w:rsid w:val="00443831"/>
    <w:rsid w:val="0045427E"/>
    <w:rsid w:val="004542B4"/>
    <w:rsid w:val="00454D9E"/>
    <w:rsid w:val="004556C6"/>
    <w:rsid w:val="00457A07"/>
    <w:rsid w:val="00460C3B"/>
    <w:rsid w:val="00462E70"/>
    <w:rsid w:val="00463321"/>
    <w:rsid w:val="00464209"/>
    <w:rsid w:val="00465882"/>
    <w:rsid w:val="0046669F"/>
    <w:rsid w:val="0047032F"/>
    <w:rsid w:val="00471AFA"/>
    <w:rsid w:val="0047352A"/>
    <w:rsid w:val="0047403E"/>
    <w:rsid w:val="00477062"/>
    <w:rsid w:val="00480FC7"/>
    <w:rsid w:val="00483444"/>
    <w:rsid w:val="004838EB"/>
    <w:rsid w:val="00483E0A"/>
    <w:rsid w:val="00487B7C"/>
    <w:rsid w:val="00490253"/>
    <w:rsid w:val="00490DBF"/>
    <w:rsid w:val="004912ED"/>
    <w:rsid w:val="00493702"/>
    <w:rsid w:val="004960DF"/>
    <w:rsid w:val="00497FCA"/>
    <w:rsid w:val="004A06A1"/>
    <w:rsid w:val="004A11D0"/>
    <w:rsid w:val="004A133D"/>
    <w:rsid w:val="004A147A"/>
    <w:rsid w:val="004A1B21"/>
    <w:rsid w:val="004A2FF7"/>
    <w:rsid w:val="004A348D"/>
    <w:rsid w:val="004A5E1D"/>
    <w:rsid w:val="004A6A3A"/>
    <w:rsid w:val="004A6DD6"/>
    <w:rsid w:val="004A74C8"/>
    <w:rsid w:val="004A7D18"/>
    <w:rsid w:val="004A7F69"/>
    <w:rsid w:val="004B1A67"/>
    <w:rsid w:val="004B2518"/>
    <w:rsid w:val="004B4B7B"/>
    <w:rsid w:val="004B54E6"/>
    <w:rsid w:val="004B7416"/>
    <w:rsid w:val="004C3204"/>
    <w:rsid w:val="004C3260"/>
    <w:rsid w:val="004C4624"/>
    <w:rsid w:val="004C4B2F"/>
    <w:rsid w:val="004C7CF8"/>
    <w:rsid w:val="004D2025"/>
    <w:rsid w:val="004D2FC4"/>
    <w:rsid w:val="004D32DF"/>
    <w:rsid w:val="004D616C"/>
    <w:rsid w:val="004D635C"/>
    <w:rsid w:val="004D643D"/>
    <w:rsid w:val="004E038C"/>
    <w:rsid w:val="004E0BCD"/>
    <w:rsid w:val="004E1E98"/>
    <w:rsid w:val="004E2042"/>
    <w:rsid w:val="004E3BE6"/>
    <w:rsid w:val="004E515F"/>
    <w:rsid w:val="004E7445"/>
    <w:rsid w:val="004E762B"/>
    <w:rsid w:val="004E7B5E"/>
    <w:rsid w:val="004F359D"/>
    <w:rsid w:val="004F6770"/>
    <w:rsid w:val="004F69D4"/>
    <w:rsid w:val="004F7F1F"/>
    <w:rsid w:val="005006D9"/>
    <w:rsid w:val="00501C27"/>
    <w:rsid w:val="00502A7C"/>
    <w:rsid w:val="00502C49"/>
    <w:rsid w:val="005030D5"/>
    <w:rsid w:val="00503783"/>
    <w:rsid w:val="00503C3F"/>
    <w:rsid w:val="00505913"/>
    <w:rsid w:val="00510986"/>
    <w:rsid w:val="005120ED"/>
    <w:rsid w:val="00513035"/>
    <w:rsid w:val="00513197"/>
    <w:rsid w:val="00513932"/>
    <w:rsid w:val="0051672D"/>
    <w:rsid w:val="00516FE3"/>
    <w:rsid w:val="00517360"/>
    <w:rsid w:val="00520380"/>
    <w:rsid w:val="00521BE2"/>
    <w:rsid w:val="00523F6E"/>
    <w:rsid w:val="00524EF6"/>
    <w:rsid w:val="005252A7"/>
    <w:rsid w:val="00525454"/>
    <w:rsid w:val="0052601F"/>
    <w:rsid w:val="00526C42"/>
    <w:rsid w:val="0052791D"/>
    <w:rsid w:val="005302A7"/>
    <w:rsid w:val="00532D14"/>
    <w:rsid w:val="00532D7D"/>
    <w:rsid w:val="00533030"/>
    <w:rsid w:val="005338A7"/>
    <w:rsid w:val="00540FB7"/>
    <w:rsid w:val="00541C8E"/>
    <w:rsid w:val="00543533"/>
    <w:rsid w:val="00545E67"/>
    <w:rsid w:val="005502DB"/>
    <w:rsid w:val="00550582"/>
    <w:rsid w:val="00550AB4"/>
    <w:rsid w:val="00551B05"/>
    <w:rsid w:val="00552AE4"/>
    <w:rsid w:val="0055319B"/>
    <w:rsid w:val="00554E15"/>
    <w:rsid w:val="005618C0"/>
    <w:rsid w:val="00563B9E"/>
    <w:rsid w:val="005660E0"/>
    <w:rsid w:val="00566676"/>
    <w:rsid w:val="0056721B"/>
    <w:rsid w:val="00567523"/>
    <w:rsid w:val="00574C73"/>
    <w:rsid w:val="00575B67"/>
    <w:rsid w:val="00577C35"/>
    <w:rsid w:val="00577E3C"/>
    <w:rsid w:val="00583CF9"/>
    <w:rsid w:val="00583D08"/>
    <w:rsid w:val="00583DC2"/>
    <w:rsid w:val="00584926"/>
    <w:rsid w:val="005850DD"/>
    <w:rsid w:val="00586925"/>
    <w:rsid w:val="00590470"/>
    <w:rsid w:val="00591B0B"/>
    <w:rsid w:val="0059288A"/>
    <w:rsid w:val="00592FDE"/>
    <w:rsid w:val="005958F4"/>
    <w:rsid w:val="005966F2"/>
    <w:rsid w:val="005A074D"/>
    <w:rsid w:val="005A68A7"/>
    <w:rsid w:val="005A7294"/>
    <w:rsid w:val="005A79BA"/>
    <w:rsid w:val="005A7C28"/>
    <w:rsid w:val="005B22B0"/>
    <w:rsid w:val="005B25B2"/>
    <w:rsid w:val="005B3EAC"/>
    <w:rsid w:val="005B6723"/>
    <w:rsid w:val="005B7826"/>
    <w:rsid w:val="005B7D53"/>
    <w:rsid w:val="005C03D0"/>
    <w:rsid w:val="005C1A49"/>
    <w:rsid w:val="005C2E25"/>
    <w:rsid w:val="005C40E6"/>
    <w:rsid w:val="005C413B"/>
    <w:rsid w:val="005C525C"/>
    <w:rsid w:val="005C6C82"/>
    <w:rsid w:val="005C78BB"/>
    <w:rsid w:val="005C794A"/>
    <w:rsid w:val="005C7E87"/>
    <w:rsid w:val="005D15F5"/>
    <w:rsid w:val="005D204D"/>
    <w:rsid w:val="005D4007"/>
    <w:rsid w:val="005D5F1F"/>
    <w:rsid w:val="005D67F1"/>
    <w:rsid w:val="005D75E0"/>
    <w:rsid w:val="005D7F02"/>
    <w:rsid w:val="005E0D27"/>
    <w:rsid w:val="005E3639"/>
    <w:rsid w:val="005E6055"/>
    <w:rsid w:val="005E69BD"/>
    <w:rsid w:val="005F1229"/>
    <w:rsid w:val="005F1874"/>
    <w:rsid w:val="005F2275"/>
    <w:rsid w:val="005F2290"/>
    <w:rsid w:val="005F514F"/>
    <w:rsid w:val="006007ED"/>
    <w:rsid w:val="00610B51"/>
    <w:rsid w:val="00613577"/>
    <w:rsid w:val="006156F1"/>
    <w:rsid w:val="00615819"/>
    <w:rsid w:val="006205DB"/>
    <w:rsid w:val="00620F2A"/>
    <w:rsid w:val="006245A6"/>
    <w:rsid w:val="00624647"/>
    <w:rsid w:val="00631FA6"/>
    <w:rsid w:val="00632155"/>
    <w:rsid w:val="00633C0B"/>
    <w:rsid w:val="00635F7C"/>
    <w:rsid w:val="006447EA"/>
    <w:rsid w:val="00646ADD"/>
    <w:rsid w:val="006508BC"/>
    <w:rsid w:val="006517F2"/>
    <w:rsid w:val="00651BE0"/>
    <w:rsid w:val="00654C68"/>
    <w:rsid w:val="00655C90"/>
    <w:rsid w:val="00660CEB"/>
    <w:rsid w:val="006616E0"/>
    <w:rsid w:val="00662AB4"/>
    <w:rsid w:val="00662CC3"/>
    <w:rsid w:val="00662E6B"/>
    <w:rsid w:val="00663164"/>
    <w:rsid w:val="00663A76"/>
    <w:rsid w:val="0066404E"/>
    <w:rsid w:val="0066461C"/>
    <w:rsid w:val="00664665"/>
    <w:rsid w:val="00665F02"/>
    <w:rsid w:val="00666B78"/>
    <w:rsid w:val="006675E9"/>
    <w:rsid w:val="00671144"/>
    <w:rsid w:val="00671210"/>
    <w:rsid w:val="0067326E"/>
    <w:rsid w:val="00674B65"/>
    <w:rsid w:val="0067724A"/>
    <w:rsid w:val="006808D9"/>
    <w:rsid w:val="006814E3"/>
    <w:rsid w:val="00681634"/>
    <w:rsid w:val="00686FBE"/>
    <w:rsid w:val="00687F90"/>
    <w:rsid w:val="0069231C"/>
    <w:rsid w:val="0069426F"/>
    <w:rsid w:val="0069758B"/>
    <w:rsid w:val="006A0FAB"/>
    <w:rsid w:val="006A14E7"/>
    <w:rsid w:val="006A18DB"/>
    <w:rsid w:val="006A273F"/>
    <w:rsid w:val="006A3BF8"/>
    <w:rsid w:val="006A417D"/>
    <w:rsid w:val="006A7AD3"/>
    <w:rsid w:val="006B0959"/>
    <w:rsid w:val="006B236B"/>
    <w:rsid w:val="006B43C9"/>
    <w:rsid w:val="006B6ECF"/>
    <w:rsid w:val="006C0AE1"/>
    <w:rsid w:val="006C0AEF"/>
    <w:rsid w:val="006C3119"/>
    <w:rsid w:val="006C38E3"/>
    <w:rsid w:val="006C5786"/>
    <w:rsid w:val="006C5FD4"/>
    <w:rsid w:val="006C78B4"/>
    <w:rsid w:val="006C7F4B"/>
    <w:rsid w:val="006D10E8"/>
    <w:rsid w:val="006D1DF7"/>
    <w:rsid w:val="006D2A87"/>
    <w:rsid w:val="006D2AE1"/>
    <w:rsid w:val="006D4B9E"/>
    <w:rsid w:val="006E1DEC"/>
    <w:rsid w:val="006E25DD"/>
    <w:rsid w:val="006E29F8"/>
    <w:rsid w:val="006E4605"/>
    <w:rsid w:val="006E56F1"/>
    <w:rsid w:val="006F08E4"/>
    <w:rsid w:val="006F1986"/>
    <w:rsid w:val="006F1E3D"/>
    <w:rsid w:val="006F312C"/>
    <w:rsid w:val="006F6DD6"/>
    <w:rsid w:val="006F756C"/>
    <w:rsid w:val="0070072B"/>
    <w:rsid w:val="007015A7"/>
    <w:rsid w:val="00702E1B"/>
    <w:rsid w:val="007041D3"/>
    <w:rsid w:val="007043FD"/>
    <w:rsid w:val="00705395"/>
    <w:rsid w:val="00711DAF"/>
    <w:rsid w:val="007156C9"/>
    <w:rsid w:val="007169BF"/>
    <w:rsid w:val="00721689"/>
    <w:rsid w:val="00721CBD"/>
    <w:rsid w:val="00723FEB"/>
    <w:rsid w:val="00725E96"/>
    <w:rsid w:val="00726303"/>
    <w:rsid w:val="00727668"/>
    <w:rsid w:val="00727D3C"/>
    <w:rsid w:val="007337A5"/>
    <w:rsid w:val="00733FC9"/>
    <w:rsid w:val="0073498A"/>
    <w:rsid w:val="00734E89"/>
    <w:rsid w:val="00734FC0"/>
    <w:rsid w:val="007366F3"/>
    <w:rsid w:val="0073708E"/>
    <w:rsid w:val="007370D7"/>
    <w:rsid w:val="0074138C"/>
    <w:rsid w:val="007425D1"/>
    <w:rsid w:val="007425E4"/>
    <w:rsid w:val="00742E59"/>
    <w:rsid w:val="00744C5E"/>
    <w:rsid w:val="00745105"/>
    <w:rsid w:val="0074710B"/>
    <w:rsid w:val="00747C84"/>
    <w:rsid w:val="00751057"/>
    <w:rsid w:val="00751113"/>
    <w:rsid w:val="00754D4A"/>
    <w:rsid w:val="007603E4"/>
    <w:rsid w:val="00761399"/>
    <w:rsid w:val="0076256B"/>
    <w:rsid w:val="00763C0C"/>
    <w:rsid w:val="007656F2"/>
    <w:rsid w:val="00765BAD"/>
    <w:rsid w:val="00766087"/>
    <w:rsid w:val="007738A4"/>
    <w:rsid w:val="00775713"/>
    <w:rsid w:val="00775AC4"/>
    <w:rsid w:val="00775BE3"/>
    <w:rsid w:val="00776E1C"/>
    <w:rsid w:val="00782C07"/>
    <w:rsid w:val="00783268"/>
    <w:rsid w:val="00787725"/>
    <w:rsid w:val="0079008D"/>
    <w:rsid w:val="00790991"/>
    <w:rsid w:val="007920A7"/>
    <w:rsid w:val="0079378C"/>
    <w:rsid w:val="007938F1"/>
    <w:rsid w:val="007947B5"/>
    <w:rsid w:val="00794FC0"/>
    <w:rsid w:val="0079500A"/>
    <w:rsid w:val="00796083"/>
    <w:rsid w:val="0079686C"/>
    <w:rsid w:val="0079726E"/>
    <w:rsid w:val="007A1655"/>
    <w:rsid w:val="007A1E49"/>
    <w:rsid w:val="007A2419"/>
    <w:rsid w:val="007A4D1C"/>
    <w:rsid w:val="007A667A"/>
    <w:rsid w:val="007A72E7"/>
    <w:rsid w:val="007B0D67"/>
    <w:rsid w:val="007B16C8"/>
    <w:rsid w:val="007B21D1"/>
    <w:rsid w:val="007B29FB"/>
    <w:rsid w:val="007B2F47"/>
    <w:rsid w:val="007B5591"/>
    <w:rsid w:val="007B56DC"/>
    <w:rsid w:val="007B6799"/>
    <w:rsid w:val="007B7697"/>
    <w:rsid w:val="007B778C"/>
    <w:rsid w:val="007C0209"/>
    <w:rsid w:val="007C1719"/>
    <w:rsid w:val="007C19C5"/>
    <w:rsid w:val="007C28B0"/>
    <w:rsid w:val="007C3090"/>
    <w:rsid w:val="007C58FC"/>
    <w:rsid w:val="007C6A18"/>
    <w:rsid w:val="007C7CDE"/>
    <w:rsid w:val="007D043F"/>
    <w:rsid w:val="007D050B"/>
    <w:rsid w:val="007D3267"/>
    <w:rsid w:val="007D3E15"/>
    <w:rsid w:val="007E61D1"/>
    <w:rsid w:val="007E662A"/>
    <w:rsid w:val="007E69E7"/>
    <w:rsid w:val="007E7D5E"/>
    <w:rsid w:val="007F0320"/>
    <w:rsid w:val="007F03B8"/>
    <w:rsid w:val="007F5B20"/>
    <w:rsid w:val="007F72AA"/>
    <w:rsid w:val="007F73D8"/>
    <w:rsid w:val="007F762A"/>
    <w:rsid w:val="00802C9E"/>
    <w:rsid w:val="008072B1"/>
    <w:rsid w:val="008074CD"/>
    <w:rsid w:val="00807539"/>
    <w:rsid w:val="008108BA"/>
    <w:rsid w:val="00811475"/>
    <w:rsid w:val="00811D2D"/>
    <w:rsid w:val="008138A0"/>
    <w:rsid w:val="00813D09"/>
    <w:rsid w:val="008150A3"/>
    <w:rsid w:val="00816A2B"/>
    <w:rsid w:val="00817448"/>
    <w:rsid w:val="00817FED"/>
    <w:rsid w:val="008207C4"/>
    <w:rsid w:val="00822B55"/>
    <w:rsid w:val="00823205"/>
    <w:rsid w:val="00823E5F"/>
    <w:rsid w:val="0082429E"/>
    <w:rsid w:val="00825D99"/>
    <w:rsid w:val="00833068"/>
    <w:rsid w:val="0083355E"/>
    <w:rsid w:val="00833E05"/>
    <w:rsid w:val="00834810"/>
    <w:rsid w:val="00834B6A"/>
    <w:rsid w:val="00834DF2"/>
    <w:rsid w:val="00835FF3"/>
    <w:rsid w:val="008365D1"/>
    <w:rsid w:val="00836AAD"/>
    <w:rsid w:val="00837069"/>
    <w:rsid w:val="008400D2"/>
    <w:rsid w:val="00841674"/>
    <w:rsid w:val="008426F4"/>
    <w:rsid w:val="00843170"/>
    <w:rsid w:val="00843E1A"/>
    <w:rsid w:val="00844EB5"/>
    <w:rsid w:val="0084588E"/>
    <w:rsid w:val="00845A83"/>
    <w:rsid w:val="0085111A"/>
    <w:rsid w:val="00853242"/>
    <w:rsid w:val="00853E42"/>
    <w:rsid w:val="00854585"/>
    <w:rsid w:val="00857ABD"/>
    <w:rsid w:val="0086489F"/>
    <w:rsid w:val="00870676"/>
    <w:rsid w:val="00870D1E"/>
    <w:rsid w:val="0087135A"/>
    <w:rsid w:val="0087241B"/>
    <w:rsid w:val="00872569"/>
    <w:rsid w:val="00873537"/>
    <w:rsid w:val="00876275"/>
    <w:rsid w:val="00876925"/>
    <w:rsid w:val="00877D32"/>
    <w:rsid w:val="00877EC3"/>
    <w:rsid w:val="0088019F"/>
    <w:rsid w:val="00881B02"/>
    <w:rsid w:val="00881DD8"/>
    <w:rsid w:val="008855F5"/>
    <w:rsid w:val="008858FB"/>
    <w:rsid w:val="0088596E"/>
    <w:rsid w:val="00885BD6"/>
    <w:rsid w:val="00891269"/>
    <w:rsid w:val="0089206F"/>
    <w:rsid w:val="0089223A"/>
    <w:rsid w:val="0089245B"/>
    <w:rsid w:val="008927A4"/>
    <w:rsid w:val="008940EA"/>
    <w:rsid w:val="008943AE"/>
    <w:rsid w:val="008A0DAC"/>
    <w:rsid w:val="008A4A39"/>
    <w:rsid w:val="008A5743"/>
    <w:rsid w:val="008A5828"/>
    <w:rsid w:val="008A6295"/>
    <w:rsid w:val="008A67AA"/>
    <w:rsid w:val="008A7E0D"/>
    <w:rsid w:val="008B15D0"/>
    <w:rsid w:val="008B178A"/>
    <w:rsid w:val="008B23D7"/>
    <w:rsid w:val="008B470A"/>
    <w:rsid w:val="008B65F2"/>
    <w:rsid w:val="008B70E6"/>
    <w:rsid w:val="008C32EC"/>
    <w:rsid w:val="008C421A"/>
    <w:rsid w:val="008C464D"/>
    <w:rsid w:val="008C565C"/>
    <w:rsid w:val="008C76A0"/>
    <w:rsid w:val="008C7BE3"/>
    <w:rsid w:val="008D07B1"/>
    <w:rsid w:val="008D14CF"/>
    <w:rsid w:val="008D1917"/>
    <w:rsid w:val="008D2165"/>
    <w:rsid w:val="008D2781"/>
    <w:rsid w:val="008D2A77"/>
    <w:rsid w:val="008D360E"/>
    <w:rsid w:val="008D6030"/>
    <w:rsid w:val="008D60CC"/>
    <w:rsid w:val="008D7743"/>
    <w:rsid w:val="008D7977"/>
    <w:rsid w:val="008E0F89"/>
    <w:rsid w:val="008E40E1"/>
    <w:rsid w:val="008E42B7"/>
    <w:rsid w:val="008E4FE1"/>
    <w:rsid w:val="008E7F32"/>
    <w:rsid w:val="008F0FCA"/>
    <w:rsid w:val="008F223A"/>
    <w:rsid w:val="008F2BCC"/>
    <w:rsid w:val="008F54CF"/>
    <w:rsid w:val="00901869"/>
    <w:rsid w:val="00903A72"/>
    <w:rsid w:val="00903EDE"/>
    <w:rsid w:val="00907A1E"/>
    <w:rsid w:val="00907A47"/>
    <w:rsid w:val="00911667"/>
    <w:rsid w:val="00913DD6"/>
    <w:rsid w:val="0091516B"/>
    <w:rsid w:val="009151C3"/>
    <w:rsid w:val="00915360"/>
    <w:rsid w:val="009169C5"/>
    <w:rsid w:val="00916C45"/>
    <w:rsid w:val="009204AB"/>
    <w:rsid w:val="00920F44"/>
    <w:rsid w:val="00924F29"/>
    <w:rsid w:val="00925F7A"/>
    <w:rsid w:val="00926652"/>
    <w:rsid w:val="00926A2C"/>
    <w:rsid w:val="00926CE3"/>
    <w:rsid w:val="00927969"/>
    <w:rsid w:val="00927B3E"/>
    <w:rsid w:val="00931522"/>
    <w:rsid w:val="00932CE4"/>
    <w:rsid w:val="009333CA"/>
    <w:rsid w:val="00936F56"/>
    <w:rsid w:val="0094092D"/>
    <w:rsid w:val="00940DF0"/>
    <w:rsid w:val="00941A4C"/>
    <w:rsid w:val="00943AAF"/>
    <w:rsid w:val="00943F3C"/>
    <w:rsid w:val="0094497D"/>
    <w:rsid w:val="00946061"/>
    <w:rsid w:val="00946CA6"/>
    <w:rsid w:val="00947B48"/>
    <w:rsid w:val="00950A54"/>
    <w:rsid w:val="00953AF9"/>
    <w:rsid w:val="00956803"/>
    <w:rsid w:val="0096327E"/>
    <w:rsid w:val="00964963"/>
    <w:rsid w:val="00964BF9"/>
    <w:rsid w:val="00965AD3"/>
    <w:rsid w:val="0097054A"/>
    <w:rsid w:val="009731E6"/>
    <w:rsid w:val="00973D23"/>
    <w:rsid w:val="0097594D"/>
    <w:rsid w:val="00976C3C"/>
    <w:rsid w:val="0097722E"/>
    <w:rsid w:val="00977457"/>
    <w:rsid w:val="009802A4"/>
    <w:rsid w:val="00981A26"/>
    <w:rsid w:val="00982323"/>
    <w:rsid w:val="00984674"/>
    <w:rsid w:val="00984B97"/>
    <w:rsid w:val="00985C98"/>
    <w:rsid w:val="0098777E"/>
    <w:rsid w:val="00993907"/>
    <w:rsid w:val="00993FE9"/>
    <w:rsid w:val="00995BD8"/>
    <w:rsid w:val="00995CB8"/>
    <w:rsid w:val="009975D5"/>
    <w:rsid w:val="009977C1"/>
    <w:rsid w:val="009A24F7"/>
    <w:rsid w:val="009A32EB"/>
    <w:rsid w:val="009A3911"/>
    <w:rsid w:val="009A6B77"/>
    <w:rsid w:val="009B1ED1"/>
    <w:rsid w:val="009B2280"/>
    <w:rsid w:val="009B38FD"/>
    <w:rsid w:val="009B7BBF"/>
    <w:rsid w:val="009C087B"/>
    <w:rsid w:val="009C1C34"/>
    <w:rsid w:val="009C2266"/>
    <w:rsid w:val="009C272A"/>
    <w:rsid w:val="009C4A84"/>
    <w:rsid w:val="009C56F0"/>
    <w:rsid w:val="009D483D"/>
    <w:rsid w:val="009D4AE7"/>
    <w:rsid w:val="009D56CC"/>
    <w:rsid w:val="009D5908"/>
    <w:rsid w:val="009D5D9C"/>
    <w:rsid w:val="009D5F6F"/>
    <w:rsid w:val="009D729F"/>
    <w:rsid w:val="009D7E79"/>
    <w:rsid w:val="009E0743"/>
    <w:rsid w:val="009E1D01"/>
    <w:rsid w:val="009E306D"/>
    <w:rsid w:val="009E480C"/>
    <w:rsid w:val="009E4ACE"/>
    <w:rsid w:val="009E5187"/>
    <w:rsid w:val="009E5501"/>
    <w:rsid w:val="009E6156"/>
    <w:rsid w:val="009F0CDB"/>
    <w:rsid w:val="009F4CA8"/>
    <w:rsid w:val="009F51A1"/>
    <w:rsid w:val="009F6117"/>
    <w:rsid w:val="009F6169"/>
    <w:rsid w:val="009F65C8"/>
    <w:rsid w:val="00A013E1"/>
    <w:rsid w:val="00A02657"/>
    <w:rsid w:val="00A032FC"/>
    <w:rsid w:val="00A0358C"/>
    <w:rsid w:val="00A03BFB"/>
    <w:rsid w:val="00A04580"/>
    <w:rsid w:val="00A05D21"/>
    <w:rsid w:val="00A06C35"/>
    <w:rsid w:val="00A121AF"/>
    <w:rsid w:val="00A139F3"/>
    <w:rsid w:val="00A13FCB"/>
    <w:rsid w:val="00A159C4"/>
    <w:rsid w:val="00A17D14"/>
    <w:rsid w:val="00A20228"/>
    <w:rsid w:val="00A2043B"/>
    <w:rsid w:val="00A20DC4"/>
    <w:rsid w:val="00A21A3D"/>
    <w:rsid w:val="00A2385B"/>
    <w:rsid w:val="00A2409E"/>
    <w:rsid w:val="00A249FA"/>
    <w:rsid w:val="00A24D60"/>
    <w:rsid w:val="00A25CF2"/>
    <w:rsid w:val="00A266EB"/>
    <w:rsid w:val="00A27321"/>
    <w:rsid w:val="00A27FA6"/>
    <w:rsid w:val="00A31523"/>
    <w:rsid w:val="00A316C3"/>
    <w:rsid w:val="00A31DEC"/>
    <w:rsid w:val="00A32164"/>
    <w:rsid w:val="00A3315F"/>
    <w:rsid w:val="00A34865"/>
    <w:rsid w:val="00A353F1"/>
    <w:rsid w:val="00A358DB"/>
    <w:rsid w:val="00A35F34"/>
    <w:rsid w:val="00A37FF0"/>
    <w:rsid w:val="00A416F7"/>
    <w:rsid w:val="00A42E1C"/>
    <w:rsid w:val="00A44955"/>
    <w:rsid w:val="00A45A25"/>
    <w:rsid w:val="00A46509"/>
    <w:rsid w:val="00A50A18"/>
    <w:rsid w:val="00A54AEC"/>
    <w:rsid w:val="00A62C20"/>
    <w:rsid w:val="00A63627"/>
    <w:rsid w:val="00A636FD"/>
    <w:rsid w:val="00A64FCA"/>
    <w:rsid w:val="00A70889"/>
    <w:rsid w:val="00A71DDB"/>
    <w:rsid w:val="00A722A9"/>
    <w:rsid w:val="00A72DD4"/>
    <w:rsid w:val="00A73C34"/>
    <w:rsid w:val="00A73CAE"/>
    <w:rsid w:val="00A73ED3"/>
    <w:rsid w:val="00A746A0"/>
    <w:rsid w:val="00A74B47"/>
    <w:rsid w:val="00A75F6F"/>
    <w:rsid w:val="00A76DC3"/>
    <w:rsid w:val="00A80820"/>
    <w:rsid w:val="00A834DF"/>
    <w:rsid w:val="00A838DB"/>
    <w:rsid w:val="00A83EB3"/>
    <w:rsid w:val="00A84C81"/>
    <w:rsid w:val="00A85D03"/>
    <w:rsid w:val="00A85F3B"/>
    <w:rsid w:val="00A8636F"/>
    <w:rsid w:val="00A8688B"/>
    <w:rsid w:val="00A90702"/>
    <w:rsid w:val="00A90765"/>
    <w:rsid w:val="00A92406"/>
    <w:rsid w:val="00A941BD"/>
    <w:rsid w:val="00A948EA"/>
    <w:rsid w:val="00A95298"/>
    <w:rsid w:val="00A972A3"/>
    <w:rsid w:val="00AA047B"/>
    <w:rsid w:val="00AA0FD0"/>
    <w:rsid w:val="00AA338A"/>
    <w:rsid w:val="00AA4A8E"/>
    <w:rsid w:val="00AA4BCE"/>
    <w:rsid w:val="00AA4BE9"/>
    <w:rsid w:val="00AA4BEF"/>
    <w:rsid w:val="00AA4DF1"/>
    <w:rsid w:val="00AA73DA"/>
    <w:rsid w:val="00AB0874"/>
    <w:rsid w:val="00AB2B02"/>
    <w:rsid w:val="00AB3D53"/>
    <w:rsid w:val="00AB5C35"/>
    <w:rsid w:val="00AB6259"/>
    <w:rsid w:val="00AB7B1A"/>
    <w:rsid w:val="00AC06F5"/>
    <w:rsid w:val="00AC087E"/>
    <w:rsid w:val="00AC0AC1"/>
    <w:rsid w:val="00AC21CA"/>
    <w:rsid w:val="00AC4FE5"/>
    <w:rsid w:val="00AC5A7B"/>
    <w:rsid w:val="00AC5F96"/>
    <w:rsid w:val="00AC69CC"/>
    <w:rsid w:val="00AC76EA"/>
    <w:rsid w:val="00AD058D"/>
    <w:rsid w:val="00AD074B"/>
    <w:rsid w:val="00AD0B52"/>
    <w:rsid w:val="00AD3383"/>
    <w:rsid w:val="00AD3B0B"/>
    <w:rsid w:val="00AD476F"/>
    <w:rsid w:val="00AD54CE"/>
    <w:rsid w:val="00AD58CA"/>
    <w:rsid w:val="00AD59ED"/>
    <w:rsid w:val="00AD602D"/>
    <w:rsid w:val="00AD61C1"/>
    <w:rsid w:val="00AD6BB6"/>
    <w:rsid w:val="00AE1132"/>
    <w:rsid w:val="00AE1439"/>
    <w:rsid w:val="00AE235B"/>
    <w:rsid w:val="00AE2CE1"/>
    <w:rsid w:val="00AE389A"/>
    <w:rsid w:val="00AE407A"/>
    <w:rsid w:val="00AE56B0"/>
    <w:rsid w:val="00AE5CA5"/>
    <w:rsid w:val="00AE7378"/>
    <w:rsid w:val="00AF2B9D"/>
    <w:rsid w:val="00AF3D93"/>
    <w:rsid w:val="00AF6A3C"/>
    <w:rsid w:val="00AF79D3"/>
    <w:rsid w:val="00B01368"/>
    <w:rsid w:val="00B02290"/>
    <w:rsid w:val="00B026F9"/>
    <w:rsid w:val="00B03452"/>
    <w:rsid w:val="00B10492"/>
    <w:rsid w:val="00B1067E"/>
    <w:rsid w:val="00B10D4D"/>
    <w:rsid w:val="00B1123D"/>
    <w:rsid w:val="00B11466"/>
    <w:rsid w:val="00B15479"/>
    <w:rsid w:val="00B15C09"/>
    <w:rsid w:val="00B1684F"/>
    <w:rsid w:val="00B17292"/>
    <w:rsid w:val="00B20B5C"/>
    <w:rsid w:val="00B21811"/>
    <w:rsid w:val="00B21869"/>
    <w:rsid w:val="00B21A3C"/>
    <w:rsid w:val="00B21B55"/>
    <w:rsid w:val="00B21BF1"/>
    <w:rsid w:val="00B246B9"/>
    <w:rsid w:val="00B26739"/>
    <w:rsid w:val="00B2691C"/>
    <w:rsid w:val="00B32919"/>
    <w:rsid w:val="00B350CB"/>
    <w:rsid w:val="00B35F65"/>
    <w:rsid w:val="00B37C6F"/>
    <w:rsid w:val="00B41D6C"/>
    <w:rsid w:val="00B42F5D"/>
    <w:rsid w:val="00B430A8"/>
    <w:rsid w:val="00B45374"/>
    <w:rsid w:val="00B458A2"/>
    <w:rsid w:val="00B45B56"/>
    <w:rsid w:val="00B45BA8"/>
    <w:rsid w:val="00B50370"/>
    <w:rsid w:val="00B509F0"/>
    <w:rsid w:val="00B50E37"/>
    <w:rsid w:val="00B51327"/>
    <w:rsid w:val="00B54F90"/>
    <w:rsid w:val="00B55384"/>
    <w:rsid w:val="00B566B9"/>
    <w:rsid w:val="00B57824"/>
    <w:rsid w:val="00B57896"/>
    <w:rsid w:val="00B6046A"/>
    <w:rsid w:val="00B60698"/>
    <w:rsid w:val="00B6164F"/>
    <w:rsid w:val="00B66985"/>
    <w:rsid w:val="00B73FAA"/>
    <w:rsid w:val="00B7487E"/>
    <w:rsid w:val="00B74BC7"/>
    <w:rsid w:val="00B76293"/>
    <w:rsid w:val="00B80BEC"/>
    <w:rsid w:val="00B833C7"/>
    <w:rsid w:val="00B833F2"/>
    <w:rsid w:val="00B83556"/>
    <w:rsid w:val="00B83F48"/>
    <w:rsid w:val="00B84EFF"/>
    <w:rsid w:val="00B85E43"/>
    <w:rsid w:val="00B86FE9"/>
    <w:rsid w:val="00B87742"/>
    <w:rsid w:val="00B91048"/>
    <w:rsid w:val="00B919E7"/>
    <w:rsid w:val="00B93EE0"/>
    <w:rsid w:val="00B97D03"/>
    <w:rsid w:val="00BA5867"/>
    <w:rsid w:val="00BA65D8"/>
    <w:rsid w:val="00BA712D"/>
    <w:rsid w:val="00BA7234"/>
    <w:rsid w:val="00BA7C29"/>
    <w:rsid w:val="00BB05F3"/>
    <w:rsid w:val="00BB1098"/>
    <w:rsid w:val="00BB1A21"/>
    <w:rsid w:val="00BB1BF1"/>
    <w:rsid w:val="00BB2C18"/>
    <w:rsid w:val="00BB52B7"/>
    <w:rsid w:val="00BB5623"/>
    <w:rsid w:val="00BB7960"/>
    <w:rsid w:val="00BC0834"/>
    <w:rsid w:val="00BC3DF1"/>
    <w:rsid w:val="00BC6BBA"/>
    <w:rsid w:val="00BC6ED0"/>
    <w:rsid w:val="00BC7DAA"/>
    <w:rsid w:val="00BD1285"/>
    <w:rsid w:val="00BD294B"/>
    <w:rsid w:val="00BD2D8E"/>
    <w:rsid w:val="00BD4A63"/>
    <w:rsid w:val="00BD4E86"/>
    <w:rsid w:val="00BD6ECB"/>
    <w:rsid w:val="00BE14D6"/>
    <w:rsid w:val="00BE2974"/>
    <w:rsid w:val="00BE2EEE"/>
    <w:rsid w:val="00BE4BB1"/>
    <w:rsid w:val="00BE4D22"/>
    <w:rsid w:val="00BE5747"/>
    <w:rsid w:val="00BE627C"/>
    <w:rsid w:val="00BE6602"/>
    <w:rsid w:val="00BE6901"/>
    <w:rsid w:val="00BF048A"/>
    <w:rsid w:val="00BF356E"/>
    <w:rsid w:val="00BF4B40"/>
    <w:rsid w:val="00BF6BB7"/>
    <w:rsid w:val="00C0022F"/>
    <w:rsid w:val="00C05414"/>
    <w:rsid w:val="00C112C9"/>
    <w:rsid w:val="00C12669"/>
    <w:rsid w:val="00C14FEA"/>
    <w:rsid w:val="00C16A5C"/>
    <w:rsid w:val="00C176A3"/>
    <w:rsid w:val="00C235DB"/>
    <w:rsid w:val="00C26B1A"/>
    <w:rsid w:val="00C30683"/>
    <w:rsid w:val="00C310F7"/>
    <w:rsid w:val="00C3183F"/>
    <w:rsid w:val="00C3293C"/>
    <w:rsid w:val="00C33DFD"/>
    <w:rsid w:val="00C34954"/>
    <w:rsid w:val="00C34A6E"/>
    <w:rsid w:val="00C422DC"/>
    <w:rsid w:val="00C44067"/>
    <w:rsid w:val="00C4416F"/>
    <w:rsid w:val="00C45154"/>
    <w:rsid w:val="00C45744"/>
    <w:rsid w:val="00C4620C"/>
    <w:rsid w:val="00C47F25"/>
    <w:rsid w:val="00C50CFE"/>
    <w:rsid w:val="00C52232"/>
    <w:rsid w:val="00C53057"/>
    <w:rsid w:val="00C5483D"/>
    <w:rsid w:val="00C60048"/>
    <w:rsid w:val="00C600EA"/>
    <w:rsid w:val="00C607C7"/>
    <w:rsid w:val="00C60AA6"/>
    <w:rsid w:val="00C62477"/>
    <w:rsid w:val="00C63254"/>
    <w:rsid w:val="00C64FAC"/>
    <w:rsid w:val="00C65B76"/>
    <w:rsid w:val="00C66974"/>
    <w:rsid w:val="00C70D3E"/>
    <w:rsid w:val="00C71754"/>
    <w:rsid w:val="00C76A44"/>
    <w:rsid w:val="00C77A92"/>
    <w:rsid w:val="00C80743"/>
    <w:rsid w:val="00C854BB"/>
    <w:rsid w:val="00C85D05"/>
    <w:rsid w:val="00C86BED"/>
    <w:rsid w:val="00C9000E"/>
    <w:rsid w:val="00C90010"/>
    <w:rsid w:val="00C909BA"/>
    <w:rsid w:val="00C91037"/>
    <w:rsid w:val="00C91124"/>
    <w:rsid w:val="00C913C3"/>
    <w:rsid w:val="00C9495D"/>
    <w:rsid w:val="00C95218"/>
    <w:rsid w:val="00C96C0A"/>
    <w:rsid w:val="00CA114A"/>
    <w:rsid w:val="00CA1348"/>
    <w:rsid w:val="00CA2DA4"/>
    <w:rsid w:val="00CA2F14"/>
    <w:rsid w:val="00CA3411"/>
    <w:rsid w:val="00CB17BF"/>
    <w:rsid w:val="00CB3140"/>
    <w:rsid w:val="00CB3768"/>
    <w:rsid w:val="00CB708D"/>
    <w:rsid w:val="00CB7FA2"/>
    <w:rsid w:val="00CC07E4"/>
    <w:rsid w:val="00CC1B10"/>
    <w:rsid w:val="00CC1DD5"/>
    <w:rsid w:val="00CC24E9"/>
    <w:rsid w:val="00CC26B3"/>
    <w:rsid w:val="00CC2E05"/>
    <w:rsid w:val="00CC3289"/>
    <w:rsid w:val="00CC369A"/>
    <w:rsid w:val="00CC3C16"/>
    <w:rsid w:val="00CC500F"/>
    <w:rsid w:val="00CC5F59"/>
    <w:rsid w:val="00CC6FD5"/>
    <w:rsid w:val="00CD0767"/>
    <w:rsid w:val="00CD123E"/>
    <w:rsid w:val="00CD4E55"/>
    <w:rsid w:val="00CD511A"/>
    <w:rsid w:val="00CD7AA9"/>
    <w:rsid w:val="00CE22D4"/>
    <w:rsid w:val="00CE29DF"/>
    <w:rsid w:val="00CE374E"/>
    <w:rsid w:val="00CE4A46"/>
    <w:rsid w:val="00CE4B2F"/>
    <w:rsid w:val="00CE5B5C"/>
    <w:rsid w:val="00CE6527"/>
    <w:rsid w:val="00CF0552"/>
    <w:rsid w:val="00CF0D33"/>
    <w:rsid w:val="00CF1534"/>
    <w:rsid w:val="00CF196A"/>
    <w:rsid w:val="00CF1A29"/>
    <w:rsid w:val="00CF5641"/>
    <w:rsid w:val="00CF6039"/>
    <w:rsid w:val="00CF6E46"/>
    <w:rsid w:val="00CF6E8F"/>
    <w:rsid w:val="00D011E6"/>
    <w:rsid w:val="00D01CBF"/>
    <w:rsid w:val="00D02222"/>
    <w:rsid w:val="00D02BDF"/>
    <w:rsid w:val="00D04A21"/>
    <w:rsid w:val="00D04D7C"/>
    <w:rsid w:val="00D06112"/>
    <w:rsid w:val="00D11325"/>
    <w:rsid w:val="00D1185E"/>
    <w:rsid w:val="00D12AD2"/>
    <w:rsid w:val="00D13103"/>
    <w:rsid w:val="00D135E3"/>
    <w:rsid w:val="00D17506"/>
    <w:rsid w:val="00D179FE"/>
    <w:rsid w:val="00D241C0"/>
    <w:rsid w:val="00D26F0C"/>
    <w:rsid w:val="00D3011A"/>
    <w:rsid w:val="00D308BB"/>
    <w:rsid w:val="00D33AF3"/>
    <w:rsid w:val="00D342BE"/>
    <w:rsid w:val="00D34EC8"/>
    <w:rsid w:val="00D35003"/>
    <w:rsid w:val="00D352F0"/>
    <w:rsid w:val="00D37333"/>
    <w:rsid w:val="00D37345"/>
    <w:rsid w:val="00D374D1"/>
    <w:rsid w:val="00D3793C"/>
    <w:rsid w:val="00D40596"/>
    <w:rsid w:val="00D4215A"/>
    <w:rsid w:val="00D42C66"/>
    <w:rsid w:val="00D4628C"/>
    <w:rsid w:val="00D50604"/>
    <w:rsid w:val="00D52771"/>
    <w:rsid w:val="00D545CA"/>
    <w:rsid w:val="00D55A54"/>
    <w:rsid w:val="00D55D03"/>
    <w:rsid w:val="00D57A06"/>
    <w:rsid w:val="00D61CDB"/>
    <w:rsid w:val="00D622A4"/>
    <w:rsid w:val="00D62981"/>
    <w:rsid w:val="00D6332E"/>
    <w:rsid w:val="00D64622"/>
    <w:rsid w:val="00D65340"/>
    <w:rsid w:val="00D7011A"/>
    <w:rsid w:val="00D72F9F"/>
    <w:rsid w:val="00D75A48"/>
    <w:rsid w:val="00D813FF"/>
    <w:rsid w:val="00D81E15"/>
    <w:rsid w:val="00D8378C"/>
    <w:rsid w:val="00D872CE"/>
    <w:rsid w:val="00D90142"/>
    <w:rsid w:val="00D9350F"/>
    <w:rsid w:val="00D94E59"/>
    <w:rsid w:val="00DA104A"/>
    <w:rsid w:val="00DA204C"/>
    <w:rsid w:val="00DA28E6"/>
    <w:rsid w:val="00DA38B7"/>
    <w:rsid w:val="00DA4056"/>
    <w:rsid w:val="00DA68D8"/>
    <w:rsid w:val="00DA6ED3"/>
    <w:rsid w:val="00DA72B9"/>
    <w:rsid w:val="00DA75F6"/>
    <w:rsid w:val="00DA769F"/>
    <w:rsid w:val="00DA7DAA"/>
    <w:rsid w:val="00DA7EF5"/>
    <w:rsid w:val="00DB10F1"/>
    <w:rsid w:val="00DB16BE"/>
    <w:rsid w:val="00DB36A0"/>
    <w:rsid w:val="00DB3852"/>
    <w:rsid w:val="00DB4153"/>
    <w:rsid w:val="00DB7263"/>
    <w:rsid w:val="00DC06C5"/>
    <w:rsid w:val="00DC0B72"/>
    <w:rsid w:val="00DC117E"/>
    <w:rsid w:val="00DC136E"/>
    <w:rsid w:val="00DC14B2"/>
    <w:rsid w:val="00DC1C55"/>
    <w:rsid w:val="00DC26AE"/>
    <w:rsid w:val="00DC34F6"/>
    <w:rsid w:val="00DC37A7"/>
    <w:rsid w:val="00DD334C"/>
    <w:rsid w:val="00DD5429"/>
    <w:rsid w:val="00DD55E3"/>
    <w:rsid w:val="00DD5CBC"/>
    <w:rsid w:val="00DE1E4D"/>
    <w:rsid w:val="00DE21D1"/>
    <w:rsid w:val="00DE39AC"/>
    <w:rsid w:val="00DE3B97"/>
    <w:rsid w:val="00DE6A5D"/>
    <w:rsid w:val="00DE6D2B"/>
    <w:rsid w:val="00DF1FA7"/>
    <w:rsid w:val="00DF25B0"/>
    <w:rsid w:val="00DF2B7D"/>
    <w:rsid w:val="00DF31DA"/>
    <w:rsid w:val="00DF56FB"/>
    <w:rsid w:val="00DF75B5"/>
    <w:rsid w:val="00DF7A9B"/>
    <w:rsid w:val="00DF7C89"/>
    <w:rsid w:val="00E0036F"/>
    <w:rsid w:val="00E01626"/>
    <w:rsid w:val="00E01E42"/>
    <w:rsid w:val="00E04530"/>
    <w:rsid w:val="00E05281"/>
    <w:rsid w:val="00E05D59"/>
    <w:rsid w:val="00E11258"/>
    <w:rsid w:val="00E1375A"/>
    <w:rsid w:val="00E13862"/>
    <w:rsid w:val="00E13AB6"/>
    <w:rsid w:val="00E14C7F"/>
    <w:rsid w:val="00E17E73"/>
    <w:rsid w:val="00E24262"/>
    <w:rsid w:val="00E25DB8"/>
    <w:rsid w:val="00E27E2E"/>
    <w:rsid w:val="00E305CB"/>
    <w:rsid w:val="00E31AEF"/>
    <w:rsid w:val="00E32814"/>
    <w:rsid w:val="00E3363E"/>
    <w:rsid w:val="00E338E6"/>
    <w:rsid w:val="00E35DBA"/>
    <w:rsid w:val="00E36DF7"/>
    <w:rsid w:val="00E37FA9"/>
    <w:rsid w:val="00E41E1E"/>
    <w:rsid w:val="00E43399"/>
    <w:rsid w:val="00E43CEC"/>
    <w:rsid w:val="00E470FB"/>
    <w:rsid w:val="00E50703"/>
    <w:rsid w:val="00E50F2B"/>
    <w:rsid w:val="00E528B2"/>
    <w:rsid w:val="00E554F8"/>
    <w:rsid w:val="00E561BC"/>
    <w:rsid w:val="00E57C0E"/>
    <w:rsid w:val="00E60C32"/>
    <w:rsid w:val="00E61A55"/>
    <w:rsid w:val="00E63817"/>
    <w:rsid w:val="00E66951"/>
    <w:rsid w:val="00E72764"/>
    <w:rsid w:val="00E73978"/>
    <w:rsid w:val="00E739CF"/>
    <w:rsid w:val="00E7581C"/>
    <w:rsid w:val="00E76769"/>
    <w:rsid w:val="00E80492"/>
    <w:rsid w:val="00E81ADC"/>
    <w:rsid w:val="00E81C14"/>
    <w:rsid w:val="00E82692"/>
    <w:rsid w:val="00E85174"/>
    <w:rsid w:val="00E867A8"/>
    <w:rsid w:val="00E87580"/>
    <w:rsid w:val="00E87A6C"/>
    <w:rsid w:val="00E917D6"/>
    <w:rsid w:val="00E918BE"/>
    <w:rsid w:val="00E9253B"/>
    <w:rsid w:val="00E930AF"/>
    <w:rsid w:val="00E943A9"/>
    <w:rsid w:val="00E97290"/>
    <w:rsid w:val="00EA018F"/>
    <w:rsid w:val="00EA1F9E"/>
    <w:rsid w:val="00EA30CC"/>
    <w:rsid w:val="00EA43A6"/>
    <w:rsid w:val="00EA4DF8"/>
    <w:rsid w:val="00EA5112"/>
    <w:rsid w:val="00EA562E"/>
    <w:rsid w:val="00EA5C41"/>
    <w:rsid w:val="00EA60E4"/>
    <w:rsid w:val="00EB01BA"/>
    <w:rsid w:val="00EB4891"/>
    <w:rsid w:val="00EB505C"/>
    <w:rsid w:val="00EB65F2"/>
    <w:rsid w:val="00EB68C8"/>
    <w:rsid w:val="00EC10B2"/>
    <w:rsid w:val="00EC476E"/>
    <w:rsid w:val="00EC5602"/>
    <w:rsid w:val="00EC5AD1"/>
    <w:rsid w:val="00EC6D7C"/>
    <w:rsid w:val="00ED159E"/>
    <w:rsid w:val="00ED318F"/>
    <w:rsid w:val="00ED3BA3"/>
    <w:rsid w:val="00ED4620"/>
    <w:rsid w:val="00ED532B"/>
    <w:rsid w:val="00ED6089"/>
    <w:rsid w:val="00ED63C9"/>
    <w:rsid w:val="00ED6448"/>
    <w:rsid w:val="00ED7AAB"/>
    <w:rsid w:val="00EE0111"/>
    <w:rsid w:val="00EE14A3"/>
    <w:rsid w:val="00EE1F48"/>
    <w:rsid w:val="00EE3274"/>
    <w:rsid w:val="00EE3288"/>
    <w:rsid w:val="00EE5123"/>
    <w:rsid w:val="00EE678C"/>
    <w:rsid w:val="00EF13D1"/>
    <w:rsid w:val="00EF38A0"/>
    <w:rsid w:val="00EF3FED"/>
    <w:rsid w:val="00EF4E4E"/>
    <w:rsid w:val="00EF5103"/>
    <w:rsid w:val="00F004ED"/>
    <w:rsid w:val="00F012E3"/>
    <w:rsid w:val="00F0152C"/>
    <w:rsid w:val="00F0178E"/>
    <w:rsid w:val="00F0422D"/>
    <w:rsid w:val="00F0622C"/>
    <w:rsid w:val="00F06671"/>
    <w:rsid w:val="00F07592"/>
    <w:rsid w:val="00F078CD"/>
    <w:rsid w:val="00F07E82"/>
    <w:rsid w:val="00F11EC8"/>
    <w:rsid w:val="00F12A39"/>
    <w:rsid w:val="00F12D55"/>
    <w:rsid w:val="00F131FA"/>
    <w:rsid w:val="00F14A14"/>
    <w:rsid w:val="00F15C58"/>
    <w:rsid w:val="00F15D29"/>
    <w:rsid w:val="00F16A49"/>
    <w:rsid w:val="00F213C5"/>
    <w:rsid w:val="00F22C13"/>
    <w:rsid w:val="00F25C52"/>
    <w:rsid w:val="00F262D1"/>
    <w:rsid w:val="00F2731E"/>
    <w:rsid w:val="00F321CC"/>
    <w:rsid w:val="00F342ED"/>
    <w:rsid w:val="00F343B8"/>
    <w:rsid w:val="00F3634F"/>
    <w:rsid w:val="00F36907"/>
    <w:rsid w:val="00F36CB9"/>
    <w:rsid w:val="00F41C25"/>
    <w:rsid w:val="00F43E9C"/>
    <w:rsid w:val="00F46336"/>
    <w:rsid w:val="00F46966"/>
    <w:rsid w:val="00F502E6"/>
    <w:rsid w:val="00F526F6"/>
    <w:rsid w:val="00F52761"/>
    <w:rsid w:val="00F5340E"/>
    <w:rsid w:val="00F55BE4"/>
    <w:rsid w:val="00F57C27"/>
    <w:rsid w:val="00F60458"/>
    <w:rsid w:val="00F66593"/>
    <w:rsid w:val="00F671F2"/>
    <w:rsid w:val="00F679D8"/>
    <w:rsid w:val="00F67E2A"/>
    <w:rsid w:val="00F7046A"/>
    <w:rsid w:val="00F72AE7"/>
    <w:rsid w:val="00F732CA"/>
    <w:rsid w:val="00F74723"/>
    <w:rsid w:val="00F7513B"/>
    <w:rsid w:val="00F75B0A"/>
    <w:rsid w:val="00F76F3C"/>
    <w:rsid w:val="00F777CF"/>
    <w:rsid w:val="00F77C2B"/>
    <w:rsid w:val="00F77C88"/>
    <w:rsid w:val="00F8335B"/>
    <w:rsid w:val="00F83F69"/>
    <w:rsid w:val="00F84533"/>
    <w:rsid w:val="00F84E12"/>
    <w:rsid w:val="00F863CF"/>
    <w:rsid w:val="00F87374"/>
    <w:rsid w:val="00F87541"/>
    <w:rsid w:val="00F87CD4"/>
    <w:rsid w:val="00F90704"/>
    <w:rsid w:val="00F90AA3"/>
    <w:rsid w:val="00F913B9"/>
    <w:rsid w:val="00F9146A"/>
    <w:rsid w:val="00F926B1"/>
    <w:rsid w:val="00F930D0"/>
    <w:rsid w:val="00F94507"/>
    <w:rsid w:val="00F95B87"/>
    <w:rsid w:val="00FA0364"/>
    <w:rsid w:val="00FA158F"/>
    <w:rsid w:val="00FA2993"/>
    <w:rsid w:val="00FA5852"/>
    <w:rsid w:val="00FB021D"/>
    <w:rsid w:val="00FB0334"/>
    <w:rsid w:val="00FB0486"/>
    <w:rsid w:val="00FB3749"/>
    <w:rsid w:val="00FB38F2"/>
    <w:rsid w:val="00FB3967"/>
    <w:rsid w:val="00FB5359"/>
    <w:rsid w:val="00FB60DB"/>
    <w:rsid w:val="00FB6D15"/>
    <w:rsid w:val="00FC0B84"/>
    <w:rsid w:val="00FC417F"/>
    <w:rsid w:val="00FC43DA"/>
    <w:rsid w:val="00FC4F7B"/>
    <w:rsid w:val="00FC5074"/>
    <w:rsid w:val="00FC57FF"/>
    <w:rsid w:val="00FC5A1C"/>
    <w:rsid w:val="00FC6F2E"/>
    <w:rsid w:val="00FD25F6"/>
    <w:rsid w:val="00FD2C71"/>
    <w:rsid w:val="00FD7866"/>
    <w:rsid w:val="00FE0FEE"/>
    <w:rsid w:val="00FE159B"/>
    <w:rsid w:val="00FE1F44"/>
    <w:rsid w:val="00FE2433"/>
    <w:rsid w:val="00FE2839"/>
    <w:rsid w:val="00FE2BC6"/>
    <w:rsid w:val="00FE3114"/>
    <w:rsid w:val="00FE53B2"/>
    <w:rsid w:val="00FE5A13"/>
    <w:rsid w:val="00FE61F9"/>
    <w:rsid w:val="00FE6288"/>
    <w:rsid w:val="00FE799F"/>
    <w:rsid w:val="00FF0219"/>
    <w:rsid w:val="00FF4882"/>
    <w:rsid w:val="00FF70AF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5B220"/>
  <w15:chartTrackingRefBased/>
  <w15:docId w15:val="{19F7F7DD-DC37-41C4-BBFE-DD21FA2C9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5F6"/>
  </w:style>
  <w:style w:type="paragraph" w:styleId="Titre1">
    <w:name w:val="heading 1"/>
    <w:basedOn w:val="Normal"/>
    <w:next w:val="Normal"/>
    <w:link w:val="Titre1Car"/>
    <w:uiPriority w:val="9"/>
    <w:qFormat/>
    <w:rsid w:val="001739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40D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78772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04F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04F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04F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04F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04F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04F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rrected-phrasedisplayed-text">
    <w:name w:val="corrected-phrase__displayed-text"/>
    <w:basedOn w:val="Policepardfaut"/>
    <w:rsid w:val="0094497D"/>
  </w:style>
  <w:style w:type="character" w:styleId="Marquedecommentaire">
    <w:name w:val="annotation reference"/>
    <w:basedOn w:val="Policepardfaut"/>
    <w:uiPriority w:val="99"/>
    <w:semiHidden/>
    <w:unhideWhenUsed/>
    <w:rsid w:val="001C1A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C1AD2"/>
    <w:pPr>
      <w:spacing w:before="120" w:after="120" w:line="240" w:lineRule="auto"/>
      <w:jc w:val="both"/>
    </w:pPr>
    <w:rPr>
      <w:rFonts w:ascii="Times New Roman" w:hAnsi="Times New Roman"/>
      <w:sz w:val="20"/>
      <w:szCs w:val="20"/>
      <w:lang w:val="hu-HU"/>
    </w:rPr>
  </w:style>
  <w:style w:type="character" w:customStyle="1" w:styleId="CommentaireCar">
    <w:name w:val="Commentaire Car"/>
    <w:basedOn w:val="Policepardfaut"/>
    <w:link w:val="Commentaire"/>
    <w:uiPriority w:val="99"/>
    <w:rsid w:val="001C1AD2"/>
    <w:rPr>
      <w:rFonts w:ascii="Times New Roman" w:hAnsi="Times New Roman"/>
      <w:sz w:val="20"/>
      <w:szCs w:val="20"/>
      <w:lang w:val="hu-HU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1A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1AD2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125BD"/>
    <w:pPr>
      <w:spacing w:before="0" w:after="160"/>
      <w:jc w:val="left"/>
    </w:pPr>
    <w:rPr>
      <w:rFonts w:asciiTheme="minorHAnsi" w:hAnsiTheme="minorHAns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125BD"/>
    <w:rPr>
      <w:rFonts w:ascii="Times New Roman" w:hAnsi="Times New Roman"/>
      <w:b/>
      <w:bCs/>
      <w:sz w:val="20"/>
      <w:szCs w:val="20"/>
      <w:lang w:val="hu-HU"/>
    </w:rPr>
  </w:style>
  <w:style w:type="character" w:customStyle="1" w:styleId="Titre3Car">
    <w:name w:val="Titre 3 Car"/>
    <w:basedOn w:val="Policepardfaut"/>
    <w:link w:val="Titre3"/>
    <w:uiPriority w:val="9"/>
    <w:rsid w:val="00787725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unhideWhenUsed/>
    <w:rsid w:val="007877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1739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093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ttitle">
    <w:name w:val="art_title"/>
    <w:basedOn w:val="Policepardfaut"/>
    <w:rsid w:val="005E3639"/>
  </w:style>
  <w:style w:type="character" w:customStyle="1" w:styleId="serialtitle">
    <w:name w:val="serial_title"/>
    <w:basedOn w:val="Policepardfaut"/>
    <w:rsid w:val="005E3639"/>
  </w:style>
  <w:style w:type="character" w:customStyle="1" w:styleId="volumeissue">
    <w:name w:val="volume_issue"/>
    <w:basedOn w:val="Policepardfaut"/>
    <w:rsid w:val="005E3639"/>
  </w:style>
  <w:style w:type="character" w:customStyle="1" w:styleId="doilink">
    <w:name w:val="doi_link"/>
    <w:basedOn w:val="Policepardfaut"/>
    <w:rsid w:val="005E3639"/>
  </w:style>
  <w:style w:type="character" w:styleId="Lienhypertexte">
    <w:name w:val="Hyperlink"/>
    <w:basedOn w:val="Policepardfaut"/>
    <w:uiPriority w:val="99"/>
    <w:unhideWhenUsed/>
    <w:rsid w:val="005E3639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A722A9"/>
  </w:style>
  <w:style w:type="paragraph" w:customStyle="1" w:styleId="EndNoteBibliographyTitle">
    <w:name w:val="EndNote Bibliography Title"/>
    <w:basedOn w:val="Normal"/>
    <w:link w:val="EndNoteBibliographyTitleCar"/>
    <w:rsid w:val="004A6D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A6D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A6DD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A6DD6"/>
    <w:rPr>
      <w:rFonts w:ascii="Calibri" w:hAnsi="Calibri" w:cs="Calibri"/>
      <w:noProof/>
      <w:lang w:val="en-US"/>
    </w:rPr>
  </w:style>
  <w:style w:type="character" w:styleId="Accentuation">
    <w:name w:val="Emphasis"/>
    <w:basedOn w:val="Policepardfaut"/>
    <w:uiPriority w:val="20"/>
    <w:qFormat/>
    <w:rsid w:val="009E5187"/>
    <w:rPr>
      <w:i/>
      <w:iCs/>
    </w:rPr>
  </w:style>
  <w:style w:type="character" w:styleId="lev">
    <w:name w:val="Strong"/>
    <w:basedOn w:val="Policepardfaut"/>
    <w:uiPriority w:val="22"/>
    <w:qFormat/>
    <w:rsid w:val="005120ED"/>
    <w:rPr>
      <w:b/>
      <w:bCs/>
    </w:rPr>
  </w:style>
  <w:style w:type="paragraph" w:styleId="Rvision">
    <w:name w:val="Revision"/>
    <w:hidden/>
    <w:uiPriority w:val="99"/>
    <w:semiHidden/>
    <w:rsid w:val="006A417D"/>
    <w:pPr>
      <w:spacing w:after="0" w:line="240" w:lineRule="auto"/>
    </w:pPr>
  </w:style>
  <w:style w:type="character" w:customStyle="1" w:styleId="cf01">
    <w:name w:val="cf01"/>
    <w:basedOn w:val="Policepardfaut"/>
    <w:rsid w:val="007920A7"/>
    <w:rPr>
      <w:rFonts w:ascii="Segoe UI" w:hAnsi="Segoe UI" w:cs="Segoe UI" w:hint="default"/>
      <w:color w:val="333333"/>
      <w:sz w:val="18"/>
      <w:szCs w:val="18"/>
      <w:shd w:val="clear" w:color="auto" w:fill="FFFF00"/>
    </w:rPr>
  </w:style>
  <w:style w:type="character" w:customStyle="1" w:styleId="identifier">
    <w:name w:val="identifier"/>
    <w:basedOn w:val="Policepardfaut"/>
    <w:rsid w:val="00DD5429"/>
  </w:style>
  <w:style w:type="character" w:customStyle="1" w:styleId="id-label">
    <w:name w:val="id-label"/>
    <w:basedOn w:val="Policepardfaut"/>
    <w:rsid w:val="00DD5429"/>
  </w:style>
  <w:style w:type="character" w:customStyle="1" w:styleId="Titre2Car">
    <w:name w:val="Titre 2 Car"/>
    <w:basedOn w:val="Policepardfaut"/>
    <w:link w:val="Titre2"/>
    <w:uiPriority w:val="9"/>
    <w:semiHidden/>
    <w:rsid w:val="00940D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f11">
    <w:name w:val="cf11"/>
    <w:basedOn w:val="Policepardfaut"/>
    <w:rsid w:val="00877D32"/>
    <w:rPr>
      <w:rFonts w:ascii="Segoe UI" w:hAnsi="Segoe UI" w:cs="Segoe UI" w:hint="default"/>
      <w:color w:val="4D4D4D"/>
      <w:sz w:val="18"/>
      <w:szCs w:val="18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6461C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55319B"/>
    <w:rPr>
      <w:color w:val="954F72" w:themeColor="followedHyperlink"/>
      <w:u w:val="single"/>
    </w:rPr>
  </w:style>
  <w:style w:type="character" w:customStyle="1" w:styleId="ui-selectonemenu-label">
    <w:name w:val="ui-selectonemenu-label"/>
    <w:basedOn w:val="Policepardfaut"/>
    <w:rsid w:val="00E32814"/>
  </w:style>
  <w:style w:type="character" w:customStyle="1" w:styleId="hgkelc">
    <w:name w:val="hgkelc"/>
    <w:basedOn w:val="Policepardfaut"/>
    <w:rsid w:val="00624647"/>
  </w:style>
  <w:style w:type="character" w:customStyle="1" w:styleId="html-italic">
    <w:name w:val="html-italic"/>
    <w:basedOn w:val="Policepardfaut"/>
    <w:rsid w:val="00DE6A5D"/>
  </w:style>
  <w:style w:type="character" w:customStyle="1" w:styleId="period">
    <w:name w:val="period"/>
    <w:basedOn w:val="Policepardfaut"/>
    <w:rsid w:val="00317072"/>
  </w:style>
  <w:style w:type="character" w:customStyle="1" w:styleId="cit">
    <w:name w:val="cit"/>
    <w:basedOn w:val="Policepardfaut"/>
    <w:rsid w:val="00317072"/>
  </w:style>
  <w:style w:type="character" w:customStyle="1" w:styleId="citation-doi">
    <w:name w:val="citation-doi"/>
    <w:basedOn w:val="Policepardfaut"/>
    <w:rsid w:val="00317072"/>
  </w:style>
  <w:style w:type="character" w:customStyle="1" w:styleId="Mentionnonrsolue2">
    <w:name w:val="Mention non résolue2"/>
    <w:basedOn w:val="Policepardfaut"/>
    <w:uiPriority w:val="99"/>
    <w:semiHidden/>
    <w:unhideWhenUsed/>
    <w:rsid w:val="00004CA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Policepardfaut"/>
    <w:rsid w:val="00AD602D"/>
  </w:style>
  <w:style w:type="paragraph" w:customStyle="1" w:styleId="CitaviBibliographyEntry">
    <w:name w:val="Citavi Bibliography Entry"/>
    <w:basedOn w:val="Normal"/>
    <w:link w:val="CitaviBibliographyEntryCar"/>
    <w:rsid w:val="00304FF3"/>
    <w:pPr>
      <w:spacing w:after="120"/>
    </w:pPr>
  </w:style>
  <w:style w:type="character" w:customStyle="1" w:styleId="CitaviBibliographyEntryCar">
    <w:name w:val="Citavi Bibliography Entry Car"/>
    <w:basedOn w:val="Policepardfaut"/>
    <w:link w:val="CitaviBibliographyEntry"/>
    <w:rsid w:val="00304FF3"/>
  </w:style>
  <w:style w:type="paragraph" w:customStyle="1" w:styleId="CitaviBibliographyHeading">
    <w:name w:val="Citavi Bibliography Heading"/>
    <w:basedOn w:val="Titre1"/>
    <w:link w:val="CitaviBibliographyHeadingCar"/>
    <w:rsid w:val="00304FF3"/>
  </w:style>
  <w:style w:type="character" w:customStyle="1" w:styleId="CitaviBibliographyHeadingCar">
    <w:name w:val="Citavi Bibliography Heading Car"/>
    <w:basedOn w:val="Policepardfaut"/>
    <w:link w:val="CitaviBibliographyHeading"/>
    <w:rsid w:val="00304F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Titre2"/>
    <w:link w:val="CitaviBibliographySubheading1Car"/>
    <w:rsid w:val="00304FF3"/>
    <w:pPr>
      <w:spacing w:line="360" w:lineRule="auto"/>
      <w:outlineLvl w:val="9"/>
    </w:pPr>
    <w:rPr>
      <w:rFonts w:ascii="Times New Roman" w:hAnsi="Times New Roman" w:cs="Times New Roman"/>
      <w:bCs/>
      <w:lang w:val="en-US" w:eastAsia="fr-FR"/>
    </w:rPr>
  </w:style>
  <w:style w:type="character" w:customStyle="1" w:styleId="CitaviBibliographySubheading1Car">
    <w:name w:val="Citavi Bibliography Subheading 1 Car"/>
    <w:basedOn w:val="Policepardfaut"/>
    <w:link w:val="CitaviBibliographySubheading1"/>
    <w:rsid w:val="00304FF3"/>
    <w:rPr>
      <w:rFonts w:ascii="Times New Roman" w:eastAsiaTheme="majorEastAsia" w:hAnsi="Times New Roman" w:cs="Times New Roman"/>
      <w:bCs/>
      <w:color w:val="2E74B5" w:themeColor="accent1" w:themeShade="BF"/>
      <w:sz w:val="26"/>
      <w:szCs w:val="26"/>
      <w:lang w:val="en-US" w:eastAsia="fr-FR"/>
    </w:rPr>
  </w:style>
  <w:style w:type="paragraph" w:customStyle="1" w:styleId="CitaviBibliographySubheading2">
    <w:name w:val="Citavi Bibliography Subheading 2"/>
    <w:basedOn w:val="Titre3"/>
    <w:link w:val="CitaviBibliographySubheading2Car"/>
    <w:rsid w:val="00304FF3"/>
    <w:pPr>
      <w:spacing w:line="360" w:lineRule="auto"/>
      <w:outlineLvl w:val="9"/>
    </w:pPr>
    <w:rPr>
      <w:bCs w:val="0"/>
      <w:lang w:val="en-US"/>
    </w:rPr>
  </w:style>
  <w:style w:type="character" w:customStyle="1" w:styleId="CitaviBibliographySubheading2Car">
    <w:name w:val="Citavi Bibliography Subheading 2 Car"/>
    <w:basedOn w:val="Policepardfaut"/>
    <w:link w:val="CitaviBibliographySubheading2"/>
    <w:rsid w:val="00304FF3"/>
    <w:rPr>
      <w:rFonts w:ascii="Times New Roman" w:eastAsia="Times New Roman" w:hAnsi="Times New Roman" w:cs="Times New Roman"/>
      <w:b/>
      <w:sz w:val="27"/>
      <w:szCs w:val="27"/>
      <w:lang w:val="en-US" w:eastAsia="fr-FR"/>
    </w:rPr>
  </w:style>
  <w:style w:type="paragraph" w:customStyle="1" w:styleId="CitaviBibliographySubheading3">
    <w:name w:val="Citavi Bibliography Subheading 3"/>
    <w:basedOn w:val="Titre4"/>
    <w:link w:val="CitaviBibliographySubheading3Car"/>
    <w:rsid w:val="00304FF3"/>
    <w:pPr>
      <w:spacing w:line="360" w:lineRule="auto"/>
      <w:outlineLvl w:val="9"/>
    </w:pPr>
    <w:rPr>
      <w:rFonts w:ascii="Times New Roman" w:hAnsi="Times New Roman" w:cs="Times New Roman"/>
      <w:bCs/>
      <w:lang w:val="en-US" w:eastAsia="fr-FR"/>
    </w:rPr>
  </w:style>
  <w:style w:type="character" w:customStyle="1" w:styleId="CitaviBibliographySubheading3Car">
    <w:name w:val="Citavi Bibliography Subheading 3 Car"/>
    <w:basedOn w:val="Policepardfaut"/>
    <w:link w:val="CitaviBibliographySubheading3"/>
    <w:rsid w:val="00304FF3"/>
    <w:rPr>
      <w:rFonts w:ascii="Times New Roman" w:eastAsiaTheme="majorEastAsia" w:hAnsi="Times New Roman" w:cs="Times New Roman"/>
      <w:bCs/>
      <w:i/>
      <w:iCs/>
      <w:color w:val="2E74B5" w:themeColor="accent1" w:themeShade="BF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304FF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Titre5"/>
    <w:link w:val="CitaviBibliographySubheading4Car"/>
    <w:rsid w:val="00304FF3"/>
    <w:pPr>
      <w:spacing w:line="360" w:lineRule="auto"/>
      <w:outlineLvl w:val="9"/>
    </w:pPr>
    <w:rPr>
      <w:rFonts w:ascii="Times New Roman" w:hAnsi="Times New Roman" w:cs="Times New Roman"/>
      <w:bCs/>
      <w:lang w:val="en-US" w:eastAsia="fr-FR"/>
    </w:rPr>
  </w:style>
  <w:style w:type="character" w:customStyle="1" w:styleId="CitaviBibliographySubheading4Car">
    <w:name w:val="Citavi Bibliography Subheading 4 Car"/>
    <w:basedOn w:val="Policepardfaut"/>
    <w:link w:val="CitaviBibliographySubheading4"/>
    <w:rsid w:val="00304FF3"/>
    <w:rPr>
      <w:rFonts w:ascii="Times New Roman" w:eastAsiaTheme="majorEastAsia" w:hAnsi="Times New Roman" w:cs="Times New Roman"/>
      <w:bCs/>
      <w:color w:val="2E74B5" w:themeColor="accent1" w:themeShade="BF"/>
      <w:lang w:val="en-US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304FF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Titre6"/>
    <w:link w:val="CitaviBibliographySubheading5Car"/>
    <w:rsid w:val="00304FF3"/>
    <w:pPr>
      <w:spacing w:line="360" w:lineRule="auto"/>
      <w:jc w:val="both"/>
      <w:outlineLvl w:val="9"/>
    </w:pPr>
    <w:rPr>
      <w:rFonts w:ascii="Times New Roman" w:hAnsi="Times New Roman" w:cs="Times New Roman"/>
      <w:bCs/>
      <w:lang w:val="en-US" w:eastAsia="fr-FR"/>
    </w:rPr>
  </w:style>
  <w:style w:type="character" w:customStyle="1" w:styleId="CitaviBibliographySubheading5Car">
    <w:name w:val="Citavi Bibliography Subheading 5 Car"/>
    <w:basedOn w:val="Policepardfaut"/>
    <w:link w:val="CitaviBibliographySubheading5"/>
    <w:rsid w:val="00304FF3"/>
    <w:rPr>
      <w:rFonts w:ascii="Times New Roman" w:eastAsiaTheme="majorEastAsia" w:hAnsi="Times New Roman" w:cs="Times New Roman"/>
      <w:bCs/>
      <w:color w:val="1F4D78" w:themeColor="accent1" w:themeShade="7F"/>
      <w:lang w:val="en-US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304FF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Titre7"/>
    <w:link w:val="CitaviBibliographySubheading6Car"/>
    <w:rsid w:val="00304FF3"/>
    <w:pPr>
      <w:spacing w:line="360" w:lineRule="auto"/>
      <w:jc w:val="both"/>
      <w:outlineLvl w:val="9"/>
    </w:pPr>
    <w:rPr>
      <w:rFonts w:ascii="Times New Roman" w:hAnsi="Times New Roman" w:cs="Times New Roman"/>
      <w:bCs/>
      <w:lang w:val="en-US" w:eastAsia="fr-FR"/>
    </w:rPr>
  </w:style>
  <w:style w:type="character" w:customStyle="1" w:styleId="CitaviBibliographySubheading6Car">
    <w:name w:val="Citavi Bibliography Subheading 6 Car"/>
    <w:basedOn w:val="Policepardfaut"/>
    <w:link w:val="CitaviBibliographySubheading6"/>
    <w:rsid w:val="00304FF3"/>
    <w:rPr>
      <w:rFonts w:ascii="Times New Roman" w:eastAsiaTheme="majorEastAsia" w:hAnsi="Times New Roman" w:cs="Times New Roman"/>
      <w:bCs/>
      <w:i/>
      <w:iCs/>
      <w:color w:val="1F4D78" w:themeColor="accent1" w:themeShade="7F"/>
      <w:lang w:val="en-US"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304FF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Titre8"/>
    <w:link w:val="CitaviBibliographySubheading7Car"/>
    <w:rsid w:val="00304FF3"/>
    <w:pPr>
      <w:spacing w:line="360" w:lineRule="auto"/>
      <w:jc w:val="both"/>
      <w:outlineLvl w:val="9"/>
    </w:pPr>
    <w:rPr>
      <w:rFonts w:ascii="Times New Roman" w:hAnsi="Times New Roman" w:cs="Times New Roman"/>
      <w:bCs/>
      <w:lang w:val="en-US" w:eastAsia="fr-FR"/>
    </w:rPr>
  </w:style>
  <w:style w:type="character" w:customStyle="1" w:styleId="CitaviBibliographySubheading7Car">
    <w:name w:val="Citavi Bibliography Subheading 7 Car"/>
    <w:basedOn w:val="Policepardfaut"/>
    <w:link w:val="CitaviBibliographySubheading7"/>
    <w:rsid w:val="00304FF3"/>
    <w:rPr>
      <w:rFonts w:ascii="Times New Roman" w:eastAsiaTheme="majorEastAsia" w:hAnsi="Times New Roman" w:cs="Times New Roman"/>
      <w:bCs/>
      <w:color w:val="272727" w:themeColor="text1" w:themeTint="D8"/>
      <w:sz w:val="21"/>
      <w:szCs w:val="21"/>
      <w:lang w:val="en-US"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304F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Titre9"/>
    <w:link w:val="CitaviBibliographySubheading8Car"/>
    <w:rsid w:val="00304FF3"/>
    <w:pPr>
      <w:spacing w:line="360" w:lineRule="auto"/>
      <w:jc w:val="both"/>
      <w:outlineLvl w:val="9"/>
    </w:pPr>
    <w:rPr>
      <w:rFonts w:ascii="Times New Roman" w:hAnsi="Times New Roman" w:cs="Times New Roman"/>
      <w:bCs/>
      <w:lang w:val="en-US" w:eastAsia="fr-FR"/>
    </w:rPr>
  </w:style>
  <w:style w:type="character" w:customStyle="1" w:styleId="CitaviBibliographySubheading8Car">
    <w:name w:val="Citavi Bibliography Subheading 8 Car"/>
    <w:basedOn w:val="Policepardfaut"/>
    <w:link w:val="CitaviBibliographySubheading8"/>
    <w:rsid w:val="00304FF3"/>
    <w:rPr>
      <w:rFonts w:ascii="Times New Roman" w:eastAsiaTheme="majorEastAsia" w:hAnsi="Times New Roman" w:cs="Times New Roman"/>
      <w:bCs/>
      <w:i/>
      <w:iCs/>
      <w:color w:val="272727" w:themeColor="text1" w:themeTint="D8"/>
      <w:sz w:val="21"/>
      <w:szCs w:val="21"/>
      <w:lang w:val="en-US"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304F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p1">
    <w:name w:val="p1"/>
    <w:basedOn w:val="Normal"/>
    <w:rsid w:val="00017978"/>
    <w:pPr>
      <w:spacing w:after="0" w:line="240" w:lineRule="auto"/>
    </w:pPr>
    <w:rPr>
      <w:rFonts w:ascii="Arial" w:eastAsia="Times New Roman" w:hAnsi="Arial" w:cs="Arial"/>
      <w:color w:val="000000"/>
      <w:sz w:val="14"/>
      <w:szCs w:val="14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6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42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9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2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9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5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58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8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4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42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3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1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8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9398A-412D-4AFF-BE9D-B2167F8C3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29</Words>
  <Characters>84861</Characters>
  <Application>Microsoft Office Word</Application>
  <DocSecurity>0</DocSecurity>
  <Lines>707</Lines>
  <Paragraphs>20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NSES</Company>
  <LinksUpToDate>false</LinksUpToDate>
  <CharactersWithSpaces>100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S MARAVILLA Edgar</dc:creator>
  <cp:keywords/>
  <dc:description/>
  <cp:lastModifiedBy>Elsa JACOUTON</cp:lastModifiedBy>
  <cp:revision>2</cp:revision>
  <cp:lastPrinted>2024-11-12T09:57:00Z</cp:lastPrinted>
  <dcterms:created xsi:type="dcterms:W3CDTF">2025-03-20T12:47:00Z</dcterms:created>
  <dcterms:modified xsi:type="dcterms:W3CDTF">2025-03-20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elsaja\OneDrive - PiLeJe\Documents\Citavi 5\Projects\article covid 2024 LR\article covid 2024 LR.ctv5</vt:lpwstr>
  </property>
  <property fmtid="{D5CDD505-2E9C-101B-9397-08002B2CF9AE}" pid="3" name="CitaviDocumentProperty_7">
    <vt:lpwstr>article covid 2024 LR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1">
    <vt:lpwstr>5.5.0.1</vt:lpwstr>
  </property>
</Properties>
</file>